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337E7" w14:textId="15E48D04" w:rsidR="00713AC0" w:rsidRDefault="00713AC0" w:rsidP="00713AC0">
      <w:pPr>
        <w:pStyle w:val="Heading1"/>
        <w:rPr>
          <w:rFonts w:eastAsia="MS Mincho"/>
        </w:rPr>
      </w:pPr>
      <w:r>
        <w:rPr>
          <w:rFonts w:eastAsia="MS Mincho"/>
        </w:rPr>
        <w:t xml:space="preserve">Multimedia Appendix 1. Supplementary </w:t>
      </w:r>
      <w:r w:rsidRPr="00713AC0">
        <w:t>Methods</w:t>
      </w:r>
      <w:r>
        <w:rPr>
          <w:rFonts w:eastAsia="MS Mincho"/>
        </w:rPr>
        <w:t xml:space="preserve"> and Results</w:t>
      </w:r>
    </w:p>
    <w:p w14:paraId="1FAE41EF" w14:textId="09B7FD0B" w:rsidR="00CE0DEC" w:rsidRDefault="000977C4" w:rsidP="00713AC0">
      <w:pPr>
        <w:pStyle w:val="Heading2"/>
      </w:pPr>
      <w:r>
        <w:t xml:space="preserve">Supplementary Table S1: </w:t>
      </w:r>
      <w:r w:rsidR="0095242A">
        <w:t>Task Selection Criter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689"/>
        <w:gridCol w:w="1559"/>
        <w:gridCol w:w="2126"/>
        <w:gridCol w:w="1560"/>
        <w:gridCol w:w="3123"/>
        <w:gridCol w:w="1901"/>
      </w:tblGrid>
      <w:tr w:rsidR="00C972CD" w14:paraId="0C221D83" w14:textId="77777777" w:rsidTr="00BA71FC">
        <w:trPr>
          <w:trHeight w:val="894"/>
        </w:trPr>
        <w:tc>
          <w:tcPr>
            <w:tcW w:w="1992" w:type="dxa"/>
            <w:vAlign w:val="center"/>
          </w:tcPr>
          <w:p w14:paraId="075B79EE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Task</w:t>
            </w:r>
          </w:p>
        </w:tc>
        <w:tc>
          <w:tcPr>
            <w:tcW w:w="1689" w:type="dxa"/>
            <w:vAlign w:val="center"/>
          </w:tcPr>
          <w:p w14:paraId="5B6150D6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Correlation with MCCB equivalent</w:t>
            </w:r>
          </w:p>
        </w:tc>
        <w:tc>
          <w:tcPr>
            <w:tcW w:w="1559" w:type="dxa"/>
            <w:vAlign w:val="center"/>
          </w:tcPr>
          <w:p w14:paraId="3F67167B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Correlation with MCCB ‘g’</w:t>
            </w:r>
          </w:p>
        </w:tc>
        <w:tc>
          <w:tcPr>
            <w:tcW w:w="2126" w:type="dxa"/>
            <w:vAlign w:val="center"/>
          </w:tcPr>
          <w:p w14:paraId="70D6465F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Association with functional outcome</w:t>
            </w:r>
          </w:p>
        </w:tc>
        <w:tc>
          <w:tcPr>
            <w:tcW w:w="1560" w:type="dxa"/>
            <w:vAlign w:val="center"/>
          </w:tcPr>
          <w:p w14:paraId="6756949C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Factor loading onto online ‘g’</w:t>
            </w:r>
          </w:p>
        </w:tc>
        <w:tc>
          <w:tcPr>
            <w:tcW w:w="3123" w:type="dxa"/>
            <w:vAlign w:val="center"/>
          </w:tcPr>
          <w:p w14:paraId="7F90064D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Technical issues and participant feedback</w:t>
            </w:r>
          </w:p>
        </w:tc>
        <w:tc>
          <w:tcPr>
            <w:tcW w:w="1901" w:type="dxa"/>
            <w:vAlign w:val="center"/>
          </w:tcPr>
          <w:p w14:paraId="534EABD0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Easily translate into other languages?</w:t>
            </w:r>
          </w:p>
        </w:tc>
      </w:tr>
      <w:tr w:rsidR="00C972CD" w14:paraId="3DA6FBCD" w14:textId="77777777" w:rsidTr="00BA71FC">
        <w:tc>
          <w:tcPr>
            <w:tcW w:w="1992" w:type="dxa"/>
            <w:vAlign w:val="center"/>
          </w:tcPr>
          <w:p w14:paraId="13D2E0FE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Digit Symbol Coding</w:t>
            </w:r>
          </w:p>
        </w:tc>
        <w:tc>
          <w:tcPr>
            <w:tcW w:w="1689" w:type="dxa"/>
            <w:vAlign w:val="center"/>
          </w:tcPr>
          <w:p w14:paraId="1C0E1ECE" w14:textId="0C723397" w:rsidR="00C972CD" w:rsidRDefault="00C972CD" w:rsidP="00BA71FC">
            <w:pPr>
              <w:spacing w:after="0" w:line="240" w:lineRule="auto"/>
              <w:jc w:val="center"/>
            </w:pPr>
            <w:r>
              <w:t>.73</w:t>
            </w:r>
          </w:p>
        </w:tc>
        <w:tc>
          <w:tcPr>
            <w:tcW w:w="1559" w:type="dxa"/>
            <w:vAlign w:val="center"/>
          </w:tcPr>
          <w:p w14:paraId="64C096F5" w14:textId="1431F290" w:rsidR="00C972CD" w:rsidRDefault="00C972CD" w:rsidP="00BA71FC">
            <w:pPr>
              <w:spacing w:after="0" w:line="240" w:lineRule="auto"/>
              <w:jc w:val="center"/>
            </w:pPr>
            <w:r>
              <w:t>.74</w:t>
            </w:r>
          </w:p>
        </w:tc>
        <w:tc>
          <w:tcPr>
            <w:tcW w:w="2126" w:type="dxa"/>
            <w:vAlign w:val="center"/>
          </w:tcPr>
          <w:p w14:paraId="4B6C11D7" w14:textId="5696BDB7" w:rsidR="00C972CD" w:rsidRPr="00776975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3.08, SE=0.47, </w:t>
            </w:r>
            <w:r w:rsidR="004A6493" w:rsidRPr="000034AE">
              <w:rPr>
                <w:i/>
                <w:iCs/>
              </w:rPr>
              <w:t>P</w:t>
            </w:r>
            <w:r w:rsidR="004A6493">
              <w:t>&lt;.001</w:t>
            </w:r>
          </w:p>
        </w:tc>
        <w:tc>
          <w:tcPr>
            <w:tcW w:w="1560" w:type="dxa"/>
            <w:vAlign w:val="center"/>
          </w:tcPr>
          <w:p w14:paraId="0BF540F9" w14:textId="6FF90B1E" w:rsidR="00C972CD" w:rsidRDefault="00C972CD" w:rsidP="00BA71FC">
            <w:pPr>
              <w:spacing w:after="0" w:line="240" w:lineRule="auto"/>
              <w:jc w:val="center"/>
            </w:pPr>
            <w:r>
              <w:t>.8</w:t>
            </w:r>
            <w:r w:rsidR="00BF29B9">
              <w:t>1</w:t>
            </w:r>
          </w:p>
        </w:tc>
        <w:tc>
          <w:tcPr>
            <w:tcW w:w="3123" w:type="dxa"/>
            <w:vAlign w:val="center"/>
          </w:tcPr>
          <w:p w14:paraId="5ACA3818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  <w:r w:rsidRPr="009235D0">
              <w:rPr>
                <w:sz w:val="22"/>
                <w:szCs w:val="21"/>
              </w:rPr>
              <w:t>Issue with response to keyboards (resolved in latest version)</w:t>
            </w:r>
          </w:p>
        </w:tc>
        <w:tc>
          <w:tcPr>
            <w:tcW w:w="1901" w:type="dxa"/>
            <w:vAlign w:val="center"/>
          </w:tcPr>
          <w:p w14:paraId="1AD6CDEF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154C15E5" w14:textId="77777777" w:rsidTr="00BA71FC">
        <w:tc>
          <w:tcPr>
            <w:tcW w:w="1992" w:type="dxa"/>
            <w:vAlign w:val="center"/>
          </w:tcPr>
          <w:p w14:paraId="4A16C73B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Morphed Emotion Identification</w:t>
            </w:r>
          </w:p>
        </w:tc>
        <w:tc>
          <w:tcPr>
            <w:tcW w:w="1689" w:type="dxa"/>
            <w:vAlign w:val="center"/>
          </w:tcPr>
          <w:p w14:paraId="66E60184" w14:textId="402C5E7B" w:rsidR="00C972CD" w:rsidRDefault="00C972CD" w:rsidP="00BA71FC">
            <w:pPr>
              <w:spacing w:after="0" w:line="240" w:lineRule="auto"/>
              <w:jc w:val="center"/>
            </w:pPr>
            <w:r>
              <w:t>.26</w:t>
            </w:r>
          </w:p>
        </w:tc>
        <w:tc>
          <w:tcPr>
            <w:tcW w:w="1559" w:type="dxa"/>
            <w:vAlign w:val="center"/>
          </w:tcPr>
          <w:p w14:paraId="20D5120D" w14:textId="013173C6" w:rsidR="00C972CD" w:rsidRDefault="00C972CD" w:rsidP="00BA71FC">
            <w:pPr>
              <w:spacing w:after="0" w:line="240" w:lineRule="auto"/>
              <w:jc w:val="center"/>
            </w:pPr>
            <w:r>
              <w:t>.58</w:t>
            </w:r>
          </w:p>
        </w:tc>
        <w:tc>
          <w:tcPr>
            <w:tcW w:w="2126" w:type="dxa"/>
            <w:vAlign w:val="center"/>
          </w:tcPr>
          <w:p w14:paraId="2922422F" w14:textId="7F78366E" w:rsidR="00C972CD" w:rsidRPr="00BE7DC1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1.78, SE=0.53, </w:t>
            </w:r>
            <w:r w:rsidR="00F204C0" w:rsidRPr="000034AE">
              <w:rPr>
                <w:i/>
                <w:iCs/>
              </w:rPr>
              <w:t>P</w:t>
            </w:r>
            <w:r w:rsidR="00F204C0">
              <w:t>&lt;.001</w:t>
            </w:r>
          </w:p>
        </w:tc>
        <w:tc>
          <w:tcPr>
            <w:tcW w:w="1560" w:type="dxa"/>
            <w:vAlign w:val="center"/>
          </w:tcPr>
          <w:p w14:paraId="2251C72A" w14:textId="41CD0DE0" w:rsidR="00C972CD" w:rsidRDefault="00C972CD" w:rsidP="00BA71FC">
            <w:pPr>
              <w:spacing w:after="0" w:line="240" w:lineRule="auto"/>
              <w:jc w:val="center"/>
            </w:pPr>
            <w:r>
              <w:t>.</w:t>
            </w:r>
            <w:r w:rsidR="00C27DC9">
              <w:t>56</w:t>
            </w:r>
          </w:p>
        </w:tc>
        <w:tc>
          <w:tcPr>
            <w:tcW w:w="3123" w:type="dxa"/>
            <w:vAlign w:val="center"/>
          </w:tcPr>
          <w:p w14:paraId="365251AD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0F143543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03D0AB62" w14:textId="77777777" w:rsidTr="00BA71FC">
        <w:tc>
          <w:tcPr>
            <w:tcW w:w="1992" w:type="dxa"/>
            <w:vAlign w:val="center"/>
          </w:tcPr>
          <w:p w14:paraId="22F0C1C4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Verbal Paired Associates</w:t>
            </w:r>
          </w:p>
        </w:tc>
        <w:tc>
          <w:tcPr>
            <w:tcW w:w="1689" w:type="dxa"/>
            <w:vAlign w:val="center"/>
          </w:tcPr>
          <w:p w14:paraId="0946524D" w14:textId="729A2436" w:rsidR="00C972CD" w:rsidRDefault="00C972CD" w:rsidP="00BA71FC">
            <w:pPr>
              <w:spacing w:after="0" w:line="240" w:lineRule="auto"/>
              <w:jc w:val="center"/>
            </w:pPr>
            <w:r>
              <w:t>.41</w:t>
            </w:r>
          </w:p>
        </w:tc>
        <w:tc>
          <w:tcPr>
            <w:tcW w:w="1559" w:type="dxa"/>
            <w:vAlign w:val="center"/>
          </w:tcPr>
          <w:p w14:paraId="69CFFC22" w14:textId="1E6C23A8" w:rsidR="00C972CD" w:rsidRDefault="00C972CD" w:rsidP="00BA71FC">
            <w:pPr>
              <w:spacing w:after="0" w:line="240" w:lineRule="auto"/>
              <w:jc w:val="center"/>
            </w:pPr>
            <w:r>
              <w:t>.44</w:t>
            </w:r>
          </w:p>
        </w:tc>
        <w:tc>
          <w:tcPr>
            <w:tcW w:w="2126" w:type="dxa"/>
            <w:vAlign w:val="center"/>
          </w:tcPr>
          <w:p w14:paraId="6B088BFA" w14:textId="5BAAD461" w:rsidR="00C972CD" w:rsidRPr="0072768B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1.72, SE=0.5, </w:t>
            </w:r>
            <w:r w:rsidR="00F204C0" w:rsidRPr="000034AE">
              <w:rPr>
                <w:i/>
                <w:iCs/>
              </w:rPr>
              <w:t>P</w:t>
            </w:r>
            <w:r w:rsidR="00F204C0">
              <w:t>&lt;.001</w:t>
            </w:r>
          </w:p>
        </w:tc>
        <w:tc>
          <w:tcPr>
            <w:tcW w:w="1560" w:type="dxa"/>
            <w:vAlign w:val="center"/>
          </w:tcPr>
          <w:p w14:paraId="41EED7AD" w14:textId="43A28067" w:rsidR="00C972CD" w:rsidRDefault="00C972CD" w:rsidP="00BA71FC">
            <w:pPr>
              <w:spacing w:after="0" w:line="240" w:lineRule="auto"/>
              <w:jc w:val="center"/>
            </w:pPr>
            <w:r>
              <w:t>.4</w:t>
            </w:r>
          </w:p>
        </w:tc>
        <w:tc>
          <w:tcPr>
            <w:tcW w:w="3123" w:type="dxa"/>
            <w:vAlign w:val="center"/>
          </w:tcPr>
          <w:p w14:paraId="02D4EA62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  <w:r w:rsidRPr="009235D0">
              <w:rPr>
                <w:sz w:val="22"/>
                <w:szCs w:val="21"/>
              </w:rPr>
              <w:t>Voted “worst task” in participant feedback</w:t>
            </w:r>
          </w:p>
        </w:tc>
        <w:tc>
          <w:tcPr>
            <w:tcW w:w="1901" w:type="dxa"/>
            <w:vAlign w:val="center"/>
          </w:tcPr>
          <w:p w14:paraId="3D305F9C" w14:textId="77777777" w:rsidR="00C972CD" w:rsidRDefault="00C972CD" w:rsidP="00BA71FC">
            <w:pPr>
              <w:spacing w:after="0" w:line="240" w:lineRule="auto"/>
              <w:jc w:val="center"/>
            </w:pPr>
            <w:r>
              <w:t>No</w:t>
            </w:r>
          </w:p>
        </w:tc>
      </w:tr>
      <w:tr w:rsidR="00C972CD" w14:paraId="4723C66C" w14:textId="77777777" w:rsidTr="00BA71FC">
        <w:tc>
          <w:tcPr>
            <w:tcW w:w="1992" w:type="dxa"/>
            <w:vAlign w:val="center"/>
          </w:tcPr>
          <w:p w14:paraId="774B928F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Backward Digit Span</w:t>
            </w:r>
          </w:p>
        </w:tc>
        <w:tc>
          <w:tcPr>
            <w:tcW w:w="1689" w:type="dxa"/>
            <w:vAlign w:val="center"/>
          </w:tcPr>
          <w:p w14:paraId="29426E7D" w14:textId="4C24D03A" w:rsidR="00C972CD" w:rsidRDefault="00C972CD" w:rsidP="00BA71FC">
            <w:pPr>
              <w:spacing w:after="0" w:line="240" w:lineRule="auto"/>
              <w:jc w:val="center"/>
            </w:pPr>
            <w:r>
              <w:t>.34</w:t>
            </w:r>
          </w:p>
        </w:tc>
        <w:tc>
          <w:tcPr>
            <w:tcW w:w="1559" w:type="dxa"/>
            <w:vAlign w:val="center"/>
          </w:tcPr>
          <w:p w14:paraId="749572AB" w14:textId="3B550E9F" w:rsidR="00C972CD" w:rsidRDefault="00C972CD" w:rsidP="00BA71FC">
            <w:pPr>
              <w:spacing w:after="0" w:line="240" w:lineRule="auto"/>
              <w:jc w:val="center"/>
            </w:pPr>
            <w:r>
              <w:t>.42</w:t>
            </w:r>
          </w:p>
        </w:tc>
        <w:tc>
          <w:tcPr>
            <w:tcW w:w="2126" w:type="dxa"/>
            <w:vAlign w:val="center"/>
          </w:tcPr>
          <w:p w14:paraId="245D1258" w14:textId="3C3FDCBF" w:rsidR="00C972CD" w:rsidRPr="00A40CE6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2.03, SE=0.51, </w:t>
            </w:r>
            <w:r w:rsidR="00F204C0" w:rsidRPr="000034AE">
              <w:rPr>
                <w:i/>
                <w:iCs/>
              </w:rPr>
              <w:t>P</w:t>
            </w:r>
            <w:r w:rsidR="00F204C0">
              <w:t>&lt;.001</w:t>
            </w:r>
          </w:p>
        </w:tc>
        <w:tc>
          <w:tcPr>
            <w:tcW w:w="1560" w:type="dxa"/>
            <w:vAlign w:val="center"/>
          </w:tcPr>
          <w:p w14:paraId="21957623" w14:textId="790468E5" w:rsidR="00C972CD" w:rsidRDefault="00C972CD" w:rsidP="00BA71FC">
            <w:pPr>
              <w:spacing w:after="0" w:line="240" w:lineRule="auto"/>
              <w:jc w:val="center"/>
            </w:pPr>
            <w:r>
              <w:t>.4</w:t>
            </w:r>
            <w:r w:rsidR="00C27DC9">
              <w:t>3</w:t>
            </w:r>
          </w:p>
        </w:tc>
        <w:tc>
          <w:tcPr>
            <w:tcW w:w="3123" w:type="dxa"/>
            <w:vAlign w:val="center"/>
          </w:tcPr>
          <w:p w14:paraId="7DE1F115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5FEAA0B2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4C62B96E" w14:textId="77777777" w:rsidTr="00BA71FC">
        <w:tc>
          <w:tcPr>
            <w:tcW w:w="1992" w:type="dxa"/>
            <w:vAlign w:val="center"/>
          </w:tcPr>
          <w:p w14:paraId="427FFD71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Hartshorne Visual Working Memory</w:t>
            </w:r>
          </w:p>
        </w:tc>
        <w:tc>
          <w:tcPr>
            <w:tcW w:w="1689" w:type="dxa"/>
            <w:vAlign w:val="center"/>
          </w:tcPr>
          <w:p w14:paraId="432ABA95" w14:textId="39390D68" w:rsidR="00C972CD" w:rsidRDefault="00C972CD" w:rsidP="00BA71FC">
            <w:pPr>
              <w:spacing w:after="0" w:line="240" w:lineRule="auto"/>
              <w:jc w:val="center"/>
            </w:pPr>
            <w:r>
              <w:t>.12</w:t>
            </w:r>
          </w:p>
        </w:tc>
        <w:tc>
          <w:tcPr>
            <w:tcW w:w="1559" w:type="dxa"/>
            <w:vAlign w:val="center"/>
          </w:tcPr>
          <w:p w14:paraId="5944BA7F" w14:textId="5CC41E21" w:rsidR="00C972CD" w:rsidRDefault="00C972CD" w:rsidP="00BA71FC">
            <w:pPr>
              <w:spacing w:after="0" w:line="240" w:lineRule="auto"/>
              <w:jc w:val="center"/>
            </w:pPr>
            <w:r>
              <w:t>.30</w:t>
            </w:r>
          </w:p>
        </w:tc>
        <w:tc>
          <w:tcPr>
            <w:tcW w:w="2126" w:type="dxa"/>
            <w:vAlign w:val="center"/>
          </w:tcPr>
          <w:p w14:paraId="3CB38835" w14:textId="6AC4BF89" w:rsidR="00C972CD" w:rsidRDefault="00C972CD" w:rsidP="00BA71FC">
            <w:pPr>
              <w:spacing w:after="0" w:line="240" w:lineRule="auto"/>
            </w:pPr>
            <w:r>
              <w:t xml:space="preserve">B=-1.73, SE=0.51, </w:t>
            </w:r>
            <w:r w:rsidR="00F204C0" w:rsidRPr="000034AE">
              <w:rPr>
                <w:i/>
                <w:iCs/>
              </w:rPr>
              <w:t>P</w:t>
            </w:r>
            <w:r>
              <w:t>=0.008</w:t>
            </w:r>
          </w:p>
        </w:tc>
        <w:tc>
          <w:tcPr>
            <w:tcW w:w="1560" w:type="dxa"/>
            <w:vAlign w:val="center"/>
          </w:tcPr>
          <w:p w14:paraId="4E7D2C93" w14:textId="18F4EC06" w:rsidR="00C972CD" w:rsidRDefault="00C972CD" w:rsidP="00BA71FC">
            <w:pPr>
              <w:spacing w:after="0" w:line="240" w:lineRule="auto"/>
              <w:jc w:val="center"/>
            </w:pPr>
            <w:r>
              <w:t>.6</w:t>
            </w:r>
            <w:r w:rsidR="00C27DC9">
              <w:t>6</w:t>
            </w:r>
          </w:p>
        </w:tc>
        <w:tc>
          <w:tcPr>
            <w:tcW w:w="3123" w:type="dxa"/>
            <w:vAlign w:val="center"/>
          </w:tcPr>
          <w:p w14:paraId="3323DCA5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01D4663C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6354D0EA" w14:textId="77777777" w:rsidTr="00BA71FC">
        <w:tc>
          <w:tcPr>
            <w:tcW w:w="1992" w:type="dxa"/>
            <w:vAlign w:val="center"/>
          </w:tcPr>
          <w:p w14:paraId="02707C32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Matrix Reasoning Test</w:t>
            </w:r>
          </w:p>
        </w:tc>
        <w:tc>
          <w:tcPr>
            <w:tcW w:w="1689" w:type="dxa"/>
            <w:vAlign w:val="center"/>
          </w:tcPr>
          <w:p w14:paraId="30593C5E" w14:textId="070F6266" w:rsidR="00C972CD" w:rsidRDefault="00C972CD" w:rsidP="00BA71FC">
            <w:pPr>
              <w:spacing w:after="0" w:line="240" w:lineRule="auto"/>
              <w:jc w:val="center"/>
            </w:pPr>
            <w:r>
              <w:t>.53</w:t>
            </w:r>
          </w:p>
        </w:tc>
        <w:tc>
          <w:tcPr>
            <w:tcW w:w="1559" w:type="dxa"/>
            <w:vAlign w:val="center"/>
          </w:tcPr>
          <w:p w14:paraId="6A6DB073" w14:textId="743E89B7" w:rsidR="00C972CD" w:rsidRDefault="00C972CD" w:rsidP="00BA71FC">
            <w:pPr>
              <w:spacing w:after="0" w:line="240" w:lineRule="auto"/>
              <w:jc w:val="center"/>
            </w:pPr>
            <w:r>
              <w:t>.59</w:t>
            </w:r>
          </w:p>
        </w:tc>
        <w:tc>
          <w:tcPr>
            <w:tcW w:w="2126" w:type="dxa"/>
            <w:vAlign w:val="center"/>
          </w:tcPr>
          <w:p w14:paraId="0D171581" w14:textId="1E8A6A6E" w:rsidR="00C972CD" w:rsidRPr="00383AEA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1.54, SE=0.43, </w:t>
            </w:r>
            <w:r w:rsidR="00624BD7" w:rsidRPr="000034AE">
              <w:rPr>
                <w:i/>
                <w:iCs/>
              </w:rPr>
              <w:t>P</w:t>
            </w:r>
            <w:r w:rsidR="00624BD7">
              <w:t>&lt;.001</w:t>
            </w:r>
          </w:p>
        </w:tc>
        <w:tc>
          <w:tcPr>
            <w:tcW w:w="1560" w:type="dxa"/>
            <w:vAlign w:val="center"/>
          </w:tcPr>
          <w:p w14:paraId="49A0B4A7" w14:textId="3F21B974" w:rsidR="00C972CD" w:rsidRDefault="00C972CD" w:rsidP="00BA71FC">
            <w:pPr>
              <w:spacing w:after="0" w:line="240" w:lineRule="auto"/>
              <w:jc w:val="center"/>
            </w:pPr>
            <w:r>
              <w:t>.</w:t>
            </w:r>
            <w:r w:rsidR="00C27DC9">
              <w:t>56</w:t>
            </w:r>
          </w:p>
        </w:tc>
        <w:tc>
          <w:tcPr>
            <w:tcW w:w="3123" w:type="dxa"/>
            <w:vAlign w:val="center"/>
          </w:tcPr>
          <w:p w14:paraId="353F4CC0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587032AC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34DE08D5" w14:textId="77777777" w:rsidTr="00BA71FC">
        <w:tc>
          <w:tcPr>
            <w:tcW w:w="1992" w:type="dxa"/>
            <w:vAlign w:val="center"/>
          </w:tcPr>
          <w:p w14:paraId="47DF9871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Balloon Analogue Risk Task</w:t>
            </w:r>
          </w:p>
        </w:tc>
        <w:tc>
          <w:tcPr>
            <w:tcW w:w="1689" w:type="dxa"/>
            <w:vAlign w:val="center"/>
          </w:tcPr>
          <w:p w14:paraId="67E8156B" w14:textId="77777777" w:rsidR="00C972CD" w:rsidRDefault="00C972CD" w:rsidP="00BA71FC">
            <w:pPr>
              <w:spacing w:after="0" w:line="240" w:lineRule="auto"/>
              <w:jc w:val="center"/>
            </w:pPr>
            <w:r>
              <w:t>No equivalent</w:t>
            </w:r>
          </w:p>
        </w:tc>
        <w:tc>
          <w:tcPr>
            <w:tcW w:w="1559" w:type="dxa"/>
            <w:vAlign w:val="center"/>
          </w:tcPr>
          <w:p w14:paraId="4D8A9910" w14:textId="0BD47986" w:rsidR="00C972CD" w:rsidRDefault="00C972CD" w:rsidP="00BA71FC">
            <w:pPr>
              <w:spacing w:after="0" w:line="240" w:lineRule="auto"/>
              <w:jc w:val="center"/>
            </w:pPr>
            <w:r>
              <w:t>.11</w:t>
            </w:r>
          </w:p>
        </w:tc>
        <w:tc>
          <w:tcPr>
            <w:tcW w:w="2126" w:type="dxa"/>
            <w:vAlign w:val="center"/>
          </w:tcPr>
          <w:p w14:paraId="591EE9EE" w14:textId="44AAB87C" w:rsidR="00C972CD" w:rsidRPr="005A756C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1.29, SE=0.39, </w:t>
            </w:r>
            <w:r w:rsidR="00624BD7" w:rsidRPr="000034AE">
              <w:rPr>
                <w:i/>
                <w:iCs/>
              </w:rPr>
              <w:t>P</w:t>
            </w:r>
            <w:r w:rsidR="00624BD7">
              <w:t>&lt;.001</w:t>
            </w:r>
          </w:p>
        </w:tc>
        <w:tc>
          <w:tcPr>
            <w:tcW w:w="1560" w:type="dxa"/>
            <w:vAlign w:val="center"/>
          </w:tcPr>
          <w:p w14:paraId="1201379D" w14:textId="64743FB1" w:rsidR="00C972CD" w:rsidRDefault="00C972CD" w:rsidP="00BA71FC">
            <w:pPr>
              <w:spacing w:after="0" w:line="240" w:lineRule="auto"/>
              <w:jc w:val="center"/>
            </w:pPr>
            <w:r>
              <w:t>.</w:t>
            </w:r>
            <w:r w:rsidR="00C27DC9">
              <w:t>18</w:t>
            </w:r>
          </w:p>
        </w:tc>
        <w:tc>
          <w:tcPr>
            <w:tcW w:w="3123" w:type="dxa"/>
            <w:vAlign w:val="center"/>
          </w:tcPr>
          <w:p w14:paraId="53BF47F1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6C37D472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170ACB01" w14:textId="77777777" w:rsidTr="00BA71FC">
        <w:tc>
          <w:tcPr>
            <w:tcW w:w="1992" w:type="dxa"/>
            <w:vAlign w:val="center"/>
          </w:tcPr>
          <w:p w14:paraId="4505B11D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Multiple Object Tracking</w:t>
            </w:r>
          </w:p>
        </w:tc>
        <w:tc>
          <w:tcPr>
            <w:tcW w:w="1689" w:type="dxa"/>
            <w:vAlign w:val="center"/>
          </w:tcPr>
          <w:p w14:paraId="0668884B" w14:textId="5ABC508D" w:rsidR="00C972CD" w:rsidRDefault="00C972CD" w:rsidP="00BA71FC">
            <w:pPr>
              <w:spacing w:after="0" w:line="240" w:lineRule="auto"/>
              <w:jc w:val="center"/>
            </w:pPr>
            <w:r>
              <w:t>.34</w:t>
            </w:r>
          </w:p>
        </w:tc>
        <w:tc>
          <w:tcPr>
            <w:tcW w:w="1559" w:type="dxa"/>
            <w:vAlign w:val="center"/>
          </w:tcPr>
          <w:p w14:paraId="73416827" w14:textId="056B169B" w:rsidR="00C972CD" w:rsidRDefault="00C972CD" w:rsidP="00BA71FC">
            <w:pPr>
              <w:spacing w:after="0" w:line="240" w:lineRule="auto"/>
              <w:jc w:val="center"/>
            </w:pPr>
            <w:r>
              <w:t>.53</w:t>
            </w:r>
          </w:p>
        </w:tc>
        <w:tc>
          <w:tcPr>
            <w:tcW w:w="2126" w:type="dxa"/>
            <w:vAlign w:val="center"/>
          </w:tcPr>
          <w:p w14:paraId="2F45A83D" w14:textId="0556BF9A" w:rsidR="00C972CD" w:rsidRPr="009E7001" w:rsidRDefault="00C972CD" w:rsidP="00BA71FC">
            <w:pPr>
              <w:spacing w:after="0" w:line="240" w:lineRule="auto"/>
              <w:rPr>
                <w:vertAlign w:val="superscript"/>
              </w:rPr>
            </w:pPr>
            <w:r>
              <w:t xml:space="preserve">B=-1.92, SE=0.43, </w:t>
            </w:r>
            <w:r w:rsidR="00624BD7" w:rsidRPr="000034AE">
              <w:rPr>
                <w:i/>
                <w:iCs/>
              </w:rPr>
              <w:t>P</w:t>
            </w:r>
            <w:r w:rsidR="00624BD7">
              <w:t>&lt;.001</w:t>
            </w:r>
          </w:p>
        </w:tc>
        <w:tc>
          <w:tcPr>
            <w:tcW w:w="1560" w:type="dxa"/>
            <w:vAlign w:val="center"/>
          </w:tcPr>
          <w:p w14:paraId="1E54009B" w14:textId="6C013236" w:rsidR="00C972CD" w:rsidRDefault="00C972CD" w:rsidP="00BA71FC">
            <w:pPr>
              <w:spacing w:after="0" w:line="240" w:lineRule="auto"/>
              <w:jc w:val="center"/>
            </w:pPr>
            <w:r>
              <w:t>.7</w:t>
            </w:r>
          </w:p>
        </w:tc>
        <w:tc>
          <w:tcPr>
            <w:tcW w:w="3123" w:type="dxa"/>
            <w:vAlign w:val="center"/>
          </w:tcPr>
          <w:p w14:paraId="17A808FC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  <w:r w:rsidRPr="009235D0">
              <w:rPr>
                <w:sz w:val="22"/>
                <w:szCs w:val="21"/>
              </w:rPr>
              <w:t>Voted “best task” in participant feedback but participants reported difficulties responding on small touchscreen devices</w:t>
            </w:r>
          </w:p>
        </w:tc>
        <w:tc>
          <w:tcPr>
            <w:tcW w:w="1901" w:type="dxa"/>
            <w:vAlign w:val="center"/>
          </w:tcPr>
          <w:p w14:paraId="246D7AC0" w14:textId="77777777" w:rsidR="00C972CD" w:rsidRDefault="00C972CD" w:rsidP="00BA71FC">
            <w:pPr>
              <w:spacing w:after="0" w:line="240" w:lineRule="auto"/>
              <w:jc w:val="center"/>
            </w:pPr>
            <w:r>
              <w:t>Yes</w:t>
            </w:r>
          </w:p>
        </w:tc>
      </w:tr>
      <w:tr w:rsidR="00C972CD" w14:paraId="6B60D281" w14:textId="77777777" w:rsidTr="00BA71FC">
        <w:tc>
          <w:tcPr>
            <w:tcW w:w="1992" w:type="dxa"/>
            <w:vAlign w:val="center"/>
          </w:tcPr>
          <w:p w14:paraId="141AA222" w14:textId="77777777" w:rsidR="00C972CD" w:rsidRPr="008B6C65" w:rsidRDefault="00C972CD" w:rsidP="00BA71FC">
            <w:pPr>
              <w:spacing w:after="0" w:line="240" w:lineRule="auto"/>
              <w:rPr>
                <w:b/>
                <w:bCs/>
              </w:rPr>
            </w:pPr>
            <w:r w:rsidRPr="008B6C65">
              <w:rPr>
                <w:b/>
                <w:bCs/>
              </w:rPr>
              <w:t>Vocabulary</w:t>
            </w:r>
          </w:p>
        </w:tc>
        <w:tc>
          <w:tcPr>
            <w:tcW w:w="1689" w:type="dxa"/>
            <w:vAlign w:val="center"/>
          </w:tcPr>
          <w:p w14:paraId="5CCAB1BD" w14:textId="04F03576" w:rsidR="00C972CD" w:rsidRDefault="00C972CD" w:rsidP="00BA71FC">
            <w:pPr>
              <w:spacing w:after="0" w:line="240" w:lineRule="auto"/>
              <w:jc w:val="center"/>
            </w:pPr>
            <w:r>
              <w:t>.64</w:t>
            </w:r>
          </w:p>
        </w:tc>
        <w:tc>
          <w:tcPr>
            <w:tcW w:w="1559" w:type="dxa"/>
            <w:vAlign w:val="center"/>
          </w:tcPr>
          <w:p w14:paraId="6711931F" w14:textId="0E3F9C74" w:rsidR="00C972CD" w:rsidRDefault="00C972CD" w:rsidP="00BA71FC">
            <w:pPr>
              <w:spacing w:after="0" w:line="240" w:lineRule="auto"/>
              <w:jc w:val="center"/>
            </w:pPr>
            <w:r>
              <w:t>.36</w:t>
            </w:r>
          </w:p>
        </w:tc>
        <w:tc>
          <w:tcPr>
            <w:tcW w:w="2126" w:type="dxa"/>
            <w:vAlign w:val="center"/>
          </w:tcPr>
          <w:p w14:paraId="284608F2" w14:textId="3961C48A" w:rsidR="00C972CD" w:rsidRDefault="00C972CD" w:rsidP="00BA71FC">
            <w:pPr>
              <w:spacing w:after="0" w:line="240" w:lineRule="auto"/>
            </w:pPr>
            <w:r>
              <w:t xml:space="preserve">B=-1.51, SE=0.51, </w:t>
            </w:r>
            <w:r w:rsidR="00624BD7" w:rsidRPr="000034AE">
              <w:rPr>
                <w:i/>
                <w:iCs/>
              </w:rPr>
              <w:t>P</w:t>
            </w:r>
            <w:r>
              <w:t>=0.003</w:t>
            </w:r>
          </w:p>
        </w:tc>
        <w:tc>
          <w:tcPr>
            <w:tcW w:w="1560" w:type="dxa"/>
            <w:vAlign w:val="center"/>
          </w:tcPr>
          <w:p w14:paraId="21D1E8FC" w14:textId="76BDB706" w:rsidR="00C972CD" w:rsidRDefault="00C972CD" w:rsidP="00BA71FC">
            <w:pPr>
              <w:spacing w:after="0" w:line="240" w:lineRule="auto"/>
              <w:jc w:val="center"/>
            </w:pPr>
            <w:r>
              <w:t>-.0</w:t>
            </w:r>
            <w:r w:rsidR="005C2C67">
              <w:t>7</w:t>
            </w:r>
          </w:p>
        </w:tc>
        <w:tc>
          <w:tcPr>
            <w:tcW w:w="3123" w:type="dxa"/>
            <w:vAlign w:val="center"/>
          </w:tcPr>
          <w:p w14:paraId="0CE3C073" w14:textId="77777777" w:rsidR="00C972CD" w:rsidRPr="009235D0" w:rsidRDefault="00C972CD" w:rsidP="00BA71FC">
            <w:pPr>
              <w:spacing w:after="0" w:line="240" w:lineRule="auto"/>
              <w:rPr>
                <w:sz w:val="22"/>
                <w:szCs w:val="21"/>
              </w:rPr>
            </w:pPr>
          </w:p>
        </w:tc>
        <w:tc>
          <w:tcPr>
            <w:tcW w:w="1901" w:type="dxa"/>
            <w:vAlign w:val="center"/>
          </w:tcPr>
          <w:p w14:paraId="185AB866" w14:textId="77777777" w:rsidR="00C972CD" w:rsidRDefault="00C972CD" w:rsidP="00BA71FC">
            <w:pPr>
              <w:spacing w:after="0" w:line="240" w:lineRule="auto"/>
              <w:jc w:val="center"/>
            </w:pPr>
            <w:r>
              <w:t>No</w:t>
            </w:r>
          </w:p>
        </w:tc>
      </w:tr>
    </w:tbl>
    <w:p w14:paraId="637713A7" w14:textId="77777777" w:rsidR="0095242A" w:rsidRDefault="0095242A" w:rsidP="0095242A">
      <w:pPr>
        <w:sectPr w:rsidR="0095242A" w:rsidSect="00C972C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EB120E1" w14:textId="79F3D77B" w:rsidR="00417E00" w:rsidRDefault="00417E00" w:rsidP="00713AC0">
      <w:pPr>
        <w:pStyle w:val="Heading2"/>
      </w:pPr>
      <w:r>
        <w:lastRenderedPageBreak/>
        <w:t>Supplementary Table S2: Factor Analysis (Final CONCA Battery)</w:t>
      </w:r>
    </w:p>
    <w:p w14:paraId="56EC587C" w14:textId="7E2F1DD9" w:rsidR="003E5806" w:rsidRDefault="003E5806" w:rsidP="004A1F99">
      <w:r>
        <w:t>All analyses used age and gender corrected scores.</w:t>
      </w:r>
    </w:p>
    <w:p w14:paraId="17E9BA07" w14:textId="1A5556B7" w:rsidR="0071698A" w:rsidRDefault="004A1F99" w:rsidP="004A1F99">
      <w:r>
        <w:t>CONCA Core Battery: Examination of the scree plot and parallel analysis indicated 1 factor with an eigenvalue above 1.</w:t>
      </w:r>
    </w:p>
    <w:p w14:paraId="7CA89224" w14:textId="68FC3B0F" w:rsidR="00792C5A" w:rsidRPr="00E82EBF" w:rsidRDefault="00792C5A" w:rsidP="00E82EBF">
      <w:r>
        <w:t>CONCA Full Battery: Examination of the scree plot and parallel analysis indicated 1 factor with an eigenvalue above 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843"/>
        <w:gridCol w:w="1774"/>
      </w:tblGrid>
      <w:tr w:rsidR="004D136B" w:rsidRPr="00BD2B8B" w14:paraId="7A21E153" w14:textId="77777777" w:rsidTr="00106002">
        <w:tc>
          <w:tcPr>
            <w:tcW w:w="4673" w:type="dxa"/>
          </w:tcPr>
          <w:p w14:paraId="4E769EFE" w14:textId="1C46BF08" w:rsidR="004D136B" w:rsidRPr="00F53817" w:rsidRDefault="00792C5A" w:rsidP="00106002">
            <w:pPr>
              <w:spacing w:after="0" w:line="24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Task</w:t>
            </w:r>
          </w:p>
        </w:tc>
        <w:tc>
          <w:tcPr>
            <w:tcW w:w="1843" w:type="dxa"/>
          </w:tcPr>
          <w:p w14:paraId="37BE476C" w14:textId="32D9496D" w:rsidR="004D136B" w:rsidRPr="00F53817" w:rsidRDefault="009E06BD" w:rsidP="00106002">
            <w:pPr>
              <w:spacing w:after="0" w:line="24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NCA Core Battery</w:t>
            </w:r>
            <w:r w:rsidR="00792C5A">
              <w:rPr>
                <w:b/>
                <w:bCs/>
                <w:sz w:val="22"/>
              </w:rPr>
              <w:t>: Factor loadings</w:t>
            </w:r>
          </w:p>
        </w:tc>
        <w:tc>
          <w:tcPr>
            <w:tcW w:w="1774" w:type="dxa"/>
          </w:tcPr>
          <w:p w14:paraId="19C6C936" w14:textId="58CBC635" w:rsidR="004D136B" w:rsidRPr="00F53817" w:rsidRDefault="009E06BD" w:rsidP="00106002">
            <w:pPr>
              <w:spacing w:after="0" w:line="24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CONCA Full Battery</w:t>
            </w:r>
            <w:r w:rsidR="00792C5A">
              <w:rPr>
                <w:b/>
                <w:bCs/>
                <w:sz w:val="22"/>
              </w:rPr>
              <w:t>: Factor loadings</w:t>
            </w:r>
          </w:p>
        </w:tc>
      </w:tr>
      <w:tr w:rsidR="003F5C94" w:rsidRPr="00BD2B8B" w14:paraId="20FD4166" w14:textId="77777777" w:rsidTr="00106002">
        <w:tc>
          <w:tcPr>
            <w:tcW w:w="4673" w:type="dxa"/>
          </w:tcPr>
          <w:p w14:paraId="301944C4" w14:textId="4168F367" w:rsidR="003F5C94" w:rsidRPr="00F53817" w:rsidRDefault="004D136B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Digit Symbol Coding</w:t>
            </w:r>
          </w:p>
        </w:tc>
        <w:tc>
          <w:tcPr>
            <w:tcW w:w="1843" w:type="dxa"/>
          </w:tcPr>
          <w:p w14:paraId="546FE386" w14:textId="01AB8BE5" w:rsidR="003F5C94" w:rsidRPr="00F53817" w:rsidRDefault="0071698A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774" w:type="dxa"/>
          </w:tcPr>
          <w:p w14:paraId="63788117" w14:textId="4C1A2186" w:rsidR="003F5C94" w:rsidRPr="00F53817" w:rsidRDefault="003E5806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7</w:t>
            </w:r>
          </w:p>
        </w:tc>
      </w:tr>
      <w:tr w:rsidR="003F5C94" w:rsidRPr="00BD2B8B" w14:paraId="60F0B991" w14:textId="77777777" w:rsidTr="00106002">
        <w:tc>
          <w:tcPr>
            <w:tcW w:w="4673" w:type="dxa"/>
          </w:tcPr>
          <w:p w14:paraId="47D004C1" w14:textId="262ED4B7" w:rsidR="003F5C94" w:rsidRPr="00F53817" w:rsidRDefault="004D136B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Backward Digit Span</w:t>
            </w:r>
          </w:p>
        </w:tc>
        <w:tc>
          <w:tcPr>
            <w:tcW w:w="1843" w:type="dxa"/>
          </w:tcPr>
          <w:p w14:paraId="12534379" w14:textId="7964A781" w:rsidR="003F5C94" w:rsidRPr="00F53817" w:rsidRDefault="0071698A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1774" w:type="dxa"/>
          </w:tcPr>
          <w:p w14:paraId="1F5026E4" w14:textId="4C3CC0A2" w:rsidR="003F5C94" w:rsidRPr="00F53817" w:rsidRDefault="003E5806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2</w:t>
            </w:r>
          </w:p>
        </w:tc>
      </w:tr>
      <w:tr w:rsidR="003F5C94" w:rsidRPr="00BD2B8B" w14:paraId="20104C28" w14:textId="77777777" w:rsidTr="00106002">
        <w:tc>
          <w:tcPr>
            <w:tcW w:w="4673" w:type="dxa"/>
          </w:tcPr>
          <w:p w14:paraId="18AE5271" w14:textId="62CCBE92" w:rsidR="003F5C94" w:rsidRPr="00F53817" w:rsidRDefault="004D136B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Vocabulary</w:t>
            </w:r>
          </w:p>
        </w:tc>
        <w:tc>
          <w:tcPr>
            <w:tcW w:w="1843" w:type="dxa"/>
          </w:tcPr>
          <w:p w14:paraId="729D7A16" w14:textId="7FD74C01" w:rsidR="003F5C94" w:rsidRPr="00F53817" w:rsidRDefault="0071698A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1774" w:type="dxa"/>
          </w:tcPr>
          <w:p w14:paraId="1E61914F" w14:textId="5C8B3935" w:rsidR="003F5C94" w:rsidRPr="00F53817" w:rsidRDefault="003E5806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  <w:tr w:rsidR="003F5C94" w:rsidRPr="00BD2B8B" w14:paraId="6C59E336" w14:textId="77777777" w:rsidTr="00106002">
        <w:tc>
          <w:tcPr>
            <w:tcW w:w="4673" w:type="dxa"/>
          </w:tcPr>
          <w:p w14:paraId="2C755EF8" w14:textId="245B1EAD" w:rsidR="003F5C94" w:rsidRPr="00F53817" w:rsidRDefault="004D136B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Morphed Emotion Identification</w:t>
            </w:r>
          </w:p>
        </w:tc>
        <w:tc>
          <w:tcPr>
            <w:tcW w:w="1843" w:type="dxa"/>
          </w:tcPr>
          <w:p w14:paraId="2DC92AD5" w14:textId="77777777" w:rsidR="003F5C94" w:rsidRPr="00F53817" w:rsidRDefault="003F5C94" w:rsidP="00106002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774" w:type="dxa"/>
          </w:tcPr>
          <w:p w14:paraId="197D05F2" w14:textId="741C4775" w:rsidR="003F5C94" w:rsidRPr="00F53817" w:rsidRDefault="003E5806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</w:tr>
      <w:tr w:rsidR="003F5C94" w:rsidRPr="00BD2B8B" w14:paraId="642BB5A0" w14:textId="77777777" w:rsidTr="00106002">
        <w:tc>
          <w:tcPr>
            <w:tcW w:w="4673" w:type="dxa"/>
          </w:tcPr>
          <w:p w14:paraId="3AACE2E0" w14:textId="79533C83" w:rsidR="003F5C94" w:rsidRPr="00F53817" w:rsidRDefault="004D136B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Matrix Reasoning</w:t>
            </w:r>
          </w:p>
        </w:tc>
        <w:tc>
          <w:tcPr>
            <w:tcW w:w="1843" w:type="dxa"/>
          </w:tcPr>
          <w:p w14:paraId="158877CE" w14:textId="77777777" w:rsidR="003F5C94" w:rsidRPr="00F53817" w:rsidRDefault="003F5C94" w:rsidP="00106002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774" w:type="dxa"/>
          </w:tcPr>
          <w:p w14:paraId="2F68D7CE" w14:textId="7D3ED61F" w:rsidR="003F5C94" w:rsidRPr="00F53817" w:rsidRDefault="003E5806" w:rsidP="00106002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</w:tr>
    </w:tbl>
    <w:p w14:paraId="52BC8CB1" w14:textId="77777777" w:rsidR="00417E00" w:rsidRDefault="00417E00" w:rsidP="00417E00"/>
    <w:p w14:paraId="0329BC90" w14:textId="77777777" w:rsidR="00417E00" w:rsidRDefault="00417E00" w:rsidP="00417E00"/>
    <w:p w14:paraId="196BB83A" w14:textId="002AC08E" w:rsidR="00713AC0" w:rsidRDefault="00713AC0">
      <w:pPr>
        <w:rPr>
          <w:rPrChange w:id="0" w:author="Amy Lynham" w:date="2023-02-22T10:54:00Z">
            <w:rPr>
              <w:rFonts w:ascii="Calibri" w:hAnsi="Calibri"/>
            </w:rPr>
          </w:rPrChange>
        </w:rPr>
        <w:sectPr w:rsidR="00000000" w:rsidSect="00B90EB0">
          <w:pgSz w:w="11900" w:h="16840"/>
          <w:pgMar w:top="1440" w:right="1440" w:bottom="1440" w:left="1440" w:header="708" w:footer="708" w:gutter="0"/>
          <w:cols w:space="708"/>
          <w:docGrid w:linePitch="360"/>
        </w:sectPr>
        <w:pPrChange w:id="1" w:author="Amy Lynham" w:date="2023-02-22T10:54:00Z">
          <w:pPr>
            <w:pStyle w:val="Heading1"/>
          </w:pPr>
        </w:pPrChange>
      </w:pPr>
    </w:p>
    <w:p w14:paraId="0AFC6F24" w14:textId="08FF22A6" w:rsidR="0095242A" w:rsidRDefault="0095242A" w:rsidP="00713AC0">
      <w:pPr>
        <w:pStyle w:val="Heading2"/>
      </w:pPr>
      <w:r>
        <w:lastRenderedPageBreak/>
        <w:t>Supplementary Table S</w:t>
      </w:r>
      <w:r w:rsidR="00E765D5">
        <w:t>3</w:t>
      </w:r>
      <w:r>
        <w:t xml:space="preserve">: </w:t>
      </w:r>
      <w:r w:rsidR="00D95409">
        <w:t>Cognitive scores by gender and age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4"/>
        <w:gridCol w:w="648"/>
        <w:gridCol w:w="885"/>
        <w:gridCol w:w="795"/>
        <w:gridCol w:w="795"/>
        <w:gridCol w:w="719"/>
        <w:gridCol w:w="885"/>
        <w:gridCol w:w="874"/>
        <w:gridCol w:w="859"/>
      </w:tblGrid>
      <w:tr w:rsidR="00CA6042" w14:paraId="1C929EA6" w14:textId="77777777" w:rsidTr="003E20AC">
        <w:tc>
          <w:tcPr>
            <w:tcW w:w="1904" w:type="dxa"/>
            <w:tcBorders>
              <w:bottom w:val="nil"/>
            </w:tcBorders>
            <w:shd w:val="clear" w:color="auto" w:fill="auto"/>
          </w:tcPr>
          <w:p w14:paraId="636CC412" w14:textId="77777777" w:rsidR="00CA6042" w:rsidRPr="0019652C" w:rsidRDefault="00CA6042" w:rsidP="00BA71F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123" w:type="dxa"/>
            <w:gridSpan w:val="4"/>
            <w:tcBorders>
              <w:bottom w:val="nil"/>
            </w:tcBorders>
            <w:shd w:val="clear" w:color="auto" w:fill="auto"/>
          </w:tcPr>
          <w:p w14:paraId="5EAAE398" w14:textId="77777777" w:rsidR="00CA6042" w:rsidRPr="0019652C" w:rsidRDefault="00CA6042" w:rsidP="00BA71FC">
            <w:pPr>
              <w:spacing w:after="0" w:line="240" w:lineRule="auto"/>
              <w:jc w:val="center"/>
              <w:rPr>
                <w:b/>
                <w:bCs/>
              </w:rPr>
            </w:pPr>
            <w:r w:rsidRPr="0019652C">
              <w:rPr>
                <w:b/>
                <w:bCs/>
              </w:rPr>
              <w:t>Female</w:t>
            </w:r>
          </w:p>
        </w:tc>
        <w:tc>
          <w:tcPr>
            <w:tcW w:w="3337" w:type="dxa"/>
            <w:gridSpan w:val="4"/>
            <w:tcBorders>
              <w:bottom w:val="nil"/>
            </w:tcBorders>
            <w:shd w:val="clear" w:color="auto" w:fill="auto"/>
          </w:tcPr>
          <w:p w14:paraId="5CEA1E20" w14:textId="77777777" w:rsidR="00CA6042" w:rsidRPr="0019652C" w:rsidRDefault="00CA6042" w:rsidP="00BA71FC">
            <w:pPr>
              <w:spacing w:after="0" w:line="240" w:lineRule="auto"/>
              <w:jc w:val="center"/>
              <w:rPr>
                <w:b/>
                <w:bCs/>
              </w:rPr>
            </w:pPr>
            <w:r w:rsidRPr="0019652C">
              <w:rPr>
                <w:b/>
                <w:bCs/>
              </w:rPr>
              <w:t>Male</w:t>
            </w:r>
          </w:p>
        </w:tc>
      </w:tr>
      <w:tr w:rsidR="00CA6042" w14:paraId="42217538" w14:textId="77777777" w:rsidTr="003E20AC">
        <w:tc>
          <w:tcPr>
            <w:tcW w:w="19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DD04CC" w14:textId="77777777" w:rsidR="00CA6042" w:rsidRPr="0019652C" w:rsidRDefault="00CA6042" w:rsidP="00BA71FC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0DCC52" w14:textId="77777777" w:rsidR="00CA6042" w:rsidRPr="0019652C" w:rsidRDefault="00CA6042" w:rsidP="00BA71FC">
            <w:pPr>
              <w:spacing w:after="0" w:line="240" w:lineRule="auto"/>
              <w:jc w:val="center"/>
            </w:pPr>
            <w:r>
              <w:t>N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6420D5" w14:textId="77777777" w:rsidR="00CA6042" w:rsidRPr="0019652C" w:rsidRDefault="00CA6042" w:rsidP="00BA71FC">
            <w:pPr>
              <w:spacing w:after="0" w:line="240" w:lineRule="auto"/>
              <w:jc w:val="center"/>
            </w:pPr>
            <w:r w:rsidRPr="0019652C">
              <w:t>Mean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4C6A50" w14:textId="77777777" w:rsidR="00CA6042" w:rsidRPr="0019652C" w:rsidRDefault="00CA6042" w:rsidP="00BA71FC">
            <w:pPr>
              <w:spacing w:after="0" w:line="240" w:lineRule="auto"/>
              <w:jc w:val="center"/>
            </w:pPr>
            <w:r w:rsidRPr="0019652C">
              <w:t>SD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975E38" w14:textId="77777777" w:rsidR="00CA6042" w:rsidRPr="0019652C" w:rsidRDefault="00CA6042" w:rsidP="00BA71FC">
            <w:pPr>
              <w:spacing w:after="0" w:line="240" w:lineRule="auto"/>
              <w:jc w:val="center"/>
            </w:pPr>
            <w:r w:rsidRPr="0019652C">
              <w:t>Z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067E68" w14:textId="77777777" w:rsidR="00CA6042" w:rsidRPr="0019652C" w:rsidRDefault="00CA6042" w:rsidP="00BA71FC">
            <w:pPr>
              <w:spacing w:after="0" w:line="240" w:lineRule="auto"/>
              <w:jc w:val="center"/>
            </w:pPr>
            <w:r>
              <w:t>N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2C437B" w14:textId="77777777" w:rsidR="00CA6042" w:rsidRPr="0019652C" w:rsidRDefault="00CA6042" w:rsidP="00BA71FC">
            <w:pPr>
              <w:spacing w:after="0" w:line="240" w:lineRule="auto"/>
              <w:jc w:val="center"/>
            </w:pPr>
            <w:r w:rsidRPr="0019652C">
              <w:t>Mean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25AE82" w14:textId="77777777" w:rsidR="00CA6042" w:rsidRPr="0019652C" w:rsidRDefault="00CA6042" w:rsidP="00BA71FC">
            <w:pPr>
              <w:spacing w:after="0" w:line="240" w:lineRule="auto"/>
              <w:jc w:val="center"/>
            </w:pPr>
            <w:r w:rsidRPr="0019652C">
              <w:t>SD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48F7D" w14:textId="77777777" w:rsidR="00CA6042" w:rsidRPr="0019652C" w:rsidRDefault="00CA6042" w:rsidP="00BA71FC">
            <w:pPr>
              <w:spacing w:after="0" w:line="240" w:lineRule="auto"/>
              <w:jc w:val="center"/>
            </w:pPr>
            <w:r w:rsidRPr="0019652C">
              <w:t>Z</w:t>
            </w:r>
          </w:p>
        </w:tc>
      </w:tr>
      <w:tr w:rsidR="00CA6042" w14:paraId="0E2FB2C8" w14:textId="77777777" w:rsidTr="003E20AC"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189AB1C6" w14:textId="77777777" w:rsidR="00CA6042" w:rsidRDefault="00CA6042" w:rsidP="00BA71FC">
            <w:pPr>
              <w:spacing w:after="0" w:line="240" w:lineRule="auto"/>
            </w:pPr>
            <w:r w:rsidRPr="0019652C">
              <w:rPr>
                <w:b/>
                <w:bCs/>
              </w:rPr>
              <w:t>Digit Symbol Coding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1A2B6E6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A4F5159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2FF09B3A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C7FC17C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C2E7B7B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6E43D175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AC7630D" w14:textId="77777777" w:rsidR="00CA6042" w:rsidRDefault="00CA6042" w:rsidP="00BA71FC">
            <w:pPr>
              <w:spacing w:after="0" w:line="240" w:lineRule="auto"/>
              <w:jc w:val="center"/>
            </w:pPr>
          </w:p>
        </w:tc>
      </w:tr>
      <w:tr w:rsidR="00CA6042" w14:paraId="0DD4926F" w14:textId="77777777" w:rsidTr="003E20AC">
        <w:tc>
          <w:tcPr>
            <w:tcW w:w="1904" w:type="dxa"/>
          </w:tcPr>
          <w:p w14:paraId="56EA59F4" w14:textId="77777777" w:rsidR="00CA6042" w:rsidRDefault="00CA6042" w:rsidP="00BA71FC">
            <w:pPr>
              <w:spacing w:after="0" w:line="240" w:lineRule="auto"/>
              <w:ind w:left="720"/>
            </w:pPr>
            <w:r>
              <w:t>16-29</w:t>
            </w:r>
          </w:p>
        </w:tc>
        <w:tc>
          <w:tcPr>
            <w:tcW w:w="648" w:type="dxa"/>
          </w:tcPr>
          <w:p w14:paraId="7789C16D" w14:textId="654A0275" w:rsidR="00CA6042" w:rsidRDefault="00260DB8" w:rsidP="00BA71FC">
            <w:pPr>
              <w:spacing w:after="0" w:line="240" w:lineRule="auto"/>
              <w:jc w:val="center"/>
            </w:pPr>
            <w:r>
              <w:t>217</w:t>
            </w:r>
          </w:p>
        </w:tc>
        <w:tc>
          <w:tcPr>
            <w:tcW w:w="885" w:type="dxa"/>
            <w:vAlign w:val="center"/>
          </w:tcPr>
          <w:p w14:paraId="7ACE5FFD" w14:textId="1D6AB75A" w:rsidR="00CA6042" w:rsidRDefault="002105E9" w:rsidP="00BA71FC">
            <w:pPr>
              <w:spacing w:after="0" w:line="240" w:lineRule="auto"/>
              <w:jc w:val="center"/>
            </w:pPr>
            <w:r>
              <w:t>54.32</w:t>
            </w:r>
          </w:p>
        </w:tc>
        <w:tc>
          <w:tcPr>
            <w:tcW w:w="795" w:type="dxa"/>
            <w:vAlign w:val="center"/>
          </w:tcPr>
          <w:p w14:paraId="5A45749B" w14:textId="7A39A7E3" w:rsidR="00CA6042" w:rsidRDefault="004C21F6" w:rsidP="00BA71FC">
            <w:pPr>
              <w:spacing w:after="0" w:line="240" w:lineRule="auto"/>
              <w:jc w:val="center"/>
            </w:pPr>
            <w:r>
              <w:t>9.6</w:t>
            </w:r>
          </w:p>
        </w:tc>
        <w:tc>
          <w:tcPr>
            <w:tcW w:w="795" w:type="dxa"/>
            <w:vAlign w:val="center"/>
          </w:tcPr>
          <w:p w14:paraId="3597365A" w14:textId="5C7AC1D6" w:rsidR="00CA6042" w:rsidRDefault="007420E8" w:rsidP="00BA71FC">
            <w:pPr>
              <w:spacing w:after="0" w:line="240" w:lineRule="auto"/>
              <w:jc w:val="center"/>
            </w:pPr>
            <w:r>
              <w:t>1.18</w:t>
            </w:r>
          </w:p>
        </w:tc>
        <w:tc>
          <w:tcPr>
            <w:tcW w:w="719" w:type="dxa"/>
          </w:tcPr>
          <w:p w14:paraId="050CDE96" w14:textId="235E89F3" w:rsidR="00CA6042" w:rsidRDefault="00260DB8" w:rsidP="00BA71FC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885" w:type="dxa"/>
            <w:vAlign w:val="center"/>
          </w:tcPr>
          <w:p w14:paraId="59C3C355" w14:textId="6307111E" w:rsidR="00CA6042" w:rsidRDefault="00E95440" w:rsidP="00BA71FC">
            <w:pPr>
              <w:spacing w:after="0" w:line="240" w:lineRule="auto"/>
              <w:jc w:val="center"/>
            </w:pPr>
            <w:r>
              <w:t>56.89</w:t>
            </w:r>
          </w:p>
        </w:tc>
        <w:tc>
          <w:tcPr>
            <w:tcW w:w="874" w:type="dxa"/>
            <w:vAlign w:val="center"/>
          </w:tcPr>
          <w:p w14:paraId="46297F7A" w14:textId="4987CFBC" w:rsidR="00CA6042" w:rsidRDefault="0054161E" w:rsidP="00BA71FC">
            <w:pPr>
              <w:spacing w:after="0" w:line="240" w:lineRule="auto"/>
              <w:jc w:val="center"/>
            </w:pPr>
            <w:r>
              <w:t>9.29</w:t>
            </w:r>
          </w:p>
        </w:tc>
        <w:tc>
          <w:tcPr>
            <w:tcW w:w="859" w:type="dxa"/>
            <w:vAlign w:val="center"/>
          </w:tcPr>
          <w:p w14:paraId="410C3EDE" w14:textId="1EC544E4" w:rsidR="00CA6042" w:rsidRDefault="007420E8" w:rsidP="00BA71FC">
            <w:pPr>
              <w:spacing w:after="0" w:line="240" w:lineRule="auto"/>
              <w:jc w:val="center"/>
            </w:pPr>
            <w:r>
              <w:t>1.42</w:t>
            </w:r>
          </w:p>
        </w:tc>
      </w:tr>
      <w:tr w:rsidR="00CA6042" w14:paraId="6D2508AA" w14:textId="77777777" w:rsidTr="003E20AC">
        <w:tc>
          <w:tcPr>
            <w:tcW w:w="1904" w:type="dxa"/>
          </w:tcPr>
          <w:p w14:paraId="2F026040" w14:textId="77777777" w:rsidR="00CA6042" w:rsidRDefault="00CA6042" w:rsidP="00BA71FC">
            <w:pPr>
              <w:spacing w:after="0" w:line="240" w:lineRule="auto"/>
              <w:ind w:left="720"/>
            </w:pPr>
            <w:r>
              <w:t>30-39</w:t>
            </w:r>
          </w:p>
        </w:tc>
        <w:tc>
          <w:tcPr>
            <w:tcW w:w="648" w:type="dxa"/>
          </w:tcPr>
          <w:p w14:paraId="09334C5F" w14:textId="55180C62" w:rsidR="00CA6042" w:rsidRDefault="00260DB8" w:rsidP="00BA71FC">
            <w:pPr>
              <w:spacing w:after="0" w:line="240" w:lineRule="auto"/>
              <w:jc w:val="center"/>
            </w:pPr>
            <w:r>
              <w:t>355</w:t>
            </w:r>
          </w:p>
        </w:tc>
        <w:tc>
          <w:tcPr>
            <w:tcW w:w="885" w:type="dxa"/>
            <w:vAlign w:val="center"/>
          </w:tcPr>
          <w:p w14:paraId="1005992E" w14:textId="1E536CD5" w:rsidR="00CA6042" w:rsidRDefault="00E95440" w:rsidP="00BA71FC">
            <w:pPr>
              <w:spacing w:after="0" w:line="240" w:lineRule="auto"/>
              <w:jc w:val="center"/>
            </w:pPr>
            <w:r>
              <w:t>52.95</w:t>
            </w:r>
          </w:p>
        </w:tc>
        <w:tc>
          <w:tcPr>
            <w:tcW w:w="795" w:type="dxa"/>
            <w:vAlign w:val="center"/>
          </w:tcPr>
          <w:p w14:paraId="41D223D2" w14:textId="6B209D4D" w:rsidR="00CA6042" w:rsidRDefault="0054161E" w:rsidP="00BA71FC">
            <w:pPr>
              <w:spacing w:after="0" w:line="240" w:lineRule="auto"/>
              <w:jc w:val="center"/>
            </w:pPr>
            <w:r>
              <w:t>8.15</w:t>
            </w:r>
          </w:p>
        </w:tc>
        <w:tc>
          <w:tcPr>
            <w:tcW w:w="795" w:type="dxa"/>
            <w:vAlign w:val="center"/>
          </w:tcPr>
          <w:p w14:paraId="35B50C47" w14:textId="55F39DF2" w:rsidR="00CA6042" w:rsidRDefault="007420E8" w:rsidP="00BA71FC">
            <w:pPr>
              <w:spacing w:after="0" w:line="240" w:lineRule="auto"/>
              <w:jc w:val="center"/>
            </w:pPr>
            <w:r>
              <w:t>1.05</w:t>
            </w:r>
          </w:p>
        </w:tc>
        <w:tc>
          <w:tcPr>
            <w:tcW w:w="719" w:type="dxa"/>
          </w:tcPr>
          <w:p w14:paraId="7DA4C33A" w14:textId="11797779" w:rsidR="00CA6042" w:rsidRDefault="00260DB8" w:rsidP="00BA71FC">
            <w:pPr>
              <w:spacing w:after="0" w:line="240" w:lineRule="auto"/>
              <w:jc w:val="center"/>
            </w:pPr>
            <w:r>
              <w:t>66</w:t>
            </w:r>
          </w:p>
        </w:tc>
        <w:tc>
          <w:tcPr>
            <w:tcW w:w="885" w:type="dxa"/>
            <w:vAlign w:val="center"/>
          </w:tcPr>
          <w:p w14:paraId="34E27431" w14:textId="6001FF6D" w:rsidR="00CA6042" w:rsidRDefault="00E95440" w:rsidP="00BA71FC">
            <w:pPr>
              <w:spacing w:after="0" w:line="240" w:lineRule="auto"/>
              <w:jc w:val="center"/>
            </w:pPr>
            <w:r>
              <w:t>52.76</w:t>
            </w:r>
          </w:p>
        </w:tc>
        <w:tc>
          <w:tcPr>
            <w:tcW w:w="874" w:type="dxa"/>
            <w:vAlign w:val="center"/>
          </w:tcPr>
          <w:p w14:paraId="6E9059D5" w14:textId="5685C47B" w:rsidR="00CA6042" w:rsidRDefault="0054161E" w:rsidP="00BA71FC">
            <w:pPr>
              <w:spacing w:after="0" w:line="240" w:lineRule="auto"/>
              <w:jc w:val="center"/>
            </w:pPr>
            <w:r>
              <w:t>11.57</w:t>
            </w:r>
          </w:p>
        </w:tc>
        <w:tc>
          <w:tcPr>
            <w:tcW w:w="859" w:type="dxa"/>
            <w:vAlign w:val="center"/>
          </w:tcPr>
          <w:p w14:paraId="32D33F02" w14:textId="50FE5848" w:rsidR="00CA6042" w:rsidRDefault="007420E8" w:rsidP="00BA71FC">
            <w:pPr>
              <w:spacing w:after="0" w:line="240" w:lineRule="auto"/>
              <w:jc w:val="center"/>
            </w:pPr>
            <w:r>
              <w:t>1.03</w:t>
            </w:r>
          </w:p>
        </w:tc>
      </w:tr>
      <w:tr w:rsidR="00CA6042" w14:paraId="40B8BCBD" w14:textId="77777777" w:rsidTr="003E20AC">
        <w:tc>
          <w:tcPr>
            <w:tcW w:w="1904" w:type="dxa"/>
          </w:tcPr>
          <w:p w14:paraId="40CA52E6" w14:textId="77777777" w:rsidR="00CA6042" w:rsidRDefault="00CA6042" w:rsidP="00BA71FC">
            <w:pPr>
              <w:spacing w:after="0" w:line="240" w:lineRule="auto"/>
              <w:ind w:left="720"/>
            </w:pPr>
            <w:r>
              <w:t>40-49</w:t>
            </w:r>
          </w:p>
        </w:tc>
        <w:tc>
          <w:tcPr>
            <w:tcW w:w="648" w:type="dxa"/>
          </w:tcPr>
          <w:p w14:paraId="2CDB262F" w14:textId="5DC578D1" w:rsidR="00CA6042" w:rsidRDefault="005948C9" w:rsidP="00BA71FC">
            <w:pPr>
              <w:spacing w:after="0" w:line="240" w:lineRule="auto"/>
              <w:jc w:val="center"/>
            </w:pPr>
            <w:r>
              <w:t>362</w:t>
            </w:r>
          </w:p>
        </w:tc>
        <w:tc>
          <w:tcPr>
            <w:tcW w:w="885" w:type="dxa"/>
            <w:vAlign w:val="center"/>
          </w:tcPr>
          <w:p w14:paraId="6E54B0BD" w14:textId="077BA8E9" w:rsidR="00CA6042" w:rsidRDefault="00155161" w:rsidP="00BA71FC">
            <w:pPr>
              <w:spacing w:after="0" w:line="240" w:lineRule="auto"/>
              <w:jc w:val="center"/>
            </w:pPr>
            <w:r>
              <w:t>47.77</w:t>
            </w:r>
          </w:p>
        </w:tc>
        <w:tc>
          <w:tcPr>
            <w:tcW w:w="795" w:type="dxa"/>
            <w:vAlign w:val="center"/>
          </w:tcPr>
          <w:p w14:paraId="420D306E" w14:textId="4DDD9971" w:rsidR="00CA6042" w:rsidRDefault="0054161E" w:rsidP="00BA71FC">
            <w:pPr>
              <w:spacing w:after="0" w:line="240" w:lineRule="auto"/>
              <w:jc w:val="center"/>
            </w:pPr>
            <w:r>
              <w:t>8.31</w:t>
            </w:r>
          </w:p>
        </w:tc>
        <w:tc>
          <w:tcPr>
            <w:tcW w:w="795" w:type="dxa"/>
            <w:vAlign w:val="center"/>
          </w:tcPr>
          <w:p w14:paraId="0F07C9D9" w14:textId="29C6280E" w:rsidR="00CA6042" w:rsidRDefault="005664A4" w:rsidP="00BA71FC">
            <w:pPr>
              <w:spacing w:after="0" w:line="240" w:lineRule="auto"/>
              <w:jc w:val="center"/>
            </w:pPr>
            <w:r>
              <w:t>0.56</w:t>
            </w:r>
          </w:p>
        </w:tc>
        <w:tc>
          <w:tcPr>
            <w:tcW w:w="719" w:type="dxa"/>
          </w:tcPr>
          <w:p w14:paraId="38D75429" w14:textId="7DE6FD95" w:rsidR="00CA6042" w:rsidRDefault="005948C9" w:rsidP="00BA71FC">
            <w:pPr>
              <w:spacing w:after="0" w:line="240" w:lineRule="auto"/>
              <w:jc w:val="center"/>
            </w:pPr>
            <w:r>
              <w:t>72</w:t>
            </w:r>
          </w:p>
        </w:tc>
        <w:tc>
          <w:tcPr>
            <w:tcW w:w="885" w:type="dxa"/>
            <w:vAlign w:val="center"/>
          </w:tcPr>
          <w:p w14:paraId="37C489ED" w14:textId="16FA2575" w:rsidR="00CA6042" w:rsidRDefault="00155161" w:rsidP="00BA71FC">
            <w:pPr>
              <w:spacing w:after="0" w:line="240" w:lineRule="auto"/>
              <w:jc w:val="center"/>
            </w:pPr>
            <w:r>
              <w:t>48.11</w:t>
            </w:r>
          </w:p>
        </w:tc>
        <w:tc>
          <w:tcPr>
            <w:tcW w:w="874" w:type="dxa"/>
            <w:vAlign w:val="center"/>
          </w:tcPr>
          <w:p w14:paraId="09EC2B8F" w14:textId="06D0C48F" w:rsidR="00CA6042" w:rsidRDefault="0054161E" w:rsidP="00BA71FC">
            <w:pPr>
              <w:spacing w:after="0" w:line="240" w:lineRule="auto"/>
              <w:jc w:val="center"/>
            </w:pPr>
            <w:r>
              <w:t>7.94</w:t>
            </w:r>
          </w:p>
        </w:tc>
        <w:tc>
          <w:tcPr>
            <w:tcW w:w="859" w:type="dxa"/>
            <w:vAlign w:val="center"/>
          </w:tcPr>
          <w:p w14:paraId="444FB3FD" w14:textId="5B962CF8" w:rsidR="00CA6042" w:rsidRDefault="005664A4" w:rsidP="00BA71FC">
            <w:pPr>
              <w:spacing w:after="0" w:line="240" w:lineRule="auto"/>
              <w:jc w:val="center"/>
            </w:pPr>
            <w:r>
              <w:t>0.6</w:t>
            </w:r>
          </w:p>
        </w:tc>
      </w:tr>
      <w:tr w:rsidR="00CA6042" w14:paraId="5060AF83" w14:textId="77777777" w:rsidTr="003E20AC">
        <w:tc>
          <w:tcPr>
            <w:tcW w:w="1904" w:type="dxa"/>
          </w:tcPr>
          <w:p w14:paraId="0A2D719C" w14:textId="77777777" w:rsidR="00CA6042" w:rsidRDefault="00CA6042" w:rsidP="00BA71FC">
            <w:pPr>
              <w:spacing w:after="0" w:line="240" w:lineRule="auto"/>
              <w:ind w:left="720"/>
            </w:pPr>
            <w:r>
              <w:t>50-59</w:t>
            </w:r>
          </w:p>
        </w:tc>
        <w:tc>
          <w:tcPr>
            <w:tcW w:w="648" w:type="dxa"/>
          </w:tcPr>
          <w:p w14:paraId="0C6C2413" w14:textId="192C6124" w:rsidR="00CA6042" w:rsidRDefault="005948C9" w:rsidP="00BA71FC">
            <w:pPr>
              <w:spacing w:after="0" w:line="240" w:lineRule="auto"/>
              <w:jc w:val="center"/>
            </w:pPr>
            <w:r>
              <w:t>591</w:t>
            </w:r>
          </w:p>
        </w:tc>
        <w:tc>
          <w:tcPr>
            <w:tcW w:w="885" w:type="dxa"/>
            <w:vAlign w:val="center"/>
          </w:tcPr>
          <w:p w14:paraId="2BB09B6F" w14:textId="5D2176D4" w:rsidR="00CA6042" w:rsidRDefault="00D03630" w:rsidP="00BA71FC">
            <w:pPr>
              <w:spacing w:after="0" w:line="240" w:lineRule="auto"/>
              <w:jc w:val="center"/>
            </w:pPr>
            <w:r>
              <w:t>42.58</w:t>
            </w:r>
          </w:p>
        </w:tc>
        <w:tc>
          <w:tcPr>
            <w:tcW w:w="795" w:type="dxa"/>
            <w:vAlign w:val="center"/>
          </w:tcPr>
          <w:p w14:paraId="3147C372" w14:textId="023C5CB3" w:rsidR="00CA6042" w:rsidRDefault="00635662" w:rsidP="00BA71FC">
            <w:pPr>
              <w:spacing w:after="0" w:line="240" w:lineRule="auto"/>
              <w:jc w:val="center"/>
            </w:pPr>
            <w:r>
              <w:t>8.7</w:t>
            </w:r>
          </w:p>
        </w:tc>
        <w:tc>
          <w:tcPr>
            <w:tcW w:w="795" w:type="dxa"/>
            <w:vAlign w:val="center"/>
          </w:tcPr>
          <w:p w14:paraId="2921C940" w14:textId="5D88D6F9" w:rsidR="00CA6042" w:rsidRDefault="005664A4" w:rsidP="00BA71FC">
            <w:pPr>
              <w:spacing w:after="0" w:line="240" w:lineRule="auto"/>
              <w:jc w:val="center"/>
            </w:pPr>
            <w:r>
              <w:t>0.08</w:t>
            </w:r>
          </w:p>
        </w:tc>
        <w:tc>
          <w:tcPr>
            <w:tcW w:w="719" w:type="dxa"/>
          </w:tcPr>
          <w:p w14:paraId="1032781E" w14:textId="7A8EB49C" w:rsidR="00CA6042" w:rsidRDefault="005948C9" w:rsidP="00BA71FC">
            <w:pPr>
              <w:spacing w:after="0" w:line="240" w:lineRule="auto"/>
              <w:jc w:val="center"/>
            </w:pPr>
            <w:r>
              <w:t>186</w:t>
            </w:r>
          </w:p>
        </w:tc>
        <w:tc>
          <w:tcPr>
            <w:tcW w:w="885" w:type="dxa"/>
            <w:vAlign w:val="center"/>
          </w:tcPr>
          <w:p w14:paraId="7B36BE88" w14:textId="10769B89" w:rsidR="00CA6042" w:rsidRDefault="009341E9" w:rsidP="00BA71FC">
            <w:pPr>
              <w:spacing w:after="0" w:line="240" w:lineRule="auto"/>
              <w:jc w:val="center"/>
            </w:pPr>
            <w:r>
              <w:t>41.47</w:t>
            </w:r>
          </w:p>
        </w:tc>
        <w:tc>
          <w:tcPr>
            <w:tcW w:w="874" w:type="dxa"/>
            <w:vAlign w:val="center"/>
          </w:tcPr>
          <w:p w14:paraId="7E386AFA" w14:textId="0FA0C4BC" w:rsidR="00CA6042" w:rsidRDefault="00635662" w:rsidP="00BA71FC">
            <w:pPr>
              <w:spacing w:after="0" w:line="240" w:lineRule="auto"/>
              <w:jc w:val="center"/>
            </w:pPr>
            <w:r>
              <w:t>8.2</w:t>
            </w:r>
          </w:p>
        </w:tc>
        <w:tc>
          <w:tcPr>
            <w:tcW w:w="859" w:type="dxa"/>
            <w:vAlign w:val="center"/>
          </w:tcPr>
          <w:p w14:paraId="556CF786" w14:textId="1C851F8D" w:rsidR="00CA6042" w:rsidRDefault="005664A4" w:rsidP="00BA71FC">
            <w:pPr>
              <w:spacing w:after="0" w:line="240" w:lineRule="auto"/>
              <w:jc w:val="center"/>
            </w:pPr>
            <w:r>
              <w:t>-0.02</w:t>
            </w:r>
          </w:p>
        </w:tc>
      </w:tr>
      <w:tr w:rsidR="00CA6042" w14:paraId="0F35E1E2" w14:textId="77777777" w:rsidTr="003E20AC">
        <w:tc>
          <w:tcPr>
            <w:tcW w:w="1904" w:type="dxa"/>
          </w:tcPr>
          <w:p w14:paraId="283A1AA5" w14:textId="77777777" w:rsidR="00CA6042" w:rsidRDefault="00CA6042" w:rsidP="00BA71FC">
            <w:pPr>
              <w:spacing w:after="0" w:line="240" w:lineRule="auto"/>
              <w:ind w:left="720"/>
            </w:pPr>
            <w:r>
              <w:t>60-69</w:t>
            </w:r>
          </w:p>
        </w:tc>
        <w:tc>
          <w:tcPr>
            <w:tcW w:w="648" w:type="dxa"/>
          </w:tcPr>
          <w:p w14:paraId="581CEE8D" w14:textId="4BA1E5F5" w:rsidR="00CA6042" w:rsidRDefault="005948C9" w:rsidP="00BA71FC">
            <w:pPr>
              <w:spacing w:after="0" w:line="240" w:lineRule="auto"/>
              <w:jc w:val="center"/>
            </w:pPr>
            <w:r>
              <w:t>699</w:t>
            </w:r>
          </w:p>
        </w:tc>
        <w:tc>
          <w:tcPr>
            <w:tcW w:w="885" w:type="dxa"/>
            <w:vAlign w:val="center"/>
          </w:tcPr>
          <w:p w14:paraId="68F8836B" w14:textId="4E8D9516" w:rsidR="00CA6042" w:rsidRDefault="009341E9" w:rsidP="00BA71FC">
            <w:pPr>
              <w:spacing w:after="0" w:line="240" w:lineRule="auto"/>
              <w:jc w:val="center"/>
            </w:pPr>
            <w:r>
              <w:t>37.55</w:t>
            </w:r>
          </w:p>
        </w:tc>
        <w:tc>
          <w:tcPr>
            <w:tcW w:w="795" w:type="dxa"/>
            <w:vAlign w:val="center"/>
          </w:tcPr>
          <w:p w14:paraId="20D684CD" w14:textId="0A846798" w:rsidR="00CA6042" w:rsidRDefault="00635662" w:rsidP="00BA71FC">
            <w:pPr>
              <w:spacing w:after="0" w:line="240" w:lineRule="auto"/>
              <w:jc w:val="center"/>
            </w:pPr>
            <w:r>
              <w:t>7.21</w:t>
            </w:r>
          </w:p>
        </w:tc>
        <w:tc>
          <w:tcPr>
            <w:tcW w:w="795" w:type="dxa"/>
            <w:vAlign w:val="center"/>
          </w:tcPr>
          <w:p w14:paraId="60B179A6" w14:textId="44D888EF" w:rsidR="00CA6042" w:rsidRDefault="005664A4" w:rsidP="00BA71FC">
            <w:pPr>
              <w:spacing w:after="0" w:line="240" w:lineRule="auto"/>
              <w:jc w:val="center"/>
            </w:pPr>
            <w:r>
              <w:t>-0.39</w:t>
            </w:r>
          </w:p>
        </w:tc>
        <w:tc>
          <w:tcPr>
            <w:tcW w:w="719" w:type="dxa"/>
          </w:tcPr>
          <w:p w14:paraId="1394B298" w14:textId="725A4C6E" w:rsidR="00CA6042" w:rsidRDefault="005948C9" w:rsidP="00BA71FC">
            <w:pPr>
              <w:spacing w:after="0" w:line="240" w:lineRule="auto"/>
              <w:jc w:val="center"/>
            </w:pPr>
            <w:r>
              <w:t>423</w:t>
            </w:r>
          </w:p>
        </w:tc>
        <w:tc>
          <w:tcPr>
            <w:tcW w:w="885" w:type="dxa"/>
            <w:vAlign w:val="center"/>
          </w:tcPr>
          <w:p w14:paraId="4A942A2A" w14:textId="6300894E" w:rsidR="00CA6042" w:rsidRDefault="009341E9" w:rsidP="00BA71FC">
            <w:pPr>
              <w:spacing w:after="0" w:line="240" w:lineRule="auto"/>
              <w:jc w:val="center"/>
            </w:pPr>
            <w:r>
              <w:t>36.78</w:t>
            </w:r>
          </w:p>
        </w:tc>
        <w:tc>
          <w:tcPr>
            <w:tcW w:w="874" w:type="dxa"/>
            <w:vAlign w:val="center"/>
          </w:tcPr>
          <w:p w14:paraId="312268E5" w14:textId="1CE19C65" w:rsidR="00CA6042" w:rsidRDefault="00635662" w:rsidP="00BA71FC">
            <w:pPr>
              <w:spacing w:after="0" w:line="240" w:lineRule="auto"/>
              <w:jc w:val="center"/>
            </w:pPr>
            <w:r>
              <w:t>7.26</w:t>
            </w:r>
          </w:p>
        </w:tc>
        <w:tc>
          <w:tcPr>
            <w:tcW w:w="859" w:type="dxa"/>
            <w:vAlign w:val="center"/>
          </w:tcPr>
          <w:p w14:paraId="101EF8A7" w14:textId="00F8731E" w:rsidR="00CA6042" w:rsidRDefault="005664A4" w:rsidP="00BA71FC">
            <w:pPr>
              <w:spacing w:after="0" w:line="240" w:lineRule="auto"/>
              <w:jc w:val="center"/>
            </w:pPr>
            <w:r>
              <w:t>-0.46</w:t>
            </w:r>
          </w:p>
        </w:tc>
      </w:tr>
      <w:tr w:rsidR="00CA6042" w14:paraId="14B1CD5A" w14:textId="77777777" w:rsidTr="003E20AC">
        <w:tc>
          <w:tcPr>
            <w:tcW w:w="1904" w:type="dxa"/>
            <w:tcBorders>
              <w:bottom w:val="nil"/>
            </w:tcBorders>
          </w:tcPr>
          <w:p w14:paraId="21274BF5" w14:textId="77777777" w:rsidR="00CA6042" w:rsidRDefault="00CA6042" w:rsidP="00BA71FC">
            <w:pPr>
              <w:spacing w:after="0" w:line="240" w:lineRule="auto"/>
              <w:ind w:left="720"/>
            </w:pPr>
            <w:r>
              <w:t>70-79</w:t>
            </w:r>
          </w:p>
        </w:tc>
        <w:tc>
          <w:tcPr>
            <w:tcW w:w="648" w:type="dxa"/>
            <w:tcBorders>
              <w:bottom w:val="nil"/>
            </w:tcBorders>
          </w:tcPr>
          <w:p w14:paraId="7B99B9F6" w14:textId="09A44C46" w:rsidR="00CA6042" w:rsidRDefault="0090136B" w:rsidP="00BA71FC">
            <w:pPr>
              <w:spacing w:after="0" w:line="240" w:lineRule="auto"/>
              <w:jc w:val="center"/>
            </w:pPr>
            <w:r>
              <w:t>297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538008E7" w14:textId="67A6F645" w:rsidR="00CA6042" w:rsidRDefault="009341E9" w:rsidP="00BA71FC">
            <w:pPr>
              <w:spacing w:after="0" w:line="240" w:lineRule="auto"/>
              <w:jc w:val="center"/>
            </w:pPr>
            <w:r>
              <w:t>32.99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71E26D8B" w14:textId="2AAF392B" w:rsidR="00CA6042" w:rsidRDefault="00635662" w:rsidP="00BA71FC">
            <w:pPr>
              <w:spacing w:after="0" w:line="240" w:lineRule="auto"/>
              <w:jc w:val="center"/>
            </w:pPr>
            <w:r>
              <w:t>6.31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16914F5B" w14:textId="1A53680E" w:rsidR="00CA6042" w:rsidRDefault="00995950" w:rsidP="00BA71FC">
            <w:pPr>
              <w:spacing w:after="0" w:line="240" w:lineRule="auto"/>
              <w:jc w:val="center"/>
            </w:pPr>
            <w:r>
              <w:t>-0.81</w:t>
            </w:r>
          </w:p>
        </w:tc>
        <w:tc>
          <w:tcPr>
            <w:tcW w:w="719" w:type="dxa"/>
            <w:tcBorders>
              <w:bottom w:val="nil"/>
            </w:tcBorders>
          </w:tcPr>
          <w:p w14:paraId="5F9E1239" w14:textId="7C804ADF" w:rsidR="00CA6042" w:rsidRDefault="0090136B" w:rsidP="00BA71FC">
            <w:pPr>
              <w:spacing w:after="0" w:line="240" w:lineRule="auto"/>
              <w:jc w:val="center"/>
            </w:pPr>
            <w:r>
              <w:t>272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4E2E0F70" w14:textId="0F1CD710" w:rsidR="00CA6042" w:rsidRDefault="004C21F6" w:rsidP="00BA71FC">
            <w:pPr>
              <w:spacing w:after="0" w:line="240" w:lineRule="auto"/>
              <w:jc w:val="center"/>
            </w:pPr>
            <w:r>
              <w:t>33.2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14:paraId="581329C2" w14:textId="641069AF" w:rsidR="00CA6042" w:rsidRDefault="00635662" w:rsidP="00BA71FC">
            <w:pPr>
              <w:spacing w:after="0" w:line="240" w:lineRule="auto"/>
              <w:jc w:val="center"/>
            </w:pPr>
            <w:r>
              <w:t>6.96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7235CACB" w14:textId="654C33CA" w:rsidR="00CA6042" w:rsidRDefault="00995950" w:rsidP="00BA71FC">
            <w:pPr>
              <w:spacing w:after="0" w:line="240" w:lineRule="auto"/>
              <w:jc w:val="center"/>
            </w:pPr>
            <w:r>
              <w:t>-0.79</w:t>
            </w:r>
          </w:p>
        </w:tc>
      </w:tr>
      <w:tr w:rsidR="00CA6042" w14:paraId="079770EF" w14:textId="77777777" w:rsidTr="003E20AC"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041FB610" w14:textId="77777777" w:rsidR="00CA6042" w:rsidRDefault="00CA6042" w:rsidP="00BA71FC">
            <w:pPr>
              <w:spacing w:after="0" w:line="240" w:lineRule="auto"/>
              <w:ind w:left="720"/>
            </w:pPr>
            <w:r>
              <w:t>80+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4F983869" w14:textId="08F42DFA" w:rsidR="00CA6042" w:rsidRDefault="0090136B" w:rsidP="00BA71FC">
            <w:pPr>
              <w:spacing w:after="0" w:line="240" w:lineRule="auto"/>
              <w:jc w:val="center"/>
            </w:pPr>
            <w:r>
              <w:t>32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1DB9019E" w14:textId="427C689F" w:rsidR="00CA6042" w:rsidRDefault="004C21F6" w:rsidP="00BA71FC">
            <w:pPr>
              <w:spacing w:after="0" w:line="240" w:lineRule="auto"/>
              <w:jc w:val="center"/>
            </w:pPr>
            <w:r>
              <w:t>28.4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5D7FCC55" w14:textId="7BC87EDB" w:rsidR="00CA6042" w:rsidRDefault="00C16DAE" w:rsidP="00BA71FC">
            <w:pP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0ACED317" w14:textId="7FECDA8B" w:rsidR="00CA6042" w:rsidRDefault="00995950" w:rsidP="00BA71FC">
            <w:pPr>
              <w:spacing w:after="0" w:line="240" w:lineRule="auto"/>
              <w:jc w:val="center"/>
            </w:pPr>
            <w:r>
              <w:t>-1.24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3B84D6A6" w14:textId="4F1BE52B" w:rsidR="00CA6042" w:rsidRDefault="0090136B" w:rsidP="00BA71FC">
            <w:pPr>
              <w:spacing w:after="0" w:line="240" w:lineRule="auto"/>
              <w:jc w:val="center"/>
            </w:pPr>
            <w:r>
              <w:t>56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722B681B" w14:textId="61A7BA14" w:rsidR="00CA6042" w:rsidRDefault="004C21F6" w:rsidP="00BA71FC">
            <w:pPr>
              <w:spacing w:after="0" w:line="240" w:lineRule="auto"/>
              <w:jc w:val="center"/>
            </w:pPr>
            <w:r>
              <w:t>27.11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vAlign w:val="center"/>
          </w:tcPr>
          <w:p w14:paraId="0645D0CB" w14:textId="138183B9" w:rsidR="00CA6042" w:rsidRDefault="00260DB8" w:rsidP="00BA71FC">
            <w:pPr>
              <w:spacing w:after="0" w:line="240" w:lineRule="auto"/>
              <w:jc w:val="center"/>
            </w:pPr>
            <w:r>
              <w:t>6.39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3F67AE53" w14:textId="76DDC699" w:rsidR="00CA6042" w:rsidRDefault="00995950" w:rsidP="00BA71FC">
            <w:pPr>
              <w:spacing w:after="0" w:line="240" w:lineRule="auto"/>
              <w:jc w:val="center"/>
            </w:pPr>
            <w:r>
              <w:t>-1.27</w:t>
            </w:r>
          </w:p>
        </w:tc>
      </w:tr>
      <w:tr w:rsidR="00CA6042" w14:paraId="28AE25CE" w14:textId="77777777" w:rsidTr="003E20AC">
        <w:tc>
          <w:tcPr>
            <w:tcW w:w="3437" w:type="dxa"/>
            <w:gridSpan w:val="3"/>
            <w:tcBorders>
              <w:top w:val="single" w:sz="4" w:space="0" w:color="auto"/>
            </w:tcBorders>
            <w:vAlign w:val="center"/>
          </w:tcPr>
          <w:p w14:paraId="57D43EF0" w14:textId="77777777" w:rsidR="00CA6042" w:rsidRDefault="00CA6042" w:rsidP="00BA71FC">
            <w:pPr>
              <w:spacing w:after="0" w:line="240" w:lineRule="auto"/>
            </w:pPr>
            <w:r w:rsidRPr="0019652C">
              <w:rPr>
                <w:b/>
                <w:bCs/>
              </w:rPr>
              <w:t>Backward Digit Span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047F6D49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279032CF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1F9E5E5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AF572F5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45480901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778E49B2" w14:textId="77777777" w:rsidR="00CA6042" w:rsidRDefault="00CA6042" w:rsidP="00BA71FC">
            <w:pPr>
              <w:spacing w:after="0" w:line="240" w:lineRule="auto"/>
              <w:jc w:val="center"/>
            </w:pPr>
          </w:p>
        </w:tc>
      </w:tr>
      <w:tr w:rsidR="00CA6042" w14:paraId="53A817ED" w14:textId="77777777" w:rsidTr="003E20AC">
        <w:tc>
          <w:tcPr>
            <w:tcW w:w="1904" w:type="dxa"/>
          </w:tcPr>
          <w:p w14:paraId="3BED184B" w14:textId="77777777" w:rsidR="00CA6042" w:rsidRDefault="00CA6042" w:rsidP="00BA71FC">
            <w:pPr>
              <w:spacing w:after="0" w:line="240" w:lineRule="auto"/>
              <w:ind w:left="720"/>
            </w:pPr>
            <w:r>
              <w:t>16-29</w:t>
            </w:r>
          </w:p>
        </w:tc>
        <w:tc>
          <w:tcPr>
            <w:tcW w:w="648" w:type="dxa"/>
          </w:tcPr>
          <w:p w14:paraId="11C9C187" w14:textId="1DAC92B5" w:rsidR="00CA6042" w:rsidRDefault="00FD7FE4" w:rsidP="00BA71FC">
            <w:pPr>
              <w:spacing w:after="0" w:line="240" w:lineRule="auto"/>
              <w:jc w:val="center"/>
            </w:pPr>
            <w:r>
              <w:t>193</w:t>
            </w:r>
          </w:p>
        </w:tc>
        <w:tc>
          <w:tcPr>
            <w:tcW w:w="885" w:type="dxa"/>
            <w:vAlign w:val="center"/>
          </w:tcPr>
          <w:p w14:paraId="04120813" w14:textId="282289AC" w:rsidR="00CA6042" w:rsidRDefault="009F7966" w:rsidP="00BA71FC">
            <w:pPr>
              <w:spacing w:after="0" w:line="240" w:lineRule="auto"/>
              <w:jc w:val="center"/>
            </w:pPr>
            <w:r>
              <w:t>4.62</w:t>
            </w:r>
          </w:p>
        </w:tc>
        <w:tc>
          <w:tcPr>
            <w:tcW w:w="795" w:type="dxa"/>
            <w:vAlign w:val="center"/>
          </w:tcPr>
          <w:p w14:paraId="42CC84F0" w14:textId="37378D4C" w:rsidR="00CA6042" w:rsidRDefault="001E144B" w:rsidP="00BA71FC">
            <w:pPr>
              <w:spacing w:after="0" w:line="240" w:lineRule="auto"/>
              <w:jc w:val="center"/>
            </w:pPr>
            <w:r>
              <w:t>1.41</w:t>
            </w:r>
          </w:p>
        </w:tc>
        <w:tc>
          <w:tcPr>
            <w:tcW w:w="795" w:type="dxa"/>
            <w:vAlign w:val="center"/>
          </w:tcPr>
          <w:p w14:paraId="3B14C254" w14:textId="4F760D0F" w:rsidR="00CA6042" w:rsidRDefault="00266F72" w:rsidP="00BA71FC">
            <w:pPr>
              <w:spacing w:after="0" w:line="240" w:lineRule="auto"/>
              <w:jc w:val="center"/>
            </w:pPr>
            <w:r>
              <w:t>0.11</w:t>
            </w:r>
          </w:p>
        </w:tc>
        <w:tc>
          <w:tcPr>
            <w:tcW w:w="719" w:type="dxa"/>
          </w:tcPr>
          <w:p w14:paraId="266FF3DF" w14:textId="54319DE2" w:rsidR="00CA6042" w:rsidRDefault="00FD7FE4" w:rsidP="00BA71FC">
            <w:pP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885" w:type="dxa"/>
            <w:vAlign w:val="center"/>
          </w:tcPr>
          <w:p w14:paraId="2FEB864F" w14:textId="382895D8" w:rsidR="00CA6042" w:rsidRDefault="00B56477" w:rsidP="00BA71FC">
            <w:pPr>
              <w:spacing w:after="0" w:line="240" w:lineRule="auto"/>
              <w:jc w:val="center"/>
            </w:pPr>
            <w:r>
              <w:t>4.92</w:t>
            </w:r>
          </w:p>
        </w:tc>
        <w:tc>
          <w:tcPr>
            <w:tcW w:w="874" w:type="dxa"/>
            <w:vAlign w:val="center"/>
          </w:tcPr>
          <w:p w14:paraId="798C456F" w14:textId="4581EB0E" w:rsidR="00CA6042" w:rsidRDefault="001E144B" w:rsidP="00BA71FC">
            <w:pPr>
              <w:spacing w:after="0" w:line="240" w:lineRule="auto"/>
              <w:jc w:val="center"/>
            </w:pPr>
            <w:r>
              <w:t>1.38</w:t>
            </w:r>
          </w:p>
        </w:tc>
        <w:tc>
          <w:tcPr>
            <w:tcW w:w="859" w:type="dxa"/>
            <w:vAlign w:val="center"/>
          </w:tcPr>
          <w:p w14:paraId="1550B122" w14:textId="634FE372" w:rsidR="00CA6042" w:rsidRDefault="00266F72" w:rsidP="00BA71FC">
            <w:pPr>
              <w:spacing w:after="0" w:line="240" w:lineRule="auto"/>
              <w:jc w:val="center"/>
            </w:pPr>
            <w:r>
              <w:t>0.3</w:t>
            </w:r>
          </w:p>
        </w:tc>
      </w:tr>
      <w:tr w:rsidR="00CA6042" w14:paraId="6F9020CE" w14:textId="77777777" w:rsidTr="003E20AC">
        <w:tc>
          <w:tcPr>
            <w:tcW w:w="1904" w:type="dxa"/>
          </w:tcPr>
          <w:p w14:paraId="72AAD03D" w14:textId="77777777" w:rsidR="00CA6042" w:rsidRDefault="00CA6042" w:rsidP="00BA71FC">
            <w:pPr>
              <w:spacing w:after="0" w:line="240" w:lineRule="auto"/>
              <w:ind w:left="720"/>
            </w:pPr>
            <w:r>
              <w:t>30-39</w:t>
            </w:r>
          </w:p>
        </w:tc>
        <w:tc>
          <w:tcPr>
            <w:tcW w:w="648" w:type="dxa"/>
          </w:tcPr>
          <w:p w14:paraId="1E0398A4" w14:textId="488A0517" w:rsidR="00CA6042" w:rsidRDefault="00FD7FE4" w:rsidP="00BA71FC">
            <w:pPr>
              <w:spacing w:after="0" w:line="240" w:lineRule="auto"/>
              <w:jc w:val="center"/>
            </w:pPr>
            <w:r>
              <w:t>310</w:t>
            </w:r>
          </w:p>
        </w:tc>
        <w:tc>
          <w:tcPr>
            <w:tcW w:w="885" w:type="dxa"/>
            <w:vAlign w:val="center"/>
          </w:tcPr>
          <w:p w14:paraId="0B039563" w14:textId="1E4A9288" w:rsidR="00CA6042" w:rsidRDefault="00B56477" w:rsidP="00BA71FC">
            <w:pPr>
              <w:spacing w:after="0" w:line="240" w:lineRule="auto"/>
              <w:jc w:val="center"/>
            </w:pPr>
            <w:r>
              <w:t>4.74</w:t>
            </w:r>
          </w:p>
        </w:tc>
        <w:tc>
          <w:tcPr>
            <w:tcW w:w="795" w:type="dxa"/>
            <w:vAlign w:val="center"/>
          </w:tcPr>
          <w:p w14:paraId="2386A739" w14:textId="0D4FE299" w:rsidR="00CA6042" w:rsidRDefault="001E144B" w:rsidP="00BA71FC">
            <w:pPr>
              <w:spacing w:after="0" w:line="240" w:lineRule="auto"/>
              <w:jc w:val="center"/>
            </w:pPr>
            <w:r>
              <w:t>1.46</w:t>
            </w:r>
          </w:p>
        </w:tc>
        <w:tc>
          <w:tcPr>
            <w:tcW w:w="795" w:type="dxa"/>
            <w:vAlign w:val="center"/>
          </w:tcPr>
          <w:p w14:paraId="7FC9E848" w14:textId="14F6B1EA" w:rsidR="00CA6042" w:rsidRDefault="00266F72" w:rsidP="00BA71FC">
            <w:pPr>
              <w:spacing w:after="0" w:line="240" w:lineRule="auto"/>
              <w:jc w:val="center"/>
            </w:pPr>
            <w:r>
              <w:t>0.18</w:t>
            </w:r>
          </w:p>
        </w:tc>
        <w:tc>
          <w:tcPr>
            <w:tcW w:w="719" w:type="dxa"/>
          </w:tcPr>
          <w:p w14:paraId="7FE1034B" w14:textId="72E91B38" w:rsidR="00CA6042" w:rsidRDefault="00FD7FE4" w:rsidP="00BA71FC">
            <w:pPr>
              <w:spacing w:after="0" w:line="240" w:lineRule="auto"/>
              <w:jc w:val="center"/>
            </w:pPr>
            <w:r>
              <w:t>56</w:t>
            </w:r>
          </w:p>
        </w:tc>
        <w:tc>
          <w:tcPr>
            <w:tcW w:w="885" w:type="dxa"/>
            <w:vAlign w:val="center"/>
          </w:tcPr>
          <w:p w14:paraId="76485F3C" w14:textId="621A2511" w:rsidR="00CA6042" w:rsidRDefault="00B56477" w:rsidP="00BA71FC">
            <w:pPr>
              <w:spacing w:after="0" w:line="240" w:lineRule="auto"/>
              <w:jc w:val="center"/>
            </w:pPr>
            <w:r>
              <w:t>4.8</w:t>
            </w:r>
          </w:p>
        </w:tc>
        <w:tc>
          <w:tcPr>
            <w:tcW w:w="874" w:type="dxa"/>
            <w:vAlign w:val="center"/>
          </w:tcPr>
          <w:p w14:paraId="517A7EE7" w14:textId="51F430CF" w:rsidR="00CA6042" w:rsidRDefault="001E144B" w:rsidP="00BA71FC">
            <w:pPr>
              <w:spacing w:after="0" w:line="240" w:lineRule="auto"/>
              <w:jc w:val="center"/>
            </w:pPr>
            <w:r>
              <w:t>1.86</w:t>
            </w:r>
          </w:p>
        </w:tc>
        <w:tc>
          <w:tcPr>
            <w:tcW w:w="859" w:type="dxa"/>
            <w:vAlign w:val="center"/>
          </w:tcPr>
          <w:p w14:paraId="6363325E" w14:textId="27B455E6" w:rsidR="00CA6042" w:rsidRDefault="00266F72" w:rsidP="00BA71FC">
            <w:pPr>
              <w:spacing w:after="0" w:line="240" w:lineRule="auto"/>
              <w:jc w:val="center"/>
            </w:pPr>
            <w:r>
              <w:t>0.22</w:t>
            </w:r>
          </w:p>
        </w:tc>
      </w:tr>
      <w:tr w:rsidR="00CA6042" w14:paraId="45833292" w14:textId="77777777" w:rsidTr="003E20AC">
        <w:tc>
          <w:tcPr>
            <w:tcW w:w="1904" w:type="dxa"/>
          </w:tcPr>
          <w:p w14:paraId="074764D1" w14:textId="77777777" w:rsidR="00CA6042" w:rsidRDefault="00CA6042" w:rsidP="00BA71FC">
            <w:pPr>
              <w:spacing w:after="0" w:line="240" w:lineRule="auto"/>
              <w:ind w:left="720"/>
            </w:pPr>
            <w:r>
              <w:t>40-49</w:t>
            </w:r>
          </w:p>
        </w:tc>
        <w:tc>
          <w:tcPr>
            <w:tcW w:w="648" w:type="dxa"/>
          </w:tcPr>
          <w:p w14:paraId="58F361A4" w14:textId="5C2733DA" w:rsidR="00CA6042" w:rsidRDefault="00FD7FE4" w:rsidP="00BA71FC">
            <w:pPr>
              <w:spacing w:after="0" w:line="240" w:lineRule="auto"/>
              <w:jc w:val="center"/>
            </w:pPr>
            <w:r>
              <w:t>320</w:t>
            </w:r>
          </w:p>
        </w:tc>
        <w:tc>
          <w:tcPr>
            <w:tcW w:w="885" w:type="dxa"/>
            <w:vAlign w:val="center"/>
          </w:tcPr>
          <w:p w14:paraId="0BF5C7DE" w14:textId="3DB523C4" w:rsidR="00CA6042" w:rsidRDefault="00B56477" w:rsidP="00BA71FC">
            <w:pPr>
              <w:spacing w:after="0" w:line="240" w:lineRule="auto"/>
              <w:jc w:val="center"/>
            </w:pPr>
            <w:r>
              <w:t>4.74</w:t>
            </w:r>
          </w:p>
        </w:tc>
        <w:tc>
          <w:tcPr>
            <w:tcW w:w="795" w:type="dxa"/>
            <w:vAlign w:val="center"/>
          </w:tcPr>
          <w:p w14:paraId="6F0149B7" w14:textId="2D707742" w:rsidR="00CA6042" w:rsidRDefault="001E144B" w:rsidP="00BA71FC">
            <w:pPr>
              <w:spacing w:after="0" w:line="240" w:lineRule="auto"/>
              <w:jc w:val="center"/>
            </w:pPr>
            <w:r>
              <w:t>1.66</w:t>
            </w:r>
          </w:p>
        </w:tc>
        <w:tc>
          <w:tcPr>
            <w:tcW w:w="795" w:type="dxa"/>
            <w:vAlign w:val="center"/>
          </w:tcPr>
          <w:p w14:paraId="1F75E8EB" w14:textId="38830F5A" w:rsidR="00CA6042" w:rsidRDefault="00266F72" w:rsidP="00BA71FC">
            <w:pPr>
              <w:spacing w:after="0" w:line="240" w:lineRule="auto"/>
              <w:jc w:val="center"/>
            </w:pPr>
            <w:r>
              <w:t>0.19</w:t>
            </w:r>
          </w:p>
        </w:tc>
        <w:tc>
          <w:tcPr>
            <w:tcW w:w="719" w:type="dxa"/>
          </w:tcPr>
          <w:p w14:paraId="09754788" w14:textId="18EDF6F7" w:rsidR="00CA6042" w:rsidRDefault="00FD7FE4" w:rsidP="00BA71FC">
            <w:pPr>
              <w:spacing w:after="0" w:line="240" w:lineRule="auto"/>
              <w:jc w:val="center"/>
            </w:pPr>
            <w:r>
              <w:t>66</w:t>
            </w:r>
          </w:p>
        </w:tc>
        <w:tc>
          <w:tcPr>
            <w:tcW w:w="885" w:type="dxa"/>
            <w:vAlign w:val="center"/>
          </w:tcPr>
          <w:p w14:paraId="7345DCCF" w14:textId="1AA5FBED" w:rsidR="00CA6042" w:rsidRDefault="00B56477" w:rsidP="00BA71FC">
            <w:pPr>
              <w:spacing w:after="0" w:line="240" w:lineRule="auto"/>
              <w:jc w:val="center"/>
            </w:pPr>
            <w:r>
              <w:t>4.</w:t>
            </w:r>
            <w:r w:rsidR="00AA6983">
              <w:t>85</w:t>
            </w:r>
          </w:p>
        </w:tc>
        <w:tc>
          <w:tcPr>
            <w:tcW w:w="874" w:type="dxa"/>
            <w:vAlign w:val="center"/>
          </w:tcPr>
          <w:p w14:paraId="5A34D813" w14:textId="14122FDA" w:rsidR="00CA6042" w:rsidRDefault="001E144B" w:rsidP="00BA71FC">
            <w:pPr>
              <w:spacing w:after="0" w:line="240" w:lineRule="auto"/>
              <w:jc w:val="center"/>
            </w:pPr>
            <w:r>
              <w:t>1.62</w:t>
            </w:r>
          </w:p>
        </w:tc>
        <w:tc>
          <w:tcPr>
            <w:tcW w:w="859" w:type="dxa"/>
            <w:vAlign w:val="center"/>
          </w:tcPr>
          <w:p w14:paraId="385239E1" w14:textId="3AA5E191" w:rsidR="00CA6042" w:rsidRDefault="009546AA" w:rsidP="00BA71FC">
            <w:pPr>
              <w:spacing w:after="0" w:line="240" w:lineRule="auto"/>
              <w:jc w:val="center"/>
            </w:pPr>
            <w:r>
              <w:t>0.25</w:t>
            </w:r>
          </w:p>
        </w:tc>
      </w:tr>
      <w:tr w:rsidR="00CA6042" w14:paraId="4CCBE4F9" w14:textId="77777777" w:rsidTr="003E20AC">
        <w:tc>
          <w:tcPr>
            <w:tcW w:w="1904" w:type="dxa"/>
          </w:tcPr>
          <w:p w14:paraId="5537EFF7" w14:textId="77777777" w:rsidR="00CA6042" w:rsidRDefault="00CA6042" w:rsidP="00BA71FC">
            <w:pPr>
              <w:spacing w:after="0" w:line="240" w:lineRule="auto"/>
              <w:ind w:left="720"/>
            </w:pPr>
            <w:r>
              <w:t>50-59</w:t>
            </w:r>
          </w:p>
        </w:tc>
        <w:tc>
          <w:tcPr>
            <w:tcW w:w="648" w:type="dxa"/>
          </w:tcPr>
          <w:p w14:paraId="5DFDCA45" w14:textId="2D49801A" w:rsidR="00CA6042" w:rsidRDefault="00796DC9" w:rsidP="00BA71FC">
            <w:pPr>
              <w:spacing w:after="0" w:line="240" w:lineRule="auto"/>
              <w:jc w:val="center"/>
            </w:pPr>
            <w:r>
              <w:t>525</w:t>
            </w:r>
          </w:p>
        </w:tc>
        <w:tc>
          <w:tcPr>
            <w:tcW w:w="885" w:type="dxa"/>
            <w:vAlign w:val="center"/>
          </w:tcPr>
          <w:p w14:paraId="6C45965A" w14:textId="701B5FA4" w:rsidR="00CA6042" w:rsidRDefault="00AA6983" w:rsidP="00BA71FC">
            <w:pPr>
              <w:spacing w:after="0" w:line="240" w:lineRule="auto"/>
              <w:jc w:val="center"/>
            </w:pPr>
            <w:r>
              <w:t>4.53</w:t>
            </w:r>
          </w:p>
        </w:tc>
        <w:tc>
          <w:tcPr>
            <w:tcW w:w="795" w:type="dxa"/>
            <w:vAlign w:val="center"/>
          </w:tcPr>
          <w:p w14:paraId="44A5DA01" w14:textId="03601DC0" w:rsidR="00CA6042" w:rsidRDefault="00124766" w:rsidP="00BA71FC">
            <w:pPr>
              <w:spacing w:after="0" w:line="240" w:lineRule="auto"/>
              <w:jc w:val="center"/>
            </w:pPr>
            <w:r>
              <w:t>1.63</w:t>
            </w:r>
          </w:p>
        </w:tc>
        <w:tc>
          <w:tcPr>
            <w:tcW w:w="795" w:type="dxa"/>
            <w:vAlign w:val="center"/>
          </w:tcPr>
          <w:p w14:paraId="29A93401" w14:textId="7F83BF6A" w:rsidR="00CA6042" w:rsidRDefault="009546AA" w:rsidP="00BA71FC">
            <w:pPr>
              <w:spacing w:after="0" w:line="240" w:lineRule="auto"/>
              <w:jc w:val="center"/>
            </w:pPr>
            <w:r>
              <w:t>0.05</w:t>
            </w:r>
          </w:p>
        </w:tc>
        <w:tc>
          <w:tcPr>
            <w:tcW w:w="719" w:type="dxa"/>
          </w:tcPr>
          <w:p w14:paraId="5B3CC375" w14:textId="450A4E77" w:rsidR="00CA6042" w:rsidRDefault="00796DC9" w:rsidP="00BA71FC">
            <w:pPr>
              <w:spacing w:after="0" w:line="240" w:lineRule="auto"/>
              <w:jc w:val="center"/>
            </w:pPr>
            <w:r>
              <w:t>157</w:t>
            </w:r>
          </w:p>
        </w:tc>
        <w:tc>
          <w:tcPr>
            <w:tcW w:w="885" w:type="dxa"/>
            <w:vAlign w:val="center"/>
          </w:tcPr>
          <w:p w14:paraId="45234914" w14:textId="7428CBF7" w:rsidR="00CA6042" w:rsidRDefault="00AA6983" w:rsidP="00BA71FC">
            <w:pPr>
              <w:spacing w:after="0" w:line="240" w:lineRule="auto"/>
              <w:jc w:val="center"/>
            </w:pPr>
            <w:r>
              <w:t>4.56</w:t>
            </w:r>
          </w:p>
        </w:tc>
        <w:tc>
          <w:tcPr>
            <w:tcW w:w="874" w:type="dxa"/>
            <w:vAlign w:val="center"/>
          </w:tcPr>
          <w:p w14:paraId="75B75B7B" w14:textId="446A5382" w:rsidR="00CA6042" w:rsidRDefault="00124766" w:rsidP="00BA71FC">
            <w:pPr>
              <w:spacing w:after="0" w:line="240" w:lineRule="auto"/>
              <w:jc w:val="center"/>
            </w:pPr>
            <w:r>
              <w:t>1.75</w:t>
            </w:r>
          </w:p>
        </w:tc>
        <w:tc>
          <w:tcPr>
            <w:tcW w:w="859" w:type="dxa"/>
            <w:vAlign w:val="center"/>
          </w:tcPr>
          <w:p w14:paraId="163D6802" w14:textId="5515D7DC" w:rsidR="00CA6042" w:rsidRDefault="009546AA" w:rsidP="00BA71FC">
            <w:pPr>
              <w:spacing w:after="0" w:line="240" w:lineRule="auto"/>
              <w:jc w:val="center"/>
            </w:pPr>
            <w:r>
              <w:t>0.07</w:t>
            </w:r>
          </w:p>
        </w:tc>
      </w:tr>
      <w:tr w:rsidR="00CA6042" w14:paraId="722BE993" w14:textId="77777777" w:rsidTr="003E20AC">
        <w:tc>
          <w:tcPr>
            <w:tcW w:w="1904" w:type="dxa"/>
          </w:tcPr>
          <w:p w14:paraId="451C12E7" w14:textId="77777777" w:rsidR="00CA6042" w:rsidRDefault="00CA6042" w:rsidP="00BA71FC">
            <w:pPr>
              <w:spacing w:after="0" w:line="240" w:lineRule="auto"/>
              <w:ind w:left="720"/>
            </w:pPr>
            <w:r>
              <w:t>60-69</w:t>
            </w:r>
          </w:p>
        </w:tc>
        <w:tc>
          <w:tcPr>
            <w:tcW w:w="648" w:type="dxa"/>
          </w:tcPr>
          <w:p w14:paraId="610DF7B7" w14:textId="2074225C" w:rsidR="00CA6042" w:rsidRDefault="00796DC9" w:rsidP="00BA71FC">
            <w:pPr>
              <w:spacing w:after="0" w:line="240" w:lineRule="auto"/>
              <w:jc w:val="center"/>
            </w:pPr>
            <w:r>
              <w:t>599</w:t>
            </w:r>
          </w:p>
        </w:tc>
        <w:tc>
          <w:tcPr>
            <w:tcW w:w="885" w:type="dxa"/>
            <w:vAlign w:val="center"/>
          </w:tcPr>
          <w:p w14:paraId="6FE5127A" w14:textId="522CF947" w:rsidR="00CA6042" w:rsidRDefault="00AA6983" w:rsidP="00BA71FC">
            <w:pPr>
              <w:spacing w:after="0" w:line="240" w:lineRule="auto"/>
              <w:jc w:val="center"/>
            </w:pPr>
            <w:r>
              <w:t>4.33</w:t>
            </w:r>
          </w:p>
        </w:tc>
        <w:tc>
          <w:tcPr>
            <w:tcW w:w="795" w:type="dxa"/>
            <w:vAlign w:val="center"/>
          </w:tcPr>
          <w:p w14:paraId="4202BAD8" w14:textId="7271A9A3" w:rsidR="00CA6042" w:rsidRDefault="00124766" w:rsidP="00BA71FC">
            <w:pPr>
              <w:spacing w:after="0" w:line="240" w:lineRule="auto"/>
              <w:jc w:val="center"/>
            </w:pPr>
            <w:r>
              <w:t>1.6</w:t>
            </w:r>
          </w:p>
        </w:tc>
        <w:tc>
          <w:tcPr>
            <w:tcW w:w="795" w:type="dxa"/>
            <w:vAlign w:val="center"/>
          </w:tcPr>
          <w:p w14:paraId="7DC6D94A" w14:textId="138EDA4D" w:rsidR="00CA6042" w:rsidRDefault="009546AA" w:rsidP="00BA71FC">
            <w:pPr>
              <w:spacing w:after="0" w:line="240" w:lineRule="auto"/>
              <w:jc w:val="center"/>
            </w:pPr>
            <w:r>
              <w:t>-0.07</w:t>
            </w:r>
          </w:p>
        </w:tc>
        <w:tc>
          <w:tcPr>
            <w:tcW w:w="719" w:type="dxa"/>
          </w:tcPr>
          <w:p w14:paraId="508AF081" w14:textId="10205A84" w:rsidR="00CA6042" w:rsidRDefault="00796DC9" w:rsidP="00BA71FC">
            <w:pPr>
              <w:spacing w:after="0" w:line="240" w:lineRule="auto"/>
              <w:jc w:val="center"/>
            </w:pPr>
            <w:r>
              <w:t>364</w:t>
            </w:r>
          </w:p>
        </w:tc>
        <w:tc>
          <w:tcPr>
            <w:tcW w:w="885" w:type="dxa"/>
            <w:vAlign w:val="center"/>
          </w:tcPr>
          <w:p w14:paraId="7D39722E" w14:textId="1EB9E350" w:rsidR="00CA6042" w:rsidRDefault="008665F2" w:rsidP="00BA71FC">
            <w:pPr>
              <w:spacing w:after="0" w:line="240" w:lineRule="auto"/>
              <w:jc w:val="center"/>
            </w:pPr>
            <w:r>
              <w:t>4.39</w:t>
            </w:r>
          </w:p>
        </w:tc>
        <w:tc>
          <w:tcPr>
            <w:tcW w:w="874" w:type="dxa"/>
            <w:vAlign w:val="center"/>
          </w:tcPr>
          <w:p w14:paraId="1FDE4F71" w14:textId="2A4C93E8" w:rsidR="00CA6042" w:rsidRDefault="00124766" w:rsidP="00BA71FC">
            <w:pPr>
              <w:spacing w:after="0" w:line="240" w:lineRule="auto"/>
              <w:jc w:val="center"/>
            </w:pPr>
            <w:r>
              <w:t>1.57</w:t>
            </w:r>
          </w:p>
        </w:tc>
        <w:tc>
          <w:tcPr>
            <w:tcW w:w="859" w:type="dxa"/>
            <w:vAlign w:val="center"/>
          </w:tcPr>
          <w:p w14:paraId="2E9A57ED" w14:textId="51810B77" w:rsidR="00CA6042" w:rsidRDefault="009546AA" w:rsidP="00BA71FC">
            <w:pPr>
              <w:spacing w:after="0" w:line="240" w:lineRule="auto"/>
              <w:jc w:val="center"/>
            </w:pPr>
            <w:r>
              <w:t>-0.03</w:t>
            </w:r>
          </w:p>
        </w:tc>
      </w:tr>
      <w:tr w:rsidR="00CA6042" w14:paraId="00B6D4D1" w14:textId="77777777" w:rsidTr="003E20AC">
        <w:tc>
          <w:tcPr>
            <w:tcW w:w="1904" w:type="dxa"/>
            <w:tcBorders>
              <w:bottom w:val="nil"/>
            </w:tcBorders>
          </w:tcPr>
          <w:p w14:paraId="19AC9B60" w14:textId="77777777" w:rsidR="00CA6042" w:rsidRDefault="00CA6042" w:rsidP="00BA71FC">
            <w:pPr>
              <w:spacing w:after="0" w:line="240" w:lineRule="auto"/>
              <w:ind w:left="720"/>
            </w:pPr>
            <w:r>
              <w:t>70-79</w:t>
            </w:r>
          </w:p>
        </w:tc>
        <w:tc>
          <w:tcPr>
            <w:tcW w:w="648" w:type="dxa"/>
            <w:tcBorders>
              <w:bottom w:val="nil"/>
            </w:tcBorders>
          </w:tcPr>
          <w:p w14:paraId="0DD165CE" w14:textId="1D1615C1" w:rsidR="00CA6042" w:rsidRDefault="00796DC9" w:rsidP="00BA71FC">
            <w:pPr>
              <w:spacing w:after="0" w:line="240" w:lineRule="auto"/>
              <w:jc w:val="center"/>
            </w:pPr>
            <w:r>
              <w:t>255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353B3E98" w14:textId="463BDF1A" w:rsidR="00CA6042" w:rsidRDefault="008665F2" w:rsidP="00BA71FC">
            <w:pPr>
              <w:spacing w:after="0" w:line="240" w:lineRule="auto"/>
              <w:jc w:val="center"/>
            </w:pPr>
            <w:r>
              <w:t>3.98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3CDD0DE2" w14:textId="5FB74BA4" w:rsidR="00CA6042" w:rsidRDefault="00124766" w:rsidP="00BA71FC">
            <w:pPr>
              <w:spacing w:after="0" w:line="240" w:lineRule="auto"/>
              <w:jc w:val="center"/>
            </w:pPr>
            <w:r>
              <w:t>1.49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076A6794" w14:textId="11F3CA14" w:rsidR="00CA6042" w:rsidRDefault="009546AA" w:rsidP="00BA71FC">
            <w:pPr>
              <w:spacing w:after="0" w:line="240" w:lineRule="auto"/>
              <w:jc w:val="center"/>
            </w:pPr>
            <w:r>
              <w:t>-0.29</w:t>
            </w:r>
          </w:p>
        </w:tc>
        <w:tc>
          <w:tcPr>
            <w:tcW w:w="719" w:type="dxa"/>
            <w:tcBorders>
              <w:bottom w:val="nil"/>
            </w:tcBorders>
          </w:tcPr>
          <w:p w14:paraId="18144F64" w14:textId="0DE0C0C7" w:rsidR="00CA6042" w:rsidRDefault="00796DC9" w:rsidP="00BA71FC">
            <w:pPr>
              <w:spacing w:after="0" w:line="240" w:lineRule="auto"/>
              <w:jc w:val="center"/>
            </w:pPr>
            <w:r>
              <w:t>234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5E3672C3" w14:textId="432DB4A1" w:rsidR="00CA6042" w:rsidRDefault="008665F2" w:rsidP="00BA71FC">
            <w:pPr>
              <w:spacing w:after="0" w:line="240" w:lineRule="auto"/>
              <w:jc w:val="center"/>
            </w:pPr>
            <w:r>
              <w:t>4.15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14:paraId="69DD8EF6" w14:textId="01E8A0AE" w:rsidR="00CA6042" w:rsidRDefault="00124766" w:rsidP="00BA71FC">
            <w:pPr>
              <w:spacing w:after="0" w:line="240" w:lineRule="auto"/>
              <w:jc w:val="center"/>
            </w:pPr>
            <w:r>
              <w:t>1.71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73C25153" w14:textId="7F65F834" w:rsidR="00CA6042" w:rsidRDefault="005C6461" w:rsidP="00BA71FC">
            <w:pPr>
              <w:spacing w:after="0" w:line="240" w:lineRule="auto"/>
              <w:jc w:val="center"/>
            </w:pPr>
            <w:r>
              <w:t>-0.18</w:t>
            </w:r>
          </w:p>
        </w:tc>
      </w:tr>
      <w:tr w:rsidR="00CA6042" w14:paraId="4EC83896" w14:textId="77777777" w:rsidTr="003E20AC"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010F0C8D" w14:textId="77777777" w:rsidR="00CA6042" w:rsidRDefault="00CA6042" w:rsidP="00BA71FC">
            <w:pPr>
              <w:spacing w:after="0" w:line="240" w:lineRule="auto"/>
              <w:ind w:left="720"/>
            </w:pPr>
            <w:r>
              <w:t>80+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396140A9" w14:textId="5D54DF71" w:rsidR="00CA6042" w:rsidRDefault="00796DC9" w:rsidP="00BA71FC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62FA64A6" w14:textId="58F18D23" w:rsidR="00CA6042" w:rsidRDefault="008665F2" w:rsidP="00BA71FC">
            <w:pPr>
              <w:spacing w:after="0" w:line="240" w:lineRule="auto"/>
              <w:jc w:val="center"/>
            </w:pPr>
            <w:r>
              <w:t>3.4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3AF43050" w14:textId="71F86EDD" w:rsidR="00CA6042" w:rsidRDefault="00124766" w:rsidP="00BA71FC">
            <w:pPr>
              <w:spacing w:after="0" w:line="240" w:lineRule="auto"/>
              <w:jc w:val="center"/>
            </w:pPr>
            <w:r>
              <w:t>0.9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44EE3824" w14:textId="00EAE24B" w:rsidR="00CA6042" w:rsidRDefault="00187CB1" w:rsidP="00BA71FC">
            <w:pPr>
              <w:spacing w:after="0" w:line="240" w:lineRule="auto"/>
              <w:jc w:val="center"/>
            </w:pPr>
            <w:r>
              <w:t>-0.59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01EC9712" w14:textId="1D785557" w:rsidR="00CA6042" w:rsidRDefault="00796DC9" w:rsidP="00BA71FC">
            <w:pPr>
              <w:spacing w:after="0" w:line="240" w:lineRule="auto"/>
              <w:jc w:val="center"/>
            </w:pPr>
            <w:r>
              <w:t>45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6C6C46C8" w14:textId="40C84504" w:rsidR="00CA6042" w:rsidRDefault="008665F2" w:rsidP="00BA71FC">
            <w:pPr>
              <w:spacing w:after="0" w:line="240" w:lineRule="auto"/>
              <w:jc w:val="center"/>
            </w:pPr>
            <w:r>
              <w:t>3.29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vAlign w:val="center"/>
          </w:tcPr>
          <w:p w14:paraId="10E45E2C" w14:textId="7C10DECD" w:rsidR="00CA6042" w:rsidRDefault="00A43684" w:rsidP="00BA71FC">
            <w:pPr>
              <w:spacing w:after="0" w:line="240" w:lineRule="auto"/>
              <w:jc w:val="center"/>
            </w:pPr>
            <w:r>
              <w:t>1.94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23FD7D9A" w14:textId="39A311C8" w:rsidR="00CA6042" w:rsidRDefault="00187CB1" w:rsidP="00BA71FC">
            <w:pPr>
              <w:spacing w:after="0" w:line="240" w:lineRule="auto"/>
              <w:jc w:val="center"/>
            </w:pPr>
            <w:r>
              <w:t>-0.71</w:t>
            </w:r>
          </w:p>
        </w:tc>
      </w:tr>
      <w:tr w:rsidR="00CA6042" w14:paraId="6DD1EAA6" w14:textId="77777777" w:rsidTr="003E20AC">
        <w:tc>
          <w:tcPr>
            <w:tcW w:w="1904" w:type="dxa"/>
            <w:tcBorders>
              <w:top w:val="single" w:sz="4" w:space="0" w:color="auto"/>
            </w:tcBorders>
          </w:tcPr>
          <w:p w14:paraId="722FC2CF" w14:textId="77777777" w:rsidR="00CA6042" w:rsidRPr="0019652C" w:rsidRDefault="00CA6042" w:rsidP="00BA71FC">
            <w:pPr>
              <w:spacing w:after="0" w:line="240" w:lineRule="auto"/>
              <w:rPr>
                <w:b/>
                <w:bCs/>
              </w:rPr>
            </w:pPr>
            <w:r w:rsidRPr="0019652C">
              <w:rPr>
                <w:b/>
                <w:bCs/>
              </w:rPr>
              <w:t>Vocabulary</w:t>
            </w: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2D5163C1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66CB3F6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340BDD5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5BF6992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B41F409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1C3BC9A0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3CB2B61F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F01A98A" w14:textId="77777777" w:rsidR="00CA6042" w:rsidRDefault="00CA6042" w:rsidP="00BA71FC">
            <w:pPr>
              <w:spacing w:after="0" w:line="240" w:lineRule="auto"/>
              <w:jc w:val="center"/>
            </w:pPr>
          </w:p>
        </w:tc>
      </w:tr>
      <w:tr w:rsidR="00CA6042" w14:paraId="37AAF693" w14:textId="77777777" w:rsidTr="003E20AC">
        <w:tc>
          <w:tcPr>
            <w:tcW w:w="1904" w:type="dxa"/>
          </w:tcPr>
          <w:p w14:paraId="2923C224" w14:textId="77777777" w:rsidR="00CA6042" w:rsidRDefault="00CA6042" w:rsidP="00BA71FC">
            <w:pPr>
              <w:spacing w:after="0" w:line="240" w:lineRule="auto"/>
              <w:ind w:left="720"/>
            </w:pPr>
            <w:r>
              <w:t>16-29</w:t>
            </w:r>
          </w:p>
        </w:tc>
        <w:tc>
          <w:tcPr>
            <w:tcW w:w="648" w:type="dxa"/>
          </w:tcPr>
          <w:p w14:paraId="5BDB9ED7" w14:textId="55E70389" w:rsidR="00CA6042" w:rsidRDefault="009A7C14" w:rsidP="00BA71FC">
            <w:pPr>
              <w:spacing w:after="0" w:line="240" w:lineRule="auto"/>
              <w:jc w:val="center"/>
            </w:pPr>
            <w:r>
              <w:t>186</w:t>
            </w:r>
          </w:p>
        </w:tc>
        <w:tc>
          <w:tcPr>
            <w:tcW w:w="885" w:type="dxa"/>
            <w:vAlign w:val="center"/>
          </w:tcPr>
          <w:p w14:paraId="13698E0D" w14:textId="4E9A350E" w:rsidR="00CA6042" w:rsidRDefault="00215B96" w:rsidP="00BA71FC">
            <w:pPr>
              <w:spacing w:after="0" w:line="240" w:lineRule="auto"/>
              <w:jc w:val="center"/>
            </w:pPr>
            <w:r>
              <w:t>12.7</w:t>
            </w:r>
          </w:p>
        </w:tc>
        <w:tc>
          <w:tcPr>
            <w:tcW w:w="795" w:type="dxa"/>
            <w:vAlign w:val="center"/>
          </w:tcPr>
          <w:p w14:paraId="537B4A6F" w14:textId="3FCE58D8" w:rsidR="00CA6042" w:rsidRDefault="002F1337" w:rsidP="00BA71FC">
            <w:pPr>
              <w:spacing w:after="0" w:line="240" w:lineRule="auto"/>
              <w:jc w:val="center"/>
            </w:pPr>
            <w:r>
              <w:t>2.86</w:t>
            </w:r>
          </w:p>
        </w:tc>
        <w:tc>
          <w:tcPr>
            <w:tcW w:w="795" w:type="dxa"/>
            <w:vAlign w:val="center"/>
          </w:tcPr>
          <w:p w14:paraId="3BE369A1" w14:textId="5EC1D7C3" w:rsidR="00CA6042" w:rsidRDefault="008D141C" w:rsidP="00BA71FC">
            <w:pPr>
              <w:spacing w:after="0" w:line="240" w:lineRule="auto"/>
              <w:jc w:val="center"/>
            </w:pPr>
            <w:r>
              <w:t>-1.28</w:t>
            </w:r>
          </w:p>
        </w:tc>
        <w:tc>
          <w:tcPr>
            <w:tcW w:w="719" w:type="dxa"/>
          </w:tcPr>
          <w:p w14:paraId="1E580F25" w14:textId="2B47DC0C" w:rsidR="00CA6042" w:rsidRDefault="009A7C14" w:rsidP="00BA71FC">
            <w:pP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885" w:type="dxa"/>
            <w:vAlign w:val="center"/>
          </w:tcPr>
          <w:p w14:paraId="3349C71F" w14:textId="717BA165" w:rsidR="00CA6042" w:rsidRDefault="00215B96" w:rsidP="00BA71FC">
            <w:pPr>
              <w:spacing w:after="0" w:line="240" w:lineRule="auto"/>
              <w:jc w:val="center"/>
            </w:pPr>
            <w:r>
              <w:t>15.04</w:t>
            </w:r>
          </w:p>
        </w:tc>
        <w:tc>
          <w:tcPr>
            <w:tcW w:w="874" w:type="dxa"/>
            <w:vAlign w:val="center"/>
          </w:tcPr>
          <w:p w14:paraId="3068D172" w14:textId="066A66C5" w:rsidR="00CA6042" w:rsidRDefault="002F1337" w:rsidP="00BA71FC">
            <w:pPr>
              <w:spacing w:after="0" w:line="240" w:lineRule="auto"/>
              <w:jc w:val="center"/>
            </w:pPr>
            <w:r>
              <w:t>3.08</w:t>
            </w:r>
          </w:p>
        </w:tc>
        <w:tc>
          <w:tcPr>
            <w:tcW w:w="859" w:type="dxa"/>
            <w:vAlign w:val="center"/>
          </w:tcPr>
          <w:p w14:paraId="4037CC72" w14:textId="5AB977D9" w:rsidR="00CA6042" w:rsidRDefault="008D141C" w:rsidP="00BA71FC">
            <w:pPr>
              <w:spacing w:after="0" w:line="240" w:lineRule="auto"/>
              <w:jc w:val="center"/>
            </w:pPr>
            <w:r>
              <w:t>-0.54</w:t>
            </w:r>
          </w:p>
        </w:tc>
      </w:tr>
      <w:tr w:rsidR="00CA6042" w14:paraId="6FB5A5CD" w14:textId="77777777" w:rsidTr="003E20AC">
        <w:tc>
          <w:tcPr>
            <w:tcW w:w="1904" w:type="dxa"/>
          </w:tcPr>
          <w:p w14:paraId="34C231FB" w14:textId="77777777" w:rsidR="00CA6042" w:rsidRDefault="00CA6042" w:rsidP="00BA71FC">
            <w:pPr>
              <w:spacing w:after="0" w:line="240" w:lineRule="auto"/>
              <w:ind w:left="720"/>
            </w:pPr>
            <w:r>
              <w:t>30-39</w:t>
            </w:r>
          </w:p>
        </w:tc>
        <w:tc>
          <w:tcPr>
            <w:tcW w:w="648" w:type="dxa"/>
          </w:tcPr>
          <w:p w14:paraId="19043617" w14:textId="5259B84F" w:rsidR="00CA6042" w:rsidRDefault="009A7C14" w:rsidP="00BA71FC">
            <w:pPr>
              <w:spacing w:after="0" w:line="240" w:lineRule="auto"/>
              <w:jc w:val="center"/>
            </w:pPr>
            <w:r>
              <w:t>303</w:t>
            </w:r>
          </w:p>
        </w:tc>
        <w:tc>
          <w:tcPr>
            <w:tcW w:w="885" w:type="dxa"/>
            <w:vAlign w:val="center"/>
          </w:tcPr>
          <w:p w14:paraId="519BC3E8" w14:textId="148AB3C0" w:rsidR="00CA6042" w:rsidRDefault="00215B96" w:rsidP="00BA71FC">
            <w:pPr>
              <w:spacing w:after="0" w:line="240" w:lineRule="auto"/>
              <w:jc w:val="center"/>
            </w:pPr>
            <w:r>
              <w:t>14.55</w:t>
            </w:r>
          </w:p>
        </w:tc>
        <w:tc>
          <w:tcPr>
            <w:tcW w:w="795" w:type="dxa"/>
            <w:vAlign w:val="center"/>
          </w:tcPr>
          <w:p w14:paraId="5FB773EB" w14:textId="0308EC5A" w:rsidR="00CA6042" w:rsidRDefault="002F1337" w:rsidP="00BA71FC">
            <w:pPr>
              <w:spacing w:after="0" w:line="240" w:lineRule="auto"/>
              <w:jc w:val="center"/>
            </w:pPr>
            <w:r>
              <w:t>3.13</w:t>
            </w:r>
          </w:p>
        </w:tc>
        <w:tc>
          <w:tcPr>
            <w:tcW w:w="795" w:type="dxa"/>
            <w:vAlign w:val="center"/>
          </w:tcPr>
          <w:p w14:paraId="1BE6FA01" w14:textId="331CCE49" w:rsidR="00CA6042" w:rsidRDefault="008D141C" w:rsidP="00BA71FC">
            <w:pPr>
              <w:spacing w:after="0" w:line="240" w:lineRule="auto"/>
              <w:jc w:val="center"/>
            </w:pPr>
            <w:r>
              <w:t>-0.7</w:t>
            </w:r>
          </w:p>
        </w:tc>
        <w:tc>
          <w:tcPr>
            <w:tcW w:w="719" w:type="dxa"/>
          </w:tcPr>
          <w:p w14:paraId="0711C6F8" w14:textId="48E21A8F" w:rsidR="00CA6042" w:rsidRDefault="009A7C14" w:rsidP="00BA71FC">
            <w:pPr>
              <w:spacing w:after="0" w:line="240" w:lineRule="auto"/>
              <w:jc w:val="center"/>
            </w:pPr>
            <w:r>
              <w:t>52</w:t>
            </w:r>
          </w:p>
        </w:tc>
        <w:tc>
          <w:tcPr>
            <w:tcW w:w="885" w:type="dxa"/>
            <w:vAlign w:val="center"/>
          </w:tcPr>
          <w:p w14:paraId="500AB9F6" w14:textId="2B73CAF1" w:rsidR="00CA6042" w:rsidRDefault="00215B96" w:rsidP="00BA71FC">
            <w:pPr>
              <w:spacing w:after="0" w:line="240" w:lineRule="auto"/>
              <w:jc w:val="center"/>
            </w:pPr>
            <w:r>
              <w:t>15.54</w:t>
            </w:r>
          </w:p>
        </w:tc>
        <w:tc>
          <w:tcPr>
            <w:tcW w:w="874" w:type="dxa"/>
            <w:vAlign w:val="center"/>
          </w:tcPr>
          <w:p w14:paraId="468CF01A" w14:textId="745F39F5" w:rsidR="00CA6042" w:rsidRDefault="002F1337" w:rsidP="00BA71FC">
            <w:pPr>
              <w:spacing w:after="0" w:line="240" w:lineRule="auto"/>
              <w:jc w:val="center"/>
            </w:pPr>
            <w:r>
              <w:t>3.27</w:t>
            </w:r>
          </w:p>
        </w:tc>
        <w:tc>
          <w:tcPr>
            <w:tcW w:w="859" w:type="dxa"/>
            <w:vAlign w:val="center"/>
          </w:tcPr>
          <w:p w14:paraId="27E3F834" w14:textId="76CBFB83" w:rsidR="00CA6042" w:rsidRDefault="008D141C" w:rsidP="00BA71FC">
            <w:pPr>
              <w:spacing w:after="0" w:line="240" w:lineRule="auto"/>
              <w:jc w:val="center"/>
            </w:pPr>
            <w:r>
              <w:t>-0.39</w:t>
            </w:r>
          </w:p>
        </w:tc>
      </w:tr>
      <w:tr w:rsidR="00CA6042" w14:paraId="057EFEE9" w14:textId="77777777" w:rsidTr="003E20AC">
        <w:tc>
          <w:tcPr>
            <w:tcW w:w="1904" w:type="dxa"/>
          </w:tcPr>
          <w:p w14:paraId="26A68B2E" w14:textId="77777777" w:rsidR="00CA6042" w:rsidRDefault="00CA6042" w:rsidP="00BA71FC">
            <w:pPr>
              <w:spacing w:after="0" w:line="240" w:lineRule="auto"/>
              <w:ind w:left="720"/>
            </w:pPr>
            <w:r>
              <w:t>40-49</w:t>
            </w:r>
          </w:p>
        </w:tc>
        <w:tc>
          <w:tcPr>
            <w:tcW w:w="648" w:type="dxa"/>
          </w:tcPr>
          <w:p w14:paraId="5E363827" w14:textId="63D950DB" w:rsidR="00CA6042" w:rsidRDefault="009A7C14" w:rsidP="00BA71FC">
            <w:pPr>
              <w:spacing w:after="0" w:line="240" w:lineRule="auto"/>
              <w:jc w:val="center"/>
            </w:pPr>
            <w:r>
              <w:t>316</w:t>
            </w:r>
          </w:p>
        </w:tc>
        <w:tc>
          <w:tcPr>
            <w:tcW w:w="885" w:type="dxa"/>
            <w:vAlign w:val="center"/>
          </w:tcPr>
          <w:p w14:paraId="61152534" w14:textId="033D7069" w:rsidR="00CA6042" w:rsidRDefault="00215B96" w:rsidP="00BA71FC">
            <w:pPr>
              <w:spacing w:after="0" w:line="240" w:lineRule="auto"/>
              <w:jc w:val="center"/>
            </w:pPr>
            <w:r>
              <w:t>15.38</w:t>
            </w:r>
          </w:p>
        </w:tc>
        <w:tc>
          <w:tcPr>
            <w:tcW w:w="795" w:type="dxa"/>
            <w:vAlign w:val="center"/>
          </w:tcPr>
          <w:p w14:paraId="03413175" w14:textId="6BE8D9E9" w:rsidR="00CA6042" w:rsidRDefault="000360CB" w:rsidP="00BA71FC"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795" w:type="dxa"/>
            <w:vAlign w:val="center"/>
          </w:tcPr>
          <w:p w14:paraId="771308C0" w14:textId="7A38062F" w:rsidR="00CA6042" w:rsidRDefault="008D141C" w:rsidP="00BA71FC">
            <w:pPr>
              <w:spacing w:after="0" w:line="240" w:lineRule="auto"/>
              <w:jc w:val="center"/>
            </w:pPr>
            <w:r>
              <w:t>-0.44</w:t>
            </w:r>
          </w:p>
        </w:tc>
        <w:tc>
          <w:tcPr>
            <w:tcW w:w="719" w:type="dxa"/>
          </w:tcPr>
          <w:p w14:paraId="3043B73F" w14:textId="4AC1A753" w:rsidR="00CA6042" w:rsidRDefault="009A7C14" w:rsidP="00BA71FC">
            <w:pPr>
              <w:spacing w:after="0" w:line="240" w:lineRule="auto"/>
              <w:jc w:val="center"/>
            </w:pPr>
            <w:r>
              <w:t>65</w:t>
            </w:r>
          </w:p>
        </w:tc>
        <w:tc>
          <w:tcPr>
            <w:tcW w:w="885" w:type="dxa"/>
            <w:vAlign w:val="center"/>
          </w:tcPr>
          <w:p w14:paraId="30D9C248" w14:textId="589A4380" w:rsidR="00CA6042" w:rsidRDefault="00215B96" w:rsidP="00BA71FC">
            <w:pPr>
              <w:spacing w:after="0" w:line="240" w:lineRule="auto"/>
              <w:jc w:val="center"/>
            </w:pPr>
            <w:r>
              <w:t>16.63</w:t>
            </w:r>
          </w:p>
        </w:tc>
        <w:tc>
          <w:tcPr>
            <w:tcW w:w="874" w:type="dxa"/>
            <w:vAlign w:val="center"/>
          </w:tcPr>
          <w:p w14:paraId="2CFF0831" w14:textId="08B3AF2A" w:rsidR="00CA6042" w:rsidRDefault="000360CB" w:rsidP="00BA71FC">
            <w:pPr>
              <w:spacing w:after="0" w:line="240" w:lineRule="auto"/>
              <w:jc w:val="center"/>
            </w:pPr>
            <w:r>
              <w:t>2.76</w:t>
            </w:r>
          </w:p>
        </w:tc>
        <w:tc>
          <w:tcPr>
            <w:tcW w:w="859" w:type="dxa"/>
            <w:vAlign w:val="center"/>
          </w:tcPr>
          <w:p w14:paraId="4EEA16F1" w14:textId="7F272D23" w:rsidR="00CA6042" w:rsidRDefault="008D141C" w:rsidP="00BA71FC">
            <w:pPr>
              <w:spacing w:after="0" w:line="240" w:lineRule="auto"/>
              <w:jc w:val="center"/>
            </w:pPr>
            <w:r>
              <w:t>-</w:t>
            </w:r>
            <w:r w:rsidR="00FD039D">
              <w:t>0.04</w:t>
            </w:r>
          </w:p>
        </w:tc>
      </w:tr>
      <w:tr w:rsidR="00CA6042" w14:paraId="4282C460" w14:textId="77777777" w:rsidTr="003E20AC">
        <w:tc>
          <w:tcPr>
            <w:tcW w:w="1904" w:type="dxa"/>
          </w:tcPr>
          <w:p w14:paraId="7405DE93" w14:textId="77777777" w:rsidR="00CA6042" w:rsidRDefault="00CA6042" w:rsidP="00BA71FC">
            <w:pPr>
              <w:spacing w:after="0" w:line="240" w:lineRule="auto"/>
              <w:ind w:left="720"/>
            </w:pPr>
            <w:r>
              <w:t>50-59</w:t>
            </w:r>
          </w:p>
        </w:tc>
        <w:tc>
          <w:tcPr>
            <w:tcW w:w="648" w:type="dxa"/>
          </w:tcPr>
          <w:p w14:paraId="20389482" w14:textId="2A621F21" w:rsidR="00CA6042" w:rsidRDefault="009A7C14" w:rsidP="00BA71FC">
            <w:pPr>
              <w:spacing w:after="0" w:line="240" w:lineRule="auto"/>
              <w:jc w:val="center"/>
            </w:pPr>
            <w:r>
              <w:t>514</w:t>
            </w:r>
          </w:p>
        </w:tc>
        <w:tc>
          <w:tcPr>
            <w:tcW w:w="885" w:type="dxa"/>
            <w:vAlign w:val="center"/>
          </w:tcPr>
          <w:p w14:paraId="35A5F04E" w14:textId="54DA0DCA" w:rsidR="00CA6042" w:rsidRDefault="00215B96" w:rsidP="00BA71FC">
            <w:pPr>
              <w:spacing w:after="0" w:line="240" w:lineRule="auto"/>
              <w:jc w:val="center"/>
            </w:pPr>
            <w:r>
              <w:t>16.56</w:t>
            </w:r>
          </w:p>
        </w:tc>
        <w:tc>
          <w:tcPr>
            <w:tcW w:w="795" w:type="dxa"/>
            <w:vAlign w:val="center"/>
          </w:tcPr>
          <w:p w14:paraId="3A00B934" w14:textId="51339C4F" w:rsidR="00CA6042" w:rsidRDefault="000360CB" w:rsidP="00BA71FC">
            <w:pPr>
              <w:spacing w:after="0" w:line="240" w:lineRule="auto"/>
              <w:jc w:val="center"/>
            </w:pPr>
            <w:r>
              <w:t>2.95</w:t>
            </w:r>
          </w:p>
        </w:tc>
        <w:tc>
          <w:tcPr>
            <w:tcW w:w="795" w:type="dxa"/>
            <w:vAlign w:val="center"/>
          </w:tcPr>
          <w:p w14:paraId="48CDC3B3" w14:textId="5D865775" w:rsidR="00CA6042" w:rsidRDefault="00FD039D" w:rsidP="00BA71FC">
            <w:pPr>
              <w:spacing w:after="0" w:line="240" w:lineRule="auto"/>
              <w:jc w:val="center"/>
            </w:pPr>
            <w:r>
              <w:t>-0.06</w:t>
            </w:r>
          </w:p>
        </w:tc>
        <w:tc>
          <w:tcPr>
            <w:tcW w:w="719" w:type="dxa"/>
          </w:tcPr>
          <w:p w14:paraId="18D992A1" w14:textId="6979B0C0" w:rsidR="00CA6042" w:rsidRDefault="009A7C14" w:rsidP="00BA71FC">
            <w:pPr>
              <w:spacing w:after="0" w:line="240" w:lineRule="auto"/>
              <w:jc w:val="center"/>
            </w:pPr>
            <w:r>
              <w:t>155</w:t>
            </w:r>
          </w:p>
        </w:tc>
        <w:tc>
          <w:tcPr>
            <w:tcW w:w="885" w:type="dxa"/>
            <w:vAlign w:val="center"/>
          </w:tcPr>
          <w:p w14:paraId="6DDAF3D7" w14:textId="7272985A" w:rsidR="00CA6042" w:rsidRDefault="00215B96" w:rsidP="00BA71FC">
            <w:pPr>
              <w:spacing w:after="0" w:line="240" w:lineRule="auto"/>
              <w:jc w:val="center"/>
            </w:pPr>
            <w:r>
              <w:t>17.12</w:t>
            </w:r>
          </w:p>
        </w:tc>
        <w:tc>
          <w:tcPr>
            <w:tcW w:w="874" w:type="dxa"/>
            <w:vAlign w:val="center"/>
          </w:tcPr>
          <w:p w14:paraId="03C978A5" w14:textId="5BB924D7" w:rsidR="00CA6042" w:rsidRDefault="000360CB" w:rsidP="00BA71FC">
            <w:pPr>
              <w:spacing w:after="0" w:line="240" w:lineRule="auto"/>
              <w:jc w:val="center"/>
            </w:pPr>
            <w:r>
              <w:t>2.75</w:t>
            </w:r>
          </w:p>
        </w:tc>
        <w:tc>
          <w:tcPr>
            <w:tcW w:w="859" w:type="dxa"/>
            <w:vAlign w:val="center"/>
          </w:tcPr>
          <w:p w14:paraId="6325F707" w14:textId="57F32A60" w:rsidR="00CA6042" w:rsidRDefault="00FD039D" w:rsidP="00BA71FC">
            <w:pPr>
              <w:spacing w:after="0" w:line="240" w:lineRule="auto"/>
              <w:jc w:val="center"/>
            </w:pPr>
            <w:r>
              <w:t>0.11</w:t>
            </w:r>
          </w:p>
        </w:tc>
      </w:tr>
      <w:tr w:rsidR="00CA6042" w14:paraId="015A8001" w14:textId="77777777" w:rsidTr="003E20AC">
        <w:tc>
          <w:tcPr>
            <w:tcW w:w="1904" w:type="dxa"/>
          </w:tcPr>
          <w:p w14:paraId="2DB461E1" w14:textId="77777777" w:rsidR="00CA6042" w:rsidRDefault="00CA6042" w:rsidP="00BA71FC">
            <w:pPr>
              <w:spacing w:after="0" w:line="240" w:lineRule="auto"/>
              <w:ind w:left="720"/>
            </w:pPr>
            <w:r>
              <w:t>60-69</w:t>
            </w:r>
          </w:p>
        </w:tc>
        <w:tc>
          <w:tcPr>
            <w:tcW w:w="648" w:type="dxa"/>
          </w:tcPr>
          <w:p w14:paraId="7C1BC7C1" w14:textId="5E0E7F87" w:rsidR="00CA6042" w:rsidRDefault="00F516AD" w:rsidP="00BA71FC">
            <w:pPr>
              <w:spacing w:after="0" w:line="240" w:lineRule="auto"/>
              <w:jc w:val="center"/>
            </w:pPr>
            <w:r>
              <w:t>593</w:t>
            </w:r>
          </w:p>
        </w:tc>
        <w:tc>
          <w:tcPr>
            <w:tcW w:w="885" w:type="dxa"/>
            <w:vAlign w:val="center"/>
          </w:tcPr>
          <w:p w14:paraId="50CB4135" w14:textId="45A39DE2" w:rsidR="00CA6042" w:rsidRDefault="00852FA0" w:rsidP="00BA71FC">
            <w:pPr>
              <w:spacing w:after="0" w:line="240" w:lineRule="auto"/>
              <w:jc w:val="center"/>
            </w:pPr>
            <w:r>
              <w:t>17.92</w:t>
            </w:r>
          </w:p>
        </w:tc>
        <w:tc>
          <w:tcPr>
            <w:tcW w:w="795" w:type="dxa"/>
            <w:vAlign w:val="center"/>
          </w:tcPr>
          <w:p w14:paraId="20915F1B" w14:textId="28B57ABB" w:rsidR="00CA6042" w:rsidRDefault="000360CB" w:rsidP="00BA71FC">
            <w:pPr>
              <w:spacing w:after="0" w:line="240" w:lineRule="auto"/>
              <w:jc w:val="center"/>
            </w:pPr>
            <w:r>
              <w:t>2.58</w:t>
            </w:r>
          </w:p>
        </w:tc>
        <w:tc>
          <w:tcPr>
            <w:tcW w:w="795" w:type="dxa"/>
            <w:vAlign w:val="center"/>
          </w:tcPr>
          <w:p w14:paraId="03FA41EA" w14:textId="1EC02C62" w:rsidR="00CA6042" w:rsidRDefault="00FD039D" w:rsidP="00BA71FC">
            <w:pPr>
              <w:spacing w:after="0" w:line="240" w:lineRule="auto"/>
              <w:jc w:val="center"/>
            </w:pPr>
            <w:r>
              <w:t>0.36</w:t>
            </w:r>
          </w:p>
        </w:tc>
        <w:tc>
          <w:tcPr>
            <w:tcW w:w="719" w:type="dxa"/>
          </w:tcPr>
          <w:p w14:paraId="32BF5CD7" w14:textId="215DD432" w:rsidR="00CA6042" w:rsidRDefault="00F516AD" w:rsidP="00BA71FC">
            <w:pPr>
              <w:spacing w:after="0" w:line="240" w:lineRule="auto"/>
              <w:jc w:val="center"/>
            </w:pPr>
            <w:r>
              <w:t>356</w:t>
            </w:r>
          </w:p>
        </w:tc>
        <w:tc>
          <w:tcPr>
            <w:tcW w:w="885" w:type="dxa"/>
            <w:vAlign w:val="center"/>
          </w:tcPr>
          <w:p w14:paraId="72596BBC" w14:textId="1B809120" w:rsidR="00CA6042" w:rsidRDefault="00852FA0" w:rsidP="00BA71FC">
            <w:pPr>
              <w:spacing w:after="0" w:line="240" w:lineRule="auto"/>
              <w:jc w:val="center"/>
            </w:pPr>
            <w:r>
              <w:t>18.03</w:t>
            </w:r>
          </w:p>
        </w:tc>
        <w:tc>
          <w:tcPr>
            <w:tcW w:w="874" w:type="dxa"/>
            <w:vAlign w:val="center"/>
          </w:tcPr>
          <w:p w14:paraId="6B86FE02" w14:textId="059355DF" w:rsidR="00CA6042" w:rsidRDefault="000360CB" w:rsidP="00BA71FC">
            <w:pPr>
              <w:spacing w:after="0" w:line="240" w:lineRule="auto"/>
              <w:jc w:val="center"/>
            </w:pPr>
            <w:r>
              <w:t>2.48</w:t>
            </w:r>
          </w:p>
        </w:tc>
        <w:tc>
          <w:tcPr>
            <w:tcW w:w="859" w:type="dxa"/>
            <w:vAlign w:val="center"/>
          </w:tcPr>
          <w:p w14:paraId="34CB9687" w14:textId="21E063B4" w:rsidR="00CA6042" w:rsidRDefault="00FD039D" w:rsidP="00BA71FC">
            <w:pPr>
              <w:spacing w:after="0" w:line="240" w:lineRule="auto"/>
              <w:jc w:val="center"/>
            </w:pPr>
            <w:r>
              <w:t>0.4</w:t>
            </w:r>
          </w:p>
        </w:tc>
      </w:tr>
      <w:tr w:rsidR="00CA6042" w14:paraId="1636419B" w14:textId="77777777" w:rsidTr="003E20AC">
        <w:tc>
          <w:tcPr>
            <w:tcW w:w="1904" w:type="dxa"/>
            <w:tcBorders>
              <w:bottom w:val="nil"/>
            </w:tcBorders>
          </w:tcPr>
          <w:p w14:paraId="07ED5A5E" w14:textId="77777777" w:rsidR="00CA6042" w:rsidRDefault="00CA6042" w:rsidP="00BA71FC">
            <w:pPr>
              <w:spacing w:after="0" w:line="240" w:lineRule="auto"/>
              <w:ind w:left="720"/>
            </w:pPr>
            <w:r>
              <w:t>70-79</w:t>
            </w:r>
          </w:p>
        </w:tc>
        <w:tc>
          <w:tcPr>
            <w:tcW w:w="648" w:type="dxa"/>
            <w:tcBorders>
              <w:bottom w:val="nil"/>
            </w:tcBorders>
          </w:tcPr>
          <w:p w14:paraId="37B07DE0" w14:textId="6B39D967" w:rsidR="00CA6042" w:rsidRDefault="00F516AD" w:rsidP="00BA71FC">
            <w:pPr>
              <w:spacing w:after="0" w:line="240" w:lineRule="auto"/>
              <w:jc w:val="center"/>
            </w:pPr>
            <w:r>
              <w:t>248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08D9C26C" w14:textId="1C392D1C" w:rsidR="00CA6042" w:rsidRDefault="00852FA0" w:rsidP="00BA71FC">
            <w:pPr>
              <w:spacing w:after="0" w:line="240" w:lineRule="auto"/>
              <w:jc w:val="center"/>
            </w:pPr>
            <w:r>
              <w:t>18.23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25046255" w14:textId="30492C3E" w:rsidR="00CA6042" w:rsidRDefault="000360CB" w:rsidP="00BA71FC">
            <w:pPr>
              <w:spacing w:after="0" w:line="240" w:lineRule="auto"/>
              <w:jc w:val="center"/>
            </w:pPr>
            <w:r>
              <w:t>2.28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343D1A17" w14:textId="72C70C6E" w:rsidR="00CA6042" w:rsidRDefault="00FD039D" w:rsidP="00BA71FC">
            <w:pPr>
              <w:spacing w:after="0" w:line="240" w:lineRule="auto"/>
              <w:jc w:val="center"/>
            </w:pPr>
            <w:r>
              <w:t>0.46</w:t>
            </w:r>
          </w:p>
        </w:tc>
        <w:tc>
          <w:tcPr>
            <w:tcW w:w="719" w:type="dxa"/>
            <w:tcBorders>
              <w:bottom w:val="nil"/>
            </w:tcBorders>
          </w:tcPr>
          <w:p w14:paraId="271EBB93" w14:textId="4C9B195C" w:rsidR="00CA6042" w:rsidRDefault="00F516AD" w:rsidP="00BA71FC">
            <w:pPr>
              <w:spacing w:after="0" w:line="240" w:lineRule="auto"/>
              <w:jc w:val="center"/>
            </w:pPr>
            <w:r>
              <w:t>228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610EBA5C" w14:textId="488F62DD" w:rsidR="00CA6042" w:rsidRDefault="00852FA0" w:rsidP="00BA71FC">
            <w:pPr>
              <w:spacing w:after="0" w:line="240" w:lineRule="auto"/>
              <w:jc w:val="center"/>
            </w:pPr>
            <w:r>
              <w:t>18.57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14:paraId="0D1051F6" w14:textId="372B9B97" w:rsidR="00CA6042" w:rsidRDefault="000360CB" w:rsidP="00BA71FC">
            <w:pPr>
              <w:spacing w:after="0" w:line="240" w:lineRule="auto"/>
              <w:jc w:val="center"/>
            </w:pPr>
            <w:r>
              <w:t>2.32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46250B7B" w14:textId="108846C4" w:rsidR="00CA6042" w:rsidRDefault="00FD039D" w:rsidP="00BA71FC">
            <w:pPr>
              <w:spacing w:after="0" w:line="240" w:lineRule="auto"/>
              <w:jc w:val="center"/>
            </w:pPr>
            <w:r>
              <w:t>0.57</w:t>
            </w:r>
          </w:p>
        </w:tc>
      </w:tr>
      <w:tr w:rsidR="00CA6042" w14:paraId="27825B50" w14:textId="77777777" w:rsidTr="003E20AC"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3A7F9B92" w14:textId="77777777" w:rsidR="00CA6042" w:rsidRDefault="00CA6042" w:rsidP="00BA71FC">
            <w:pPr>
              <w:spacing w:after="0" w:line="240" w:lineRule="auto"/>
              <w:ind w:left="720"/>
            </w:pPr>
            <w:r>
              <w:t>80+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4C7FF5B9" w14:textId="34AAC59A" w:rsidR="00CA6042" w:rsidRDefault="00F516AD" w:rsidP="00BA71FC">
            <w:pP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64029132" w14:textId="3F57893D" w:rsidR="00CA6042" w:rsidRDefault="00852FA0" w:rsidP="00BA71FC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518926F2" w14:textId="5EB3215E" w:rsidR="00CA6042" w:rsidRDefault="000360CB" w:rsidP="00BA71FC">
            <w:pPr>
              <w:spacing w:after="0" w:line="240" w:lineRule="auto"/>
              <w:jc w:val="center"/>
            </w:pPr>
            <w:r>
              <w:t>1.71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15A7EE74" w14:textId="76D7417C" w:rsidR="00CA6042" w:rsidRDefault="00FD039D" w:rsidP="00BA71FC">
            <w:pPr>
              <w:spacing w:after="0" w:line="240" w:lineRule="auto"/>
              <w:jc w:val="center"/>
            </w:pPr>
            <w:r>
              <w:t>0.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66739821" w14:textId="32A15113" w:rsidR="00CA6042" w:rsidRDefault="00F516AD" w:rsidP="00BA71FC">
            <w:pPr>
              <w:spacing w:after="0" w:line="240" w:lineRule="auto"/>
              <w:jc w:val="center"/>
            </w:pPr>
            <w:r>
              <w:t>45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7BA00878" w14:textId="5AE162DE" w:rsidR="00CA6042" w:rsidRDefault="00852FA0" w:rsidP="00BA71FC">
            <w:pPr>
              <w:spacing w:after="0" w:line="240" w:lineRule="auto"/>
              <w:jc w:val="center"/>
            </w:pPr>
            <w:r>
              <w:t>18.3</w:t>
            </w:r>
            <w:r w:rsidR="002F1337">
              <w:t>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vAlign w:val="center"/>
          </w:tcPr>
          <w:p w14:paraId="4571E5AB" w14:textId="0EA4E424" w:rsidR="00CA6042" w:rsidRDefault="000360CB" w:rsidP="00BA71FC">
            <w:pPr>
              <w:spacing w:after="0" w:line="240" w:lineRule="auto"/>
              <w:jc w:val="center"/>
            </w:pPr>
            <w:r>
              <w:t>2.06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3D84B78C" w14:textId="2D9E2D62" w:rsidR="00CA6042" w:rsidRDefault="00FD039D" w:rsidP="00BA71FC">
            <w:pPr>
              <w:spacing w:after="0" w:line="240" w:lineRule="auto"/>
              <w:jc w:val="center"/>
            </w:pPr>
            <w:r>
              <w:t>0.5</w:t>
            </w:r>
          </w:p>
        </w:tc>
      </w:tr>
      <w:tr w:rsidR="00CA6042" w14:paraId="5197191B" w14:textId="77777777" w:rsidTr="003E20AC">
        <w:tc>
          <w:tcPr>
            <w:tcW w:w="3437" w:type="dxa"/>
            <w:gridSpan w:val="3"/>
            <w:tcBorders>
              <w:top w:val="single" w:sz="4" w:space="0" w:color="auto"/>
            </w:tcBorders>
            <w:vAlign w:val="center"/>
          </w:tcPr>
          <w:p w14:paraId="4EF5E3A7" w14:textId="77777777" w:rsidR="00CA6042" w:rsidRDefault="00CA6042" w:rsidP="00BA71FC">
            <w:pPr>
              <w:spacing w:after="0" w:line="240" w:lineRule="auto"/>
            </w:pPr>
            <w:r w:rsidRPr="0019652C">
              <w:rPr>
                <w:b/>
                <w:bCs/>
              </w:rPr>
              <w:t>Morphed Emotion Identification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A2B6478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DBA3186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B0ACB07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181BB45F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79E3587B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21C65AD3" w14:textId="77777777" w:rsidR="00CA6042" w:rsidRDefault="00CA6042" w:rsidP="00BA71FC">
            <w:pPr>
              <w:spacing w:after="0" w:line="240" w:lineRule="auto"/>
              <w:jc w:val="center"/>
            </w:pPr>
          </w:p>
        </w:tc>
      </w:tr>
      <w:tr w:rsidR="00CA6042" w14:paraId="6647C35D" w14:textId="77777777" w:rsidTr="003E20AC">
        <w:tc>
          <w:tcPr>
            <w:tcW w:w="1904" w:type="dxa"/>
          </w:tcPr>
          <w:p w14:paraId="2CAB1373" w14:textId="77777777" w:rsidR="00CA6042" w:rsidRDefault="00CA6042" w:rsidP="00BA71FC">
            <w:pPr>
              <w:spacing w:after="0" w:line="240" w:lineRule="auto"/>
              <w:ind w:left="720"/>
            </w:pPr>
            <w:r>
              <w:t>16-29</w:t>
            </w:r>
          </w:p>
        </w:tc>
        <w:tc>
          <w:tcPr>
            <w:tcW w:w="648" w:type="dxa"/>
          </w:tcPr>
          <w:p w14:paraId="3A15F92C" w14:textId="4E32693C" w:rsidR="00CA6042" w:rsidRDefault="005877DD" w:rsidP="00BA71FC">
            <w:pPr>
              <w:spacing w:after="0" w:line="240" w:lineRule="auto"/>
              <w:jc w:val="center"/>
            </w:pPr>
            <w:r>
              <w:t>139</w:t>
            </w:r>
          </w:p>
        </w:tc>
        <w:tc>
          <w:tcPr>
            <w:tcW w:w="885" w:type="dxa"/>
            <w:vAlign w:val="center"/>
          </w:tcPr>
          <w:p w14:paraId="7804D104" w14:textId="49E70A9E" w:rsidR="00CA6042" w:rsidRDefault="00D36799" w:rsidP="00BA71FC">
            <w:pPr>
              <w:spacing w:after="0" w:line="240" w:lineRule="auto"/>
              <w:jc w:val="center"/>
            </w:pPr>
            <w:r>
              <w:t>39.55</w:t>
            </w:r>
          </w:p>
        </w:tc>
        <w:tc>
          <w:tcPr>
            <w:tcW w:w="795" w:type="dxa"/>
            <w:vAlign w:val="center"/>
          </w:tcPr>
          <w:p w14:paraId="6BD383F5" w14:textId="3BFCA8CD" w:rsidR="00CA6042" w:rsidRDefault="00376A4B" w:rsidP="00BA71FC">
            <w:pPr>
              <w:spacing w:after="0" w:line="240" w:lineRule="auto"/>
              <w:jc w:val="center"/>
            </w:pPr>
            <w:r>
              <w:t>5.82</w:t>
            </w:r>
          </w:p>
        </w:tc>
        <w:tc>
          <w:tcPr>
            <w:tcW w:w="795" w:type="dxa"/>
            <w:vAlign w:val="center"/>
          </w:tcPr>
          <w:p w14:paraId="2C7A316F" w14:textId="77D72831" w:rsidR="00CA6042" w:rsidRDefault="00B97D7F" w:rsidP="00BA71FC">
            <w:pPr>
              <w:spacing w:after="0" w:line="240" w:lineRule="auto"/>
              <w:jc w:val="center"/>
            </w:pPr>
            <w:r>
              <w:t>0.71</w:t>
            </w:r>
          </w:p>
        </w:tc>
        <w:tc>
          <w:tcPr>
            <w:tcW w:w="719" w:type="dxa"/>
          </w:tcPr>
          <w:p w14:paraId="66C74AA9" w14:textId="2390B0F8" w:rsidR="00CA6042" w:rsidRDefault="005877DD" w:rsidP="00BA71FC">
            <w:pP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885" w:type="dxa"/>
            <w:vAlign w:val="center"/>
          </w:tcPr>
          <w:p w14:paraId="06881F59" w14:textId="7EEE175F" w:rsidR="00CA6042" w:rsidRDefault="00D36799" w:rsidP="00BA71FC">
            <w:pPr>
              <w:spacing w:after="0" w:line="240" w:lineRule="auto"/>
              <w:jc w:val="center"/>
            </w:pPr>
            <w:r>
              <w:t>38.11</w:t>
            </w:r>
          </w:p>
        </w:tc>
        <w:tc>
          <w:tcPr>
            <w:tcW w:w="874" w:type="dxa"/>
            <w:vAlign w:val="center"/>
          </w:tcPr>
          <w:p w14:paraId="2F2746AA" w14:textId="3EE72D52" w:rsidR="00CA6042" w:rsidRDefault="00376A4B" w:rsidP="00BA71FC">
            <w:pPr>
              <w:spacing w:after="0" w:line="240" w:lineRule="auto"/>
              <w:jc w:val="center"/>
            </w:pPr>
            <w:r>
              <w:t>6.54</w:t>
            </w:r>
          </w:p>
        </w:tc>
        <w:tc>
          <w:tcPr>
            <w:tcW w:w="859" w:type="dxa"/>
            <w:vAlign w:val="center"/>
          </w:tcPr>
          <w:p w14:paraId="10CEBD7B" w14:textId="7AE43F2D" w:rsidR="00CA6042" w:rsidRDefault="00B97D7F" w:rsidP="00BA71FC">
            <w:pPr>
              <w:spacing w:after="0" w:line="240" w:lineRule="auto"/>
              <w:jc w:val="center"/>
            </w:pPr>
            <w:r>
              <w:t>0.49</w:t>
            </w:r>
          </w:p>
        </w:tc>
      </w:tr>
      <w:tr w:rsidR="00CA6042" w14:paraId="40CFA3EC" w14:textId="77777777" w:rsidTr="003E20AC">
        <w:tc>
          <w:tcPr>
            <w:tcW w:w="1904" w:type="dxa"/>
          </w:tcPr>
          <w:p w14:paraId="6A1EC304" w14:textId="77777777" w:rsidR="00CA6042" w:rsidRDefault="00CA6042" w:rsidP="00BA71FC">
            <w:pPr>
              <w:spacing w:after="0" w:line="240" w:lineRule="auto"/>
              <w:ind w:left="720"/>
            </w:pPr>
            <w:r>
              <w:t>30-39</w:t>
            </w:r>
          </w:p>
        </w:tc>
        <w:tc>
          <w:tcPr>
            <w:tcW w:w="648" w:type="dxa"/>
          </w:tcPr>
          <w:p w14:paraId="392C5070" w14:textId="13520453" w:rsidR="00CA6042" w:rsidRDefault="005877DD" w:rsidP="00BA71FC">
            <w:pPr>
              <w:spacing w:after="0" w:line="240" w:lineRule="auto"/>
              <w:jc w:val="center"/>
            </w:pPr>
            <w:r>
              <w:t>224</w:t>
            </w:r>
          </w:p>
        </w:tc>
        <w:tc>
          <w:tcPr>
            <w:tcW w:w="885" w:type="dxa"/>
            <w:vAlign w:val="center"/>
          </w:tcPr>
          <w:p w14:paraId="7416A64F" w14:textId="736B2787" w:rsidR="00CA6042" w:rsidRDefault="00D36799" w:rsidP="00BA71FC">
            <w:pPr>
              <w:spacing w:after="0" w:line="240" w:lineRule="auto"/>
              <w:jc w:val="center"/>
            </w:pPr>
            <w:r>
              <w:t>39.08</w:t>
            </w:r>
          </w:p>
        </w:tc>
        <w:tc>
          <w:tcPr>
            <w:tcW w:w="795" w:type="dxa"/>
            <w:vAlign w:val="center"/>
          </w:tcPr>
          <w:p w14:paraId="23F72BCC" w14:textId="11F50C78" w:rsidR="00CA6042" w:rsidRDefault="00376A4B" w:rsidP="00BA71FC">
            <w:pPr>
              <w:spacing w:after="0" w:line="240" w:lineRule="auto"/>
              <w:jc w:val="center"/>
            </w:pPr>
            <w:r>
              <w:t>5.7</w:t>
            </w:r>
          </w:p>
        </w:tc>
        <w:tc>
          <w:tcPr>
            <w:tcW w:w="795" w:type="dxa"/>
            <w:vAlign w:val="center"/>
          </w:tcPr>
          <w:p w14:paraId="5C57F7C4" w14:textId="09D15D1C" w:rsidR="00CA6042" w:rsidRDefault="00B97D7F" w:rsidP="00BA71FC">
            <w:pPr>
              <w:spacing w:after="0" w:line="240" w:lineRule="auto"/>
              <w:jc w:val="center"/>
            </w:pPr>
            <w:r>
              <w:t>0.64</w:t>
            </w:r>
          </w:p>
        </w:tc>
        <w:tc>
          <w:tcPr>
            <w:tcW w:w="719" w:type="dxa"/>
          </w:tcPr>
          <w:p w14:paraId="35C8FF0F" w14:textId="63F1403A" w:rsidR="00CA6042" w:rsidRDefault="005877DD" w:rsidP="00BA71FC">
            <w:pPr>
              <w:spacing w:after="0" w:line="240" w:lineRule="auto"/>
              <w:jc w:val="center"/>
            </w:pPr>
            <w:r>
              <w:t>36</w:t>
            </w:r>
          </w:p>
        </w:tc>
        <w:tc>
          <w:tcPr>
            <w:tcW w:w="885" w:type="dxa"/>
            <w:vAlign w:val="center"/>
          </w:tcPr>
          <w:p w14:paraId="7AEDA8A7" w14:textId="46CA33F9" w:rsidR="00CA6042" w:rsidRDefault="00D36799" w:rsidP="00BA71FC">
            <w:pPr>
              <w:spacing w:after="0" w:line="240" w:lineRule="auto"/>
              <w:jc w:val="center"/>
            </w:pPr>
            <w:r>
              <w:t>37.97</w:t>
            </w:r>
          </w:p>
        </w:tc>
        <w:tc>
          <w:tcPr>
            <w:tcW w:w="874" w:type="dxa"/>
            <w:vAlign w:val="center"/>
          </w:tcPr>
          <w:p w14:paraId="0A6C1671" w14:textId="64B9F8A5" w:rsidR="00CA6042" w:rsidRDefault="00376A4B" w:rsidP="00BA71FC">
            <w:pPr>
              <w:spacing w:after="0" w:line="240" w:lineRule="auto"/>
              <w:jc w:val="center"/>
            </w:pPr>
            <w:r>
              <w:t>5.32</w:t>
            </w:r>
          </w:p>
        </w:tc>
        <w:tc>
          <w:tcPr>
            <w:tcW w:w="859" w:type="dxa"/>
            <w:vAlign w:val="center"/>
          </w:tcPr>
          <w:p w14:paraId="6FA5A59E" w14:textId="4B0FE1C8" w:rsidR="00CA6042" w:rsidRDefault="00B97D7F" w:rsidP="00BA71FC">
            <w:pPr>
              <w:spacing w:after="0" w:line="240" w:lineRule="auto"/>
              <w:jc w:val="center"/>
            </w:pPr>
            <w:r>
              <w:t>0.47</w:t>
            </w:r>
          </w:p>
        </w:tc>
      </w:tr>
      <w:tr w:rsidR="00CA6042" w14:paraId="782D0F51" w14:textId="77777777" w:rsidTr="003E20AC">
        <w:tc>
          <w:tcPr>
            <w:tcW w:w="1904" w:type="dxa"/>
          </w:tcPr>
          <w:p w14:paraId="78D06295" w14:textId="77777777" w:rsidR="00CA6042" w:rsidRDefault="00CA6042" w:rsidP="00BA71FC">
            <w:pPr>
              <w:spacing w:after="0" w:line="240" w:lineRule="auto"/>
              <w:ind w:left="720"/>
            </w:pPr>
            <w:r>
              <w:t>40-49</w:t>
            </w:r>
          </w:p>
        </w:tc>
        <w:tc>
          <w:tcPr>
            <w:tcW w:w="648" w:type="dxa"/>
          </w:tcPr>
          <w:p w14:paraId="6D62E3C4" w14:textId="2682010A" w:rsidR="00CA6042" w:rsidRDefault="005877DD" w:rsidP="00BA71FC">
            <w:pPr>
              <w:spacing w:after="0" w:line="240" w:lineRule="auto"/>
              <w:jc w:val="center"/>
            </w:pPr>
            <w:r>
              <w:t>231</w:t>
            </w:r>
          </w:p>
        </w:tc>
        <w:tc>
          <w:tcPr>
            <w:tcW w:w="885" w:type="dxa"/>
            <w:vAlign w:val="center"/>
          </w:tcPr>
          <w:p w14:paraId="05C8B6F0" w14:textId="0B8AB4D6" w:rsidR="00CA6042" w:rsidRDefault="000E2336" w:rsidP="00BA71FC">
            <w:pPr>
              <w:spacing w:after="0" w:line="240" w:lineRule="auto"/>
              <w:jc w:val="center"/>
            </w:pPr>
            <w:r>
              <w:t>37.69</w:t>
            </w:r>
          </w:p>
        </w:tc>
        <w:tc>
          <w:tcPr>
            <w:tcW w:w="795" w:type="dxa"/>
            <w:vAlign w:val="center"/>
          </w:tcPr>
          <w:p w14:paraId="001EDBD9" w14:textId="67749F22" w:rsidR="00CA6042" w:rsidRDefault="00376A4B" w:rsidP="00BA71FC">
            <w:pPr>
              <w:spacing w:after="0" w:line="240" w:lineRule="auto"/>
              <w:jc w:val="center"/>
            </w:pPr>
            <w:r>
              <w:t>5.96</w:t>
            </w:r>
          </w:p>
        </w:tc>
        <w:tc>
          <w:tcPr>
            <w:tcW w:w="795" w:type="dxa"/>
            <w:vAlign w:val="center"/>
          </w:tcPr>
          <w:p w14:paraId="3AE4D253" w14:textId="4A933C40" w:rsidR="00CA6042" w:rsidRDefault="00B97D7F" w:rsidP="00BA71FC">
            <w:pPr>
              <w:spacing w:after="0" w:line="240" w:lineRule="auto"/>
              <w:jc w:val="center"/>
            </w:pPr>
            <w:r>
              <w:t>0.42</w:t>
            </w:r>
          </w:p>
        </w:tc>
        <w:tc>
          <w:tcPr>
            <w:tcW w:w="719" w:type="dxa"/>
          </w:tcPr>
          <w:p w14:paraId="7765805C" w14:textId="05F3964A" w:rsidR="00CA6042" w:rsidRDefault="005877DD" w:rsidP="00BA71FC">
            <w:pPr>
              <w:spacing w:after="0" w:line="240" w:lineRule="auto"/>
              <w:jc w:val="center"/>
            </w:pPr>
            <w:r>
              <w:t>46</w:t>
            </w:r>
          </w:p>
        </w:tc>
        <w:tc>
          <w:tcPr>
            <w:tcW w:w="885" w:type="dxa"/>
            <w:vAlign w:val="center"/>
          </w:tcPr>
          <w:p w14:paraId="0BFA3938" w14:textId="61948E2E" w:rsidR="00CA6042" w:rsidRDefault="00FB4F03" w:rsidP="00BA71FC">
            <w:pPr>
              <w:spacing w:after="0" w:line="240" w:lineRule="auto"/>
              <w:jc w:val="center"/>
            </w:pPr>
            <w:r>
              <w:t>36.63</w:t>
            </w:r>
          </w:p>
        </w:tc>
        <w:tc>
          <w:tcPr>
            <w:tcW w:w="874" w:type="dxa"/>
            <w:vAlign w:val="center"/>
          </w:tcPr>
          <w:p w14:paraId="1971CD1F" w14:textId="4DCDD667" w:rsidR="00CA6042" w:rsidRDefault="00376A4B" w:rsidP="00BA71FC">
            <w:pPr>
              <w:spacing w:after="0" w:line="240" w:lineRule="auto"/>
              <w:jc w:val="center"/>
            </w:pPr>
            <w:r>
              <w:t>4.95</w:t>
            </w:r>
          </w:p>
        </w:tc>
        <w:tc>
          <w:tcPr>
            <w:tcW w:w="859" w:type="dxa"/>
            <w:vAlign w:val="center"/>
          </w:tcPr>
          <w:p w14:paraId="3DD6E572" w14:textId="7FF1A784" w:rsidR="00CA6042" w:rsidRDefault="00B97D7F" w:rsidP="00BA71FC">
            <w:pPr>
              <w:spacing w:after="0" w:line="240" w:lineRule="auto"/>
              <w:jc w:val="center"/>
            </w:pPr>
            <w:r>
              <w:t>0.26</w:t>
            </w:r>
          </w:p>
        </w:tc>
      </w:tr>
      <w:tr w:rsidR="00CA6042" w14:paraId="452DF222" w14:textId="77777777" w:rsidTr="003E20AC">
        <w:tc>
          <w:tcPr>
            <w:tcW w:w="1904" w:type="dxa"/>
          </w:tcPr>
          <w:p w14:paraId="73B18C83" w14:textId="77777777" w:rsidR="00CA6042" w:rsidRDefault="00CA6042" w:rsidP="00BA71FC">
            <w:pPr>
              <w:spacing w:after="0" w:line="240" w:lineRule="auto"/>
              <w:ind w:left="720"/>
            </w:pPr>
            <w:r>
              <w:t>50-59</w:t>
            </w:r>
          </w:p>
        </w:tc>
        <w:tc>
          <w:tcPr>
            <w:tcW w:w="648" w:type="dxa"/>
          </w:tcPr>
          <w:p w14:paraId="7D68619E" w14:textId="1F23AD34" w:rsidR="00CA6042" w:rsidRDefault="005877DD" w:rsidP="00BA71FC">
            <w:pPr>
              <w:spacing w:after="0" w:line="240" w:lineRule="auto"/>
              <w:jc w:val="center"/>
            </w:pPr>
            <w:r>
              <w:t>392</w:t>
            </w:r>
          </w:p>
        </w:tc>
        <w:tc>
          <w:tcPr>
            <w:tcW w:w="885" w:type="dxa"/>
            <w:vAlign w:val="center"/>
          </w:tcPr>
          <w:p w14:paraId="2875D71F" w14:textId="02505E56" w:rsidR="00CA6042" w:rsidRDefault="00FB4F03" w:rsidP="00BA71FC">
            <w:pPr>
              <w:spacing w:after="0" w:line="240" w:lineRule="auto"/>
              <w:jc w:val="center"/>
            </w:pPr>
            <w:r>
              <w:t>35.57</w:t>
            </w:r>
          </w:p>
        </w:tc>
        <w:tc>
          <w:tcPr>
            <w:tcW w:w="795" w:type="dxa"/>
            <w:vAlign w:val="center"/>
          </w:tcPr>
          <w:p w14:paraId="4BCA8951" w14:textId="1CFDA925" w:rsidR="00CA6042" w:rsidRDefault="00376A4B" w:rsidP="00BA71FC">
            <w:pPr>
              <w:spacing w:after="0" w:line="240" w:lineRule="auto"/>
              <w:jc w:val="center"/>
            </w:pPr>
            <w:r>
              <w:t>6.13</w:t>
            </w:r>
          </w:p>
        </w:tc>
        <w:tc>
          <w:tcPr>
            <w:tcW w:w="795" w:type="dxa"/>
            <w:vAlign w:val="center"/>
          </w:tcPr>
          <w:p w14:paraId="3402C616" w14:textId="6B3C29B1" w:rsidR="00CA6042" w:rsidRDefault="00B97D7F" w:rsidP="00BA71FC">
            <w:pPr>
              <w:spacing w:after="0" w:line="240" w:lineRule="auto"/>
              <w:jc w:val="center"/>
            </w:pPr>
            <w:r>
              <w:t>0.1</w:t>
            </w:r>
          </w:p>
        </w:tc>
        <w:tc>
          <w:tcPr>
            <w:tcW w:w="719" w:type="dxa"/>
          </w:tcPr>
          <w:p w14:paraId="697615C7" w14:textId="50A02B19" w:rsidR="00CA6042" w:rsidRDefault="005877DD" w:rsidP="00BA71FC">
            <w:pPr>
              <w:spacing w:after="0" w:line="240" w:lineRule="auto"/>
              <w:jc w:val="center"/>
            </w:pPr>
            <w:r>
              <w:t>122</w:t>
            </w:r>
          </w:p>
        </w:tc>
        <w:tc>
          <w:tcPr>
            <w:tcW w:w="885" w:type="dxa"/>
            <w:vAlign w:val="center"/>
          </w:tcPr>
          <w:p w14:paraId="722E60AF" w14:textId="6A8E37FD" w:rsidR="00CA6042" w:rsidRDefault="00FB4F03" w:rsidP="00BA71FC">
            <w:pPr>
              <w:spacing w:after="0" w:line="240" w:lineRule="auto"/>
              <w:jc w:val="center"/>
            </w:pPr>
            <w:r>
              <w:t>34.23</w:t>
            </w:r>
          </w:p>
        </w:tc>
        <w:tc>
          <w:tcPr>
            <w:tcW w:w="874" w:type="dxa"/>
            <w:vAlign w:val="center"/>
          </w:tcPr>
          <w:p w14:paraId="78402144" w14:textId="30B80C18" w:rsidR="00CA6042" w:rsidRDefault="00376A4B" w:rsidP="00BA71FC">
            <w:pPr>
              <w:spacing w:after="0" w:line="240" w:lineRule="auto"/>
              <w:jc w:val="center"/>
            </w:pPr>
            <w:r>
              <w:t>6.19</w:t>
            </w:r>
          </w:p>
        </w:tc>
        <w:tc>
          <w:tcPr>
            <w:tcW w:w="859" w:type="dxa"/>
            <w:vAlign w:val="center"/>
          </w:tcPr>
          <w:p w14:paraId="4F492C1B" w14:textId="64E3D98F" w:rsidR="00CA6042" w:rsidRDefault="00B97D7F" w:rsidP="00BA71FC">
            <w:pPr>
              <w:spacing w:after="0" w:line="240" w:lineRule="auto"/>
              <w:jc w:val="center"/>
            </w:pPr>
            <w:r>
              <w:t>-0.11</w:t>
            </w:r>
          </w:p>
        </w:tc>
      </w:tr>
      <w:tr w:rsidR="00CA6042" w14:paraId="1E55E747" w14:textId="77777777" w:rsidTr="003E20AC">
        <w:tc>
          <w:tcPr>
            <w:tcW w:w="1904" w:type="dxa"/>
          </w:tcPr>
          <w:p w14:paraId="0EAED287" w14:textId="77777777" w:rsidR="00CA6042" w:rsidRDefault="00CA6042" w:rsidP="00BA71FC">
            <w:pPr>
              <w:spacing w:after="0" w:line="240" w:lineRule="auto"/>
              <w:ind w:left="720"/>
            </w:pPr>
            <w:r>
              <w:t>60-69</w:t>
            </w:r>
          </w:p>
        </w:tc>
        <w:tc>
          <w:tcPr>
            <w:tcW w:w="648" w:type="dxa"/>
          </w:tcPr>
          <w:p w14:paraId="63CF4627" w14:textId="78E0793E" w:rsidR="00CA6042" w:rsidRDefault="005877DD" w:rsidP="00BA71FC">
            <w:pPr>
              <w:spacing w:after="0" w:line="240" w:lineRule="auto"/>
              <w:jc w:val="center"/>
            </w:pPr>
            <w:r>
              <w:t>432</w:t>
            </w:r>
          </w:p>
        </w:tc>
        <w:tc>
          <w:tcPr>
            <w:tcW w:w="885" w:type="dxa"/>
            <w:vAlign w:val="center"/>
          </w:tcPr>
          <w:p w14:paraId="21C34074" w14:textId="692B8775" w:rsidR="00CA6042" w:rsidRDefault="00FB4F03" w:rsidP="00BA71FC">
            <w:pPr>
              <w:spacing w:after="0" w:line="240" w:lineRule="auto"/>
              <w:jc w:val="center"/>
            </w:pPr>
            <w:r>
              <w:t>33.99</w:t>
            </w:r>
          </w:p>
        </w:tc>
        <w:tc>
          <w:tcPr>
            <w:tcW w:w="795" w:type="dxa"/>
            <w:vAlign w:val="center"/>
          </w:tcPr>
          <w:p w14:paraId="5A8C6666" w14:textId="62BAAED6" w:rsidR="00CA6042" w:rsidRDefault="00376A4B" w:rsidP="00BA71FC">
            <w:pPr>
              <w:spacing w:after="0" w:line="240" w:lineRule="auto"/>
              <w:jc w:val="center"/>
            </w:pPr>
            <w:r>
              <w:t>6.12</w:t>
            </w:r>
          </w:p>
        </w:tc>
        <w:tc>
          <w:tcPr>
            <w:tcW w:w="795" w:type="dxa"/>
            <w:vAlign w:val="center"/>
          </w:tcPr>
          <w:p w14:paraId="5741431A" w14:textId="0BB54EBE" w:rsidR="00CA6042" w:rsidRDefault="00695A46" w:rsidP="00BA71FC">
            <w:pPr>
              <w:spacing w:after="0" w:line="240" w:lineRule="auto"/>
              <w:jc w:val="center"/>
            </w:pPr>
            <w:r>
              <w:t>-0.14</w:t>
            </w:r>
          </w:p>
        </w:tc>
        <w:tc>
          <w:tcPr>
            <w:tcW w:w="719" w:type="dxa"/>
          </w:tcPr>
          <w:p w14:paraId="7DB8136F" w14:textId="66A75B2B" w:rsidR="00CA6042" w:rsidRDefault="005877DD" w:rsidP="00BA71FC">
            <w:pPr>
              <w:spacing w:after="0" w:line="240" w:lineRule="auto"/>
              <w:jc w:val="center"/>
            </w:pPr>
            <w:r>
              <w:t>268</w:t>
            </w:r>
          </w:p>
        </w:tc>
        <w:tc>
          <w:tcPr>
            <w:tcW w:w="885" w:type="dxa"/>
            <w:vAlign w:val="center"/>
          </w:tcPr>
          <w:p w14:paraId="19CE851C" w14:textId="7F6D14B5" w:rsidR="00CA6042" w:rsidRDefault="00FB4F03" w:rsidP="00BA71FC">
            <w:pPr>
              <w:spacing w:after="0" w:line="240" w:lineRule="auto"/>
              <w:jc w:val="center"/>
            </w:pPr>
            <w:r>
              <w:t>32.29</w:t>
            </w:r>
          </w:p>
        </w:tc>
        <w:tc>
          <w:tcPr>
            <w:tcW w:w="874" w:type="dxa"/>
            <w:vAlign w:val="center"/>
          </w:tcPr>
          <w:p w14:paraId="22D53959" w14:textId="385C7AF3" w:rsidR="00CA6042" w:rsidRDefault="00376A4B" w:rsidP="00BA71FC">
            <w:pPr>
              <w:spacing w:after="0" w:line="240" w:lineRule="auto"/>
              <w:jc w:val="center"/>
            </w:pPr>
            <w:r>
              <w:t>5.6</w:t>
            </w:r>
          </w:p>
        </w:tc>
        <w:tc>
          <w:tcPr>
            <w:tcW w:w="859" w:type="dxa"/>
            <w:vAlign w:val="center"/>
          </w:tcPr>
          <w:p w14:paraId="6905CB52" w14:textId="1B21C9C3" w:rsidR="00CA6042" w:rsidRDefault="00695A46" w:rsidP="00BA71FC">
            <w:pPr>
              <w:spacing w:after="0" w:line="240" w:lineRule="auto"/>
              <w:jc w:val="center"/>
            </w:pPr>
            <w:r>
              <w:t>-0.4</w:t>
            </w:r>
          </w:p>
        </w:tc>
      </w:tr>
      <w:tr w:rsidR="00CA6042" w14:paraId="727970C3" w14:textId="77777777" w:rsidTr="003E20AC">
        <w:tc>
          <w:tcPr>
            <w:tcW w:w="1904" w:type="dxa"/>
            <w:tcBorders>
              <w:bottom w:val="nil"/>
            </w:tcBorders>
          </w:tcPr>
          <w:p w14:paraId="60964424" w14:textId="77777777" w:rsidR="00CA6042" w:rsidRDefault="00CA6042" w:rsidP="00BA71FC">
            <w:pPr>
              <w:spacing w:after="0" w:line="240" w:lineRule="auto"/>
              <w:ind w:left="720"/>
            </w:pPr>
            <w:r>
              <w:t>70-79</w:t>
            </w:r>
          </w:p>
        </w:tc>
        <w:tc>
          <w:tcPr>
            <w:tcW w:w="648" w:type="dxa"/>
            <w:tcBorders>
              <w:bottom w:val="nil"/>
            </w:tcBorders>
          </w:tcPr>
          <w:p w14:paraId="7FC0FF80" w14:textId="0D412CD1" w:rsidR="00CA6042" w:rsidRDefault="005877DD" w:rsidP="00BA71FC">
            <w:pPr>
              <w:spacing w:after="0" w:line="240" w:lineRule="auto"/>
              <w:jc w:val="center"/>
            </w:pPr>
            <w:r>
              <w:t>171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2A16DD51" w14:textId="51059438" w:rsidR="00CA6042" w:rsidRDefault="00FB4F03" w:rsidP="00BA71FC">
            <w:pPr>
              <w:spacing w:after="0" w:line="240" w:lineRule="auto"/>
              <w:jc w:val="center"/>
            </w:pPr>
            <w:r>
              <w:t>31.94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4A35442B" w14:textId="55103A84" w:rsidR="00CA6042" w:rsidRDefault="00376A4B" w:rsidP="00BA71FC">
            <w:pPr>
              <w:spacing w:after="0" w:line="240" w:lineRule="auto"/>
              <w:jc w:val="center"/>
            </w:pPr>
            <w:r>
              <w:t>6.02</w:t>
            </w:r>
          </w:p>
        </w:tc>
        <w:tc>
          <w:tcPr>
            <w:tcW w:w="795" w:type="dxa"/>
            <w:tcBorders>
              <w:bottom w:val="nil"/>
            </w:tcBorders>
            <w:vAlign w:val="center"/>
          </w:tcPr>
          <w:p w14:paraId="7884F3FE" w14:textId="26DE5C09" w:rsidR="00CA6042" w:rsidRDefault="00695A46" w:rsidP="00BA71FC">
            <w:pPr>
              <w:spacing w:after="0" w:line="240" w:lineRule="auto"/>
              <w:jc w:val="center"/>
            </w:pPr>
            <w:r>
              <w:t>-0.46</w:t>
            </w:r>
          </w:p>
        </w:tc>
        <w:tc>
          <w:tcPr>
            <w:tcW w:w="719" w:type="dxa"/>
            <w:tcBorders>
              <w:bottom w:val="nil"/>
            </w:tcBorders>
          </w:tcPr>
          <w:p w14:paraId="1F915754" w14:textId="0B666D1B" w:rsidR="00CA6042" w:rsidRDefault="005877DD" w:rsidP="00BA71FC">
            <w:pPr>
              <w:spacing w:after="0" w:line="240" w:lineRule="auto"/>
              <w:jc w:val="center"/>
            </w:pPr>
            <w:r>
              <w:t>174</w:t>
            </w:r>
          </w:p>
        </w:tc>
        <w:tc>
          <w:tcPr>
            <w:tcW w:w="885" w:type="dxa"/>
            <w:tcBorders>
              <w:bottom w:val="nil"/>
            </w:tcBorders>
            <w:vAlign w:val="center"/>
          </w:tcPr>
          <w:p w14:paraId="25CFF554" w14:textId="33CD465A" w:rsidR="00CA6042" w:rsidRDefault="00FB4F03" w:rsidP="00BA71FC">
            <w:pPr>
              <w:spacing w:after="0" w:line="240" w:lineRule="auto"/>
              <w:jc w:val="center"/>
            </w:pPr>
            <w:r>
              <w:t>30.67</w:t>
            </w:r>
          </w:p>
        </w:tc>
        <w:tc>
          <w:tcPr>
            <w:tcW w:w="874" w:type="dxa"/>
            <w:tcBorders>
              <w:bottom w:val="nil"/>
            </w:tcBorders>
            <w:vAlign w:val="center"/>
          </w:tcPr>
          <w:p w14:paraId="360359C1" w14:textId="72CA0BF4" w:rsidR="00CA6042" w:rsidRDefault="005877DD" w:rsidP="00BA71FC">
            <w:pPr>
              <w:spacing w:after="0" w:line="240" w:lineRule="auto"/>
              <w:jc w:val="center"/>
            </w:pPr>
            <w:r>
              <w:t>5.78</w:t>
            </w:r>
          </w:p>
        </w:tc>
        <w:tc>
          <w:tcPr>
            <w:tcW w:w="859" w:type="dxa"/>
            <w:tcBorders>
              <w:bottom w:val="nil"/>
            </w:tcBorders>
            <w:vAlign w:val="center"/>
          </w:tcPr>
          <w:p w14:paraId="39970A78" w14:textId="07DB11E0" w:rsidR="00CA6042" w:rsidRDefault="00695A46" w:rsidP="00BA71FC">
            <w:pPr>
              <w:spacing w:after="0" w:line="240" w:lineRule="auto"/>
              <w:jc w:val="center"/>
            </w:pPr>
            <w:r>
              <w:t>-0.65</w:t>
            </w:r>
          </w:p>
        </w:tc>
      </w:tr>
      <w:tr w:rsidR="00CA6042" w14:paraId="1FA4DB86" w14:textId="77777777" w:rsidTr="003E20AC">
        <w:tc>
          <w:tcPr>
            <w:tcW w:w="1904" w:type="dxa"/>
            <w:tcBorders>
              <w:top w:val="nil"/>
              <w:bottom w:val="single" w:sz="4" w:space="0" w:color="auto"/>
            </w:tcBorders>
          </w:tcPr>
          <w:p w14:paraId="37E7DA82" w14:textId="77777777" w:rsidR="00CA6042" w:rsidRDefault="00CA6042" w:rsidP="00BA71FC">
            <w:pPr>
              <w:spacing w:after="0" w:line="240" w:lineRule="auto"/>
              <w:ind w:left="720"/>
            </w:pPr>
            <w:r>
              <w:t>80+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</w:tcPr>
          <w:p w14:paraId="54B675D5" w14:textId="52ADABB5" w:rsidR="00CA6042" w:rsidRDefault="005877DD" w:rsidP="00BA71FC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76D34697" w14:textId="320A8394" w:rsidR="00CA6042" w:rsidRDefault="00FB4F03" w:rsidP="00BA71FC">
            <w:pPr>
              <w:spacing w:after="0" w:line="240" w:lineRule="auto"/>
              <w:jc w:val="center"/>
            </w:pPr>
            <w:r>
              <w:t>30.53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2248035F" w14:textId="6D4398DD" w:rsidR="00CA6042" w:rsidRDefault="005877DD" w:rsidP="00BA71FC">
            <w:pPr>
              <w:spacing w:after="0" w:line="240" w:lineRule="auto"/>
              <w:jc w:val="center"/>
            </w:pPr>
            <w:r>
              <w:t>5.34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vAlign w:val="center"/>
          </w:tcPr>
          <w:p w14:paraId="3FB6185F" w14:textId="352F7650" w:rsidR="00CA6042" w:rsidRDefault="00695A46" w:rsidP="00BA71FC">
            <w:pPr>
              <w:spacing w:after="0" w:line="240" w:lineRule="auto"/>
              <w:jc w:val="center"/>
            </w:pPr>
            <w:r>
              <w:t>-0.67</w:t>
            </w:r>
          </w:p>
        </w:tc>
        <w:tc>
          <w:tcPr>
            <w:tcW w:w="719" w:type="dxa"/>
            <w:tcBorders>
              <w:top w:val="nil"/>
              <w:bottom w:val="single" w:sz="4" w:space="0" w:color="auto"/>
            </w:tcBorders>
          </w:tcPr>
          <w:p w14:paraId="47D1CB94" w14:textId="1DFFD37B" w:rsidR="00CA6042" w:rsidRDefault="005877DD" w:rsidP="00BA71FC">
            <w:pPr>
              <w:spacing w:after="0" w:line="240" w:lineRule="auto"/>
              <w:jc w:val="center"/>
            </w:pPr>
            <w:r>
              <w:t>33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567BC927" w14:textId="200A8D83" w:rsidR="00CA6042" w:rsidRDefault="00FB4F03" w:rsidP="00BA71FC">
            <w:pPr>
              <w:spacing w:after="0" w:line="240" w:lineRule="auto"/>
              <w:jc w:val="center"/>
            </w:pPr>
            <w:r>
              <w:t>28.4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vAlign w:val="center"/>
          </w:tcPr>
          <w:p w14:paraId="65E0B595" w14:textId="24FC21F7" w:rsidR="00CA6042" w:rsidRDefault="005877DD" w:rsidP="00BA71FC">
            <w:pPr>
              <w:spacing w:after="0" w:line="240" w:lineRule="auto"/>
              <w:jc w:val="center"/>
            </w:pPr>
            <w:r>
              <w:t>5.98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vAlign w:val="center"/>
          </w:tcPr>
          <w:p w14:paraId="78A2FBDA" w14:textId="12F3B277" w:rsidR="00CA6042" w:rsidRDefault="00695A46" w:rsidP="00BA71FC">
            <w:pPr>
              <w:spacing w:after="0" w:line="240" w:lineRule="auto"/>
              <w:jc w:val="center"/>
            </w:pPr>
            <w:r>
              <w:t>-0.99</w:t>
            </w:r>
          </w:p>
        </w:tc>
      </w:tr>
      <w:tr w:rsidR="00CA6042" w14:paraId="32C64F35" w14:textId="77777777" w:rsidTr="003E20AC"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14:paraId="12866AF1" w14:textId="77777777" w:rsidR="00CA6042" w:rsidRDefault="00CA6042" w:rsidP="00BA71FC">
            <w:pPr>
              <w:spacing w:after="0" w:line="240" w:lineRule="auto"/>
            </w:pPr>
            <w:r w:rsidRPr="0019652C">
              <w:rPr>
                <w:b/>
                <w:bCs/>
              </w:rPr>
              <w:t>Matrix Reasoning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9C14910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171CB66B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438EE4E9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BF0A7C4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3A610456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74" w:type="dxa"/>
            <w:tcBorders>
              <w:top w:val="single" w:sz="4" w:space="0" w:color="auto"/>
            </w:tcBorders>
            <w:vAlign w:val="center"/>
          </w:tcPr>
          <w:p w14:paraId="36F033EE" w14:textId="77777777" w:rsidR="00CA6042" w:rsidRDefault="00CA6042" w:rsidP="00BA71FC">
            <w:pPr>
              <w:spacing w:after="0" w:line="240" w:lineRule="auto"/>
              <w:jc w:val="center"/>
            </w:pP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804FF63" w14:textId="77777777" w:rsidR="00CA6042" w:rsidRDefault="00CA6042" w:rsidP="00BA71FC">
            <w:pPr>
              <w:spacing w:after="0" w:line="240" w:lineRule="auto"/>
              <w:jc w:val="center"/>
            </w:pPr>
          </w:p>
        </w:tc>
      </w:tr>
      <w:tr w:rsidR="00CA6042" w14:paraId="54EC685D" w14:textId="77777777" w:rsidTr="003E20AC">
        <w:tc>
          <w:tcPr>
            <w:tcW w:w="1904" w:type="dxa"/>
          </w:tcPr>
          <w:p w14:paraId="7CD980B6" w14:textId="77777777" w:rsidR="00CA6042" w:rsidRDefault="00CA6042" w:rsidP="00BA71FC">
            <w:pPr>
              <w:spacing w:after="0" w:line="240" w:lineRule="auto"/>
              <w:ind w:left="720"/>
            </w:pPr>
            <w:r>
              <w:t>16-29</w:t>
            </w:r>
          </w:p>
        </w:tc>
        <w:tc>
          <w:tcPr>
            <w:tcW w:w="648" w:type="dxa"/>
          </w:tcPr>
          <w:p w14:paraId="3F2BCBDD" w14:textId="70E5599B" w:rsidR="00CA6042" w:rsidRDefault="00C14168" w:rsidP="00BA71FC">
            <w:pPr>
              <w:spacing w:after="0" w:line="240" w:lineRule="auto"/>
              <w:jc w:val="center"/>
            </w:pPr>
            <w:r>
              <w:t>143</w:t>
            </w:r>
          </w:p>
        </w:tc>
        <w:tc>
          <w:tcPr>
            <w:tcW w:w="885" w:type="dxa"/>
            <w:vAlign w:val="center"/>
          </w:tcPr>
          <w:p w14:paraId="0E38BFF8" w14:textId="0B94F5A9" w:rsidR="00CA6042" w:rsidRDefault="00E656C0" w:rsidP="00BA71FC">
            <w:pPr>
              <w:spacing w:after="0" w:line="240" w:lineRule="auto"/>
              <w:jc w:val="center"/>
            </w:pPr>
            <w:r>
              <w:t>25.92</w:t>
            </w:r>
          </w:p>
        </w:tc>
        <w:tc>
          <w:tcPr>
            <w:tcW w:w="795" w:type="dxa"/>
            <w:vAlign w:val="center"/>
          </w:tcPr>
          <w:p w14:paraId="3229490A" w14:textId="76EFAE20" w:rsidR="00CA6042" w:rsidRDefault="00C43B2D" w:rsidP="00BA71FC">
            <w:pPr>
              <w:spacing w:after="0" w:line="240" w:lineRule="auto"/>
              <w:jc w:val="center"/>
            </w:pPr>
            <w:r>
              <w:t>4.97</w:t>
            </w:r>
          </w:p>
        </w:tc>
        <w:tc>
          <w:tcPr>
            <w:tcW w:w="795" w:type="dxa"/>
            <w:vAlign w:val="center"/>
          </w:tcPr>
          <w:p w14:paraId="74E3C418" w14:textId="705EC47E" w:rsidR="00CA6042" w:rsidRDefault="009528BC" w:rsidP="00BA71FC">
            <w:pPr>
              <w:spacing w:after="0" w:line="240" w:lineRule="auto"/>
              <w:jc w:val="center"/>
            </w:pPr>
            <w:r>
              <w:t>0.32</w:t>
            </w:r>
          </w:p>
        </w:tc>
        <w:tc>
          <w:tcPr>
            <w:tcW w:w="719" w:type="dxa"/>
          </w:tcPr>
          <w:p w14:paraId="60E6C726" w14:textId="337CDF7B" w:rsidR="00CA6042" w:rsidRDefault="00C14168" w:rsidP="00BA71FC">
            <w:pP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885" w:type="dxa"/>
            <w:vAlign w:val="center"/>
          </w:tcPr>
          <w:p w14:paraId="1072F584" w14:textId="5E208DE8" w:rsidR="00CA6042" w:rsidRDefault="00E656C0" w:rsidP="00BA71FC">
            <w:pPr>
              <w:spacing w:after="0" w:line="240" w:lineRule="auto"/>
              <w:jc w:val="center"/>
            </w:pPr>
            <w:r>
              <w:t>28.05</w:t>
            </w:r>
          </w:p>
        </w:tc>
        <w:tc>
          <w:tcPr>
            <w:tcW w:w="874" w:type="dxa"/>
            <w:vAlign w:val="center"/>
          </w:tcPr>
          <w:p w14:paraId="25419455" w14:textId="6FBA7D6D" w:rsidR="00CA6042" w:rsidRDefault="00C43B2D" w:rsidP="00BA71FC">
            <w:pPr>
              <w:spacing w:after="0" w:line="240" w:lineRule="auto"/>
              <w:jc w:val="center"/>
            </w:pPr>
            <w:r>
              <w:t>5.44</w:t>
            </w:r>
          </w:p>
        </w:tc>
        <w:tc>
          <w:tcPr>
            <w:tcW w:w="859" w:type="dxa"/>
            <w:vAlign w:val="center"/>
          </w:tcPr>
          <w:p w14:paraId="5FE45060" w14:textId="6B1959E1" w:rsidR="00CA6042" w:rsidRDefault="009528BC" w:rsidP="00BA71FC">
            <w:pPr>
              <w:spacing w:after="0" w:line="240" w:lineRule="auto"/>
              <w:jc w:val="center"/>
            </w:pPr>
            <w:r>
              <w:t>0.69</w:t>
            </w:r>
          </w:p>
        </w:tc>
      </w:tr>
      <w:tr w:rsidR="00CA6042" w14:paraId="63A46291" w14:textId="77777777" w:rsidTr="003E20AC">
        <w:tc>
          <w:tcPr>
            <w:tcW w:w="1904" w:type="dxa"/>
          </w:tcPr>
          <w:p w14:paraId="0C6C8A6F" w14:textId="77777777" w:rsidR="00CA6042" w:rsidRDefault="00CA6042" w:rsidP="00BA71FC">
            <w:pPr>
              <w:spacing w:after="0" w:line="240" w:lineRule="auto"/>
              <w:ind w:left="720"/>
            </w:pPr>
            <w:r>
              <w:t>30-39</w:t>
            </w:r>
          </w:p>
        </w:tc>
        <w:tc>
          <w:tcPr>
            <w:tcW w:w="648" w:type="dxa"/>
          </w:tcPr>
          <w:p w14:paraId="3B078536" w14:textId="197E20B2" w:rsidR="00CA6042" w:rsidRDefault="00C14168" w:rsidP="00BA71FC">
            <w:pPr>
              <w:spacing w:after="0" w:line="240" w:lineRule="auto"/>
              <w:jc w:val="center"/>
            </w:pPr>
            <w:r>
              <w:t>233</w:t>
            </w:r>
          </w:p>
        </w:tc>
        <w:tc>
          <w:tcPr>
            <w:tcW w:w="885" w:type="dxa"/>
            <w:vAlign w:val="center"/>
          </w:tcPr>
          <w:p w14:paraId="2A8E4DFF" w14:textId="76E1282E" w:rsidR="00CA6042" w:rsidRDefault="00E656C0" w:rsidP="00BA71FC">
            <w:pPr>
              <w:spacing w:after="0" w:line="240" w:lineRule="auto"/>
              <w:jc w:val="center"/>
            </w:pPr>
            <w:r>
              <w:t>25.79</w:t>
            </w:r>
          </w:p>
        </w:tc>
        <w:tc>
          <w:tcPr>
            <w:tcW w:w="795" w:type="dxa"/>
            <w:vAlign w:val="center"/>
          </w:tcPr>
          <w:p w14:paraId="30530043" w14:textId="63ECCAF7" w:rsidR="00CA6042" w:rsidRDefault="00C43B2D" w:rsidP="00BA71FC">
            <w:pPr>
              <w:spacing w:after="0" w:line="240" w:lineRule="auto"/>
              <w:jc w:val="center"/>
            </w:pPr>
            <w:r>
              <w:t>4.7</w:t>
            </w:r>
          </w:p>
        </w:tc>
        <w:tc>
          <w:tcPr>
            <w:tcW w:w="795" w:type="dxa"/>
            <w:vAlign w:val="center"/>
          </w:tcPr>
          <w:p w14:paraId="7B3DCEE5" w14:textId="0930284D" w:rsidR="00CA6042" w:rsidRDefault="009528BC" w:rsidP="00BA71FC">
            <w:pPr>
              <w:spacing w:after="0" w:line="240" w:lineRule="auto"/>
              <w:jc w:val="center"/>
            </w:pPr>
            <w:r>
              <w:t>0.3</w:t>
            </w:r>
          </w:p>
        </w:tc>
        <w:tc>
          <w:tcPr>
            <w:tcW w:w="719" w:type="dxa"/>
          </w:tcPr>
          <w:p w14:paraId="0D372F1D" w14:textId="546F1DEB" w:rsidR="00CA6042" w:rsidRDefault="00C14168" w:rsidP="00BA71FC">
            <w:pPr>
              <w:spacing w:after="0" w:line="240" w:lineRule="auto"/>
              <w:jc w:val="center"/>
            </w:pPr>
            <w:r>
              <w:t>38</w:t>
            </w:r>
          </w:p>
        </w:tc>
        <w:tc>
          <w:tcPr>
            <w:tcW w:w="885" w:type="dxa"/>
            <w:vAlign w:val="center"/>
          </w:tcPr>
          <w:p w14:paraId="19173232" w14:textId="58A237BE" w:rsidR="00CA6042" w:rsidRDefault="00E656C0" w:rsidP="00BA71FC">
            <w:pPr>
              <w:spacing w:after="0" w:line="240" w:lineRule="auto"/>
              <w:jc w:val="center"/>
            </w:pPr>
            <w:r>
              <w:t>27.82</w:t>
            </w:r>
          </w:p>
        </w:tc>
        <w:tc>
          <w:tcPr>
            <w:tcW w:w="874" w:type="dxa"/>
            <w:vAlign w:val="center"/>
          </w:tcPr>
          <w:p w14:paraId="29ED66A8" w14:textId="76608986" w:rsidR="00CA6042" w:rsidRDefault="00C43B2D" w:rsidP="00BA71FC">
            <w:pPr>
              <w:spacing w:after="0" w:line="240" w:lineRule="auto"/>
              <w:jc w:val="center"/>
            </w:pPr>
            <w:r>
              <w:t>4.57</w:t>
            </w:r>
          </w:p>
        </w:tc>
        <w:tc>
          <w:tcPr>
            <w:tcW w:w="859" w:type="dxa"/>
            <w:vAlign w:val="center"/>
          </w:tcPr>
          <w:p w14:paraId="1388013E" w14:textId="0C59A44E" w:rsidR="00CA6042" w:rsidRDefault="009528BC" w:rsidP="00BA71FC">
            <w:pPr>
              <w:spacing w:after="0" w:line="240" w:lineRule="auto"/>
              <w:jc w:val="center"/>
            </w:pPr>
            <w:r>
              <w:t>0.65</w:t>
            </w:r>
          </w:p>
        </w:tc>
      </w:tr>
      <w:tr w:rsidR="00CA6042" w14:paraId="3CAFBB75" w14:textId="77777777" w:rsidTr="003E20AC">
        <w:tc>
          <w:tcPr>
            <w:tcW w:w="1904" w:type="dxa"/>
          </w:tcPr>
          <w:p w14:paraId="3466339C" w14:textId="77777777" w:rsidR="00CA6042" w:rsidRDefault="00CA6042" w:rsidP="00BA71FC">
            <w:pPr>
              <w:spacing w:after="0" w:line="240" w:lineRule="auto"/>
              <w:ind w:left="720"/>
            </w:pPr>
            <w:r>
              <w:t>40-49</w:t>
            </w:r>
          </w:p>
        </w:tc>
        <w:tc>
          <w:tcPr>
            <w:tcW w:w="648" w:type="dxa"/>
          </w:tcPr>
          <w:p w14:paraId="4FD6C6D5" w14:textId="0B8D6EF0" w:rsidR="00CA6042" w:rsidRDefault="00C14168" w:rsidP="00BA71FC">
            <w:pPr>
              <w:spacing w:after="0" w:line="240" w:lineRule="auto"/>
              <w:jc w:val="center"/>
            </w:pPr>
            <w:r>
              <w:t>257</w:t>
            </w:r>
          </w:p>
        </w:tc>
        <w:tc>
          <w:tcPr>
            <w:tcW w:w="885" w:type="dxa"/>
            <w:vAlign w:val="center"/>
          </w:tcPr>
          <w:p w14:paraId="7D96A713" w14:textId="6E85F556" w:rsidR="00CA6042" w:rsidRDefault="00946478" w:rsidP="00BA71FC">
            <w:pPr>
              <w:spacing w:after="0" w:line="240" w:lineRule="auto"/>
              <w:jc w:val="center"/>
            </w:pPr>
            <w:r>
              <w:t>24.28</w:t>
            </w:r>
          </w:p>
        </w:tc>
        <w:tc>
          <w:tcPr>
            <w:tcW w:w="795" w:type="dxa"/>
            <w:vAlign w:val="center"/>
          </w:tcPr>
          <w:p w14:paraId="179491F8" w14:textId="15652FD9" w:rsidR="00CA6042" w:rsidRDefault="00C43B2D" w:rsidP="00BA71FC">
            <w:pPr>
              <w:spacing w:after="0" w:line="240" w:lineRule="auto"/>
              <w:jc w:val="center"/>
            </w:pPr>
            <w:r>
              <w:t>5.88</w:t>
            </w:r>
          </w:p>
        </w:tc>
        <w:tc>
          <w:tcPr>
            <w:tcW w:w="795" w:type="dxa"/>
            <w:vAlign w:val="center"/>
          </w:tcPr>
          <w:p w14:paraId="39B0998E" w14:textId="443DBCD7" w:rsidR="00CA6042" w:rsidRDefault="009528BC" w:rsidP="00BA71FC">
            <w:pPr>
              <w:spacing w:after="0" w:line="240" w:lineRule="auto"/>
              <w:jc w:val="center"/>
            </w:pPr>
            <w:r>
              <w:t>0.03</w:t>
            </w:r>
          </w:p>
        </w:tc>
        <w:tc>
          <w:tcPr>
            <w:tcW w:w="719" w:type="dxa"/>
          </w:tcPr>
          <w:p w14:paraId="46FFBAD8" w14:textId="4645696B" w:rsidR="00CA6042" w:rsidRDefault="00C14168" w:rsidP="00BA71FC">
            <w:pPr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885" w:type="dxa"/>
            <w:vAlign w:val="center"/>
          </w:tcPr>
          <w:p w14:paraId="5BAFDDA3" w14:textId="66068AFF" w:rsidR="00CA6042" w:rsidRDefault="00946478" w:rsidP="00BA71FC">
            <w:pPr>
              <w:spacing w:after="0" w:line="240" w:lineRule="auto"/>
              <w:jc w:val="center"/>
            </w:pPr>
            <w:r>
              <w:t>26.78</w:t>
            </w:r>
          </w:p>
        </w:tc>
        <w:tc>
          <w:tcPr>
            <w:tcW w:w="874" w:type="dxa"/>
            <w:vAlign w:val="center"/>
          </w:tcPr>
          <w:p w14:paraId="04D6A902" w14:textId="71B8BD2C" w:rsidR="00CA6042" w:rsidRDefault="00C43B2D" w:rsidP="00BA71FC">
            <w:pPr>
              <w:spacing w:after="0" w:line="240" w:lineRule="auto"/>
              <w:jc w:val="center"/>
            </w:pPr>
            <w:r>
              <w:t>5.38</w:t>
            </w:r>
          </w:p>
        </w:tc>
        <w:tc>
          <w:tcPr>
            <w:tcW w:w="859" w:type="dxa"/>
            <w:vAlign w:val="center"/>
          </w:tcPr>
          <w:p w14:paraId="3A1E6FB1" w14:textId="393A3179" w:rsidR="00CA6042" w:rsidRDefault="009528BC" w:rsidP="00BA71FC">
            <w:pPr>
              <w:spacing w:after="0" w:line="240" w:lineRule="auto"/>
              <w:jc w:val="center"/>
            </w:pPr>
            <w:r>
              <w:t>0.47</w:t>
            </w:r>
          </w:p>
        </w:tc>
      </w:tr>
      <w:tr w:rsidR="00CA6042" w14:paraId="0EABD20C" w14:textId="77777777" w:rsidTr="003E20AC">
        <w:tc>
          <w:tcPr>
            <w:tcW w:w="1904" w:type="dxa"/>
          </w:tcPr>
          <w:p w14:paraId="3CB74F65" w14:textId="77777777" w:rsidR="00CA6042" w:rsidRDefault="00CA6042" w:rsidP="00BA71FC">
            <w:pPr>
              <w:spacing w:after="0" w:line="240" w:lineRule="auto"/>
              <w:ind w:left="720"/>
            </w:pPr>
            <w:r>
              <w:t>50-59</w:t>
            </w:r>
          </w:p>
        </w:tc>
        <w:tc>
          <w:tcPr>
            <w:tcW w:w="648" w:type="dxa"/>
          </w:tcPr>
          <w:p w14:paraId="5F6DB200" w14:textId="23EE219C" w:rsidR="00CA6042" w:rsidRDefault="00C14168" w:rsidP="00BA71FC">
            <w:pPr>
              <w:spacing w:after="0" w:line="240" w:lineRule="auto"/>
              <w:jc w:val="center"/>
            </w:pPr>
            <w:r>
              <w:t>426</w:t>
            </w:r>
          </w:p>
        </w:tc>
        <w:tc>
          <w:tcPr>
            <w:tcW w:w="885" w:type="dxa"/>
            <w:vAlign w:val="center"/>
          </w:tcPr>
          <w:p w14:paraId="0E52A1D0" w14:textId="0C1BE01F" w:rsidR="00CA6042" w:rsidRDefault="00946478" w:rsidP="00BA71FC">
            <w:pPr>
              <w:spacing w:after="0" w:line="240" w:lineRule="auto"/>
              <w:jc w:val="center"/>
            </w:pPr>
            <w:r>
              <w:t>23.52</w:t>
            </w:r>
          </w:p>
        </w:tc>
        <w:tc>
          <w:tcPr>
            <w:tcW w:w="795" w:type="dxa"/>
            <w:vAlign w:val="center"/>
          </w:tcPr>
          <w:p w14:paraId="13166D0D" w14:textId="6897967A" w:rsidR="00CA6042" w:rsidRDefault="00C43B2D" w:rsidP="00BA71FC">
            <w:pPr>
              <w:spacing w:after="0" w:line="240" w:lineRule="auto"/>
              <w:jc w:val="center"/>
            </w:pPr>
            <w:r>
              <w:t>5.63</w:t>
            </w:r>
          </w:p>
        </w:tc>
        <w:tc>
          <w:tcPr>
            <w:tcW w:w="795" w:type="dxa"/>
            <w:vAlign w:val="center"/>
          </w:tcPr>
          <w:p w14:paraId="5E623FF2" w14:textId="7AD363A4" w:rsidR="00CA6042" w:rsidRDefault="009528BC" w:rsidP="00BA71FC">
            <w:pPr>
              <w:spacing w:after="0" w:line="240" w:lineRule="auto"/>
              <w:jc w:val="center"/>
            </w:pPr>
            <w:r>
              <w:t>-0.1</w:t>
            </w:r>
          </w:p>
        </w:tc>
        <w:tc>
          <w:tcPr>
            <w:tcW w:w="719" w:type="dxa"/>
          </w:tcPr>
          <w:p w14:paraId="7A3C17E7" w14:textId="0E08323A" w:rsidR="00CA6042" w:rsidRDefault="00C14168" w:rsidP="00BA71FC">
            <w:pPr>
              <w:spacing w:after="0" w:line="240" w:lineRule="auto"/>
              <w:jc w:val="center"/>
            </w:pPr>
            <w:r>
              <w:t>123</w:t>
            </w:r>
          </w:p>
        </w:tc>
        <w:tc>
          <w:tcPr>
            <w:tcW w:w="885" w:type="dxa"/>
            <w:vAlign w:val="center"/>
          </w:tcPr>
          <w:p w14:paraId="6E6DF5D2" w14:textId="5E52A623" w:rsidR="00CA6042" w:rsidRDefault="00946478" w:rsidP="00BA71FC">
            <w:pPr>
              <w:spacing w:after="0" w:line="240" w:lineRule="auto"/>
              <w:jc w:val="center"/>
            </w:pPr>
            <w:r>
              <w:t>24.74</w:t>
            </w:r>
          </w:p>
        </w:tc>
        <w:tc>
          <w:tcPr>
            <w:tcW w:w="874" w:type="dxa"/>
            <w:vAlign w:val="center"/>
          </w:tcPr>
          <w:p w14:paraId="0B7C71B4" w14:textId="4B46A95C" w:rsidR="00CA6042" w:rsidRDefault="00C43B2D" w:rsidP="00BA71FC">
            <w:pPr>
              <w:spacing w:after="0" w:line="240" w:lineRule="auto"/>
              <w:jc w:val="center"/>
            </w:pPr>
            <w:r>
              <w:t>5.71</w:t>
            </w:r>
          </w:p>
        </w:tc>
        <w:tc>
          <w:tcPr>
            <w:tcW w:w="859" w:type="dxa"/>
            <w:vAlign w:val="center"/>
          </w:tcPr>
          <w:p w14:paraId="4022B5F8" w14:textId="65A15C94" w:rsidR="00CA6042" w:rsidRDefault="009528BC" w:rsidP="00BA71FC">
            <w:pPr>
              <w:spacing w:after="0" w:line="240" w:lineRule="auto"/>
              <w:jc w:val="center"/>
            </w:pPr>
            <w:r>
              <w:t>0.12</w:t>
            </w:r>
          </w:p>
        </w:tc>
      </w:tr>
      <w:tr w:rsidR="00CA6042" w14:paraId="0007C5F1" w14:textId="77777777" w:rsidTr="003E20AC">
        <w:tc>
          <w:tcPr>
            <w:tcW w:w="1904" w:type="dxa"/>
          </w:tcPr>
          <w:p w14:paraId="70A5DFDD" w14:textId="77777777" w:rsidR="00CA6042" w:rsidRDefault="00CA6042" w:rsidP="00BA71FC">
            <w:pPr>
              <w:spacing w:after="0" w:line="240" w:lineRule="auto"/>
              <w:ind w:left="720"/>
            </w:pPr>
            <w:r>
              <w:t>60-69</w:t>
            </w:r>
          </w:p>
        </w:tc>
        <w:tc>
          <w:tcPr>
            <w:tcW w:w="648" w:type="dxa"/>
          </w:tcPr>
          <w:p w14:paraId="268A0265" w14:textId="2E211F71" w:rsidR="00CA6042" w:rsidRDefault="00C14168" w:rsidP="00BA71FC">
            <w:pPr>
              <w:spacing w:after="0" w:line="240" w:lineRule="auto"/>
              <w:jc w:val="center"/>
            </w:pPr>
            <w:r>
              <w:t>451</w:t>
            </w:r>
          </w:p>
        </w:tc>
        <w:tc>
          <w:tcPr>
            <w:tcW w:w="885" w:type="dxa"/>
            <w:vAlign w:val="center"/>
          </w:tcPr>
          <w:p w14:paraId="178A9FC1" w14:textId="79B8AD7B" w:rsidR="00CA6042" w:rsidRDefault="00946478" w:rsidP="00BA71FC">
            <w:pPr>
              <w:spacing w:after="0" w:line="240" w:lineRule="auto"/>
              <w:jc w:val="center"/>
            </w:pPr>
            <w:r>
              <w:t>23.57</w:t>
            </w:r>
          </w:p>
        </w:tc>
        <w:tc>
          <w:tcPr>
            <w:tcW w:w="795" w:type="dxa"/>
            <w:vAlign w:val="center"/>
          </w:tcPr>
          <w:p w14:paraId="3C1F7865" w14:textId="3D397F06" w:rsidR="00CA6042" w:rsidRDefault="00E10668" w:rsidP="00BA71FC">
            <w:pPr>
              <w:spacing w:after="0" w:line="240" w:lineRule="auto"/>
              <w:jc w:val="center"/>
            </w:pPr>
            <w:r>
              <w:t>5.85</w:t>
            </w:r>
          </w:p>
        </w:tc>
        <w:tc>
          <w:tcPr>
            <w:tcW w:w="795" w:type="dxa"/>
            <w:vAlign w:val="center"/>
          </w:tcPr>
          <w:p w14:paraId="1E5A86E5" w14:textId="781653E5" w:rsidR="00CA6042" w:rsidRDefault="003E20AC" w:rsidP="00BA71FC">
            <w:pPr>
              <w:spacing w:after="0" w:line="240" w:lineRule="auto"/>
              <w:jc w:val="center"/>
            </w:pPr>
            <w:r>
              <w:t>-0.09</w:t>
            </w:r>
          </w:p>
        </w:tc>
        <w:tc>
          <w:tcPr>
            <w:tcW w:w="719" w:type="dxa"/>
          </w:tcPr>
          <w:p w14:paraId="11F5CE9E" w14:textId="591BAFE4" w:rsidR="00CA6042" w:rsidRDefault="00C14168" w:rsidP="00BA71FC">
            <w:pPr>
              <w:spacing w:after="0" w:line="240" w:lineRule="auto"/>
              <w:jc w:val="center"/>
            </w:pPr>
            <w:r>
              <w:t>277</w:t>
            </w:r>
          </w:p>
        </w:tc>
        <w:tc>
          <w:tcPr>
            <w:tcW w:w="885" w:type="dxa"/>
            <w:vAlign w:val="center"/>
          </w:tcPr>
          <w:p w14:paraId="1E044B8F" w14:textId="00109088" w:rsidR="00CA6042" w:rsidRDefault="00946478" w:rsidP="00BA71FC">
            <w:pPr>
              <w:spacing w:after="0" w:line="240" w:lineRule="auto"/>
              <w:jc w:val="center"/>
            </w:pPr>
            <w:r>
              <w:t>24.06</w:t>
            </w:r>
          </w:p>
        </w:tc>
        <w:tc>
          <w:tcPr>
            <w:tcW w:w="874" w:type="dxa"/>
            <w:vAlign w:val="center"/>
          </w:tcPr>
          <w:p w14:paraId="25D35D5B" w14:textId="4CEA2EB5" w:rsidR="00CA6042" w:rsidRDefault="00E10668" w:rsidP="00BA71FC">
            <w:pPr>
              <w:spacing w:after="0" w:line="240" w:lineRule="auto"/>
              <w:jc w:val="center"/>
            </w:pPr>
            <w:r>
              <w:t>5.68</w:t>
            </w:r>
          </w:p>
        </w:tc>
        <w:tc>
          <w:tcPr>
            <w:tcW w:w="859" w:type="dxa"/>
            <w:vAlign w:val="center"/>
          </w:tcPr>
          <w:p w14:paraId="38B12C93" w14:textId="2FF450FE" w:rsidR="00CA6042" w:rsidRDefault="003E20AC" w:rsidP="00BA71FC">
            <w:pPr>
              <w:spacing w:after="0" w:line="240" w:lineRule="auto"/>
              <w:jc w:val="center"/>
            </w:pPr>
            <w:r>
              <w:t>-0.003</w:t>
            </w:r>
          </w:p>
        </w:tc>
      </w:tr>
      <w:tr w:rsidR="00CA6042" w14:paraId="3E877284" w14:textId="77777777" w:rsidTr="003E20AC">
        <w:tc>
          <w:tcPr>
            <w:tcW w:w="1904" w:type="dxa"/>
          </w:tcPr>
          <w:p w14:paraId="45416D6A" w14:textId="77777777" w:rsidR="00CA6042" w:rsidRDefault="00CA6042" w:rsidP="00BA71FC">
            <w:pPr>
              <w:spacing w:after="0" w:line="240" w:lineRule="auto"/>
              <w:ind w:left="720"/>
            </w:pPr>
            <w:r>
              <w:t>70-79</w:t>
            </w:r>
          </w:p>
        </w:tc>
        <w:tc>
          <w:tcPr>
            <w:tcW w:w="648" w:type="dxa"/>
          </w:tcPr>
          <w:p w14:paraId="7A0F648E" w14:textId="656B2118" w:rsidR="00CA6042" w:rsidRDefault="00C14168" w:rsidP="00BA71FC">
            <w:pPr>
              <w:spacing w:after="0" w:line="240" w:lineRule="auto"/>
              <w:jc w:val="center"/>
            </w:pPr>
            <w:r>
              <w:t>179</w:t>
            </w:r>
          </w:p>
        </w:tc>
        <w:tc>
          <w:tcPr>
            <w:tcW w:w="885" w:type="dxa"/>
            <w:vAlign w:val="center"/>
          </w:tcPr>
          <w:p w14:paraId="3B919C63" w14:textId="3BEB31FC" w:rsidR="00CA6042" w:rsidRDefault="00946478" w:rsidP="00BA71FC">
            <w:pPr>
              <w:spacing w:after="0" w:line="240" w:lineRule="auto"/>
              <w:jc w:val="center"/>
            </w:pPr>
            <w:r>
              <w:t>21.64</w:t>
            </w:r>
          </w:p>
        </w:tc>
        <w:tc>
          <w:tcPr>
            <w:tcW w:w="795" w:type="dxa"/>
            <w:vAlign w:val="center"/>
          </w:tcPr>
          <w:p w14:paraId="5C296518" w14:textId="5F60374B" w:rsidR="00CA6042" w:rsidRDefault="00E10668" w:rsidP="00BA71FC">
            <w:pPr>
              <w:spacing w:after="0" w:line="240" w:lineRule="auto"/>
              <w:jc w:val="center"/>
            </w:pPr>
            <w:r>
              <w:t>6.33</w:t>
            </w:r>
          </w:p>
        </w:tc>
        <w:tc>
          <w:tcPr>
            <w:tcW w:w="795" w:type="dxa"/>
            <w:vAlign w:val="center"/>
          </w:tcPr>
          <w:p w14:paraId="3B182F79" w14:textId="7F0EE185" w:rsidR="00CA6042" w:rsidRDefault="003E20AC" w:rsidP="00BA71FC">
            <w:pPr>
              <w:spacing w:after="0" w:line="240" w:lineRule="auto"/>
              <w:jc w:val="center"/>
            </w:pPr>
            <w:r>
              <w:t>-0.43</w:t>
            </w:r>
          </w:p>
        </w:tc>
        <w:tc>
          <w:tcPr>
            <w:tcW w:w="719" w:type="dxa"/>
          </w:tcPr>
          <w:p w14:paraId="29E2020F" w14:textId="49E4E5A8" w:rsidR="00CA6042" w:rsidRDefault="00C14168" w:rsidP="00BA71FC">
            <w:pPr>
              <w:spacing w:after="0" w:line="240" w:lineRule="auto"/>
              <w:jc w:val="center"/>
            </w:pPr>
            <w:r>
              <w:t>174</w:t>
            </w:r>
          </w:p>
        </w:tc>
        <w:tc>
          <w:tcPr>
            <w:tcW w:w="885" w:type="dxa"/>
            <w:vAlign w:val="center"/>
          </w:tcPr>
          <w:p w14:paraId="5E75CFC4" w14:textId="22D9793D" w:rsidR="00CA6042" w:rsidRDefault="00946478" w:rsidP="00BA71FC">
            <w:pPr>
              <w:spacing w:after="0" w:line="240" w:lineRule="auto"/>
              <w:jc w:val="center"/>
            </w:pPr>
            <w:r>
              <w:t>23.9</w:t>
            </w:r>
          </w:p>
        </w:tc>
        <w:tc>
          <w:tcPr>
            <w:tcW w:w="874" w:type="dxa"/>
            <w:vAlign w:val="center"/>
          </w:tcPr>
          <w:p w14:paraId="68B075A1" w14:textId="3B6D0D7B" w:rsidR="00CA6042" w:rsidRDefault="00E10668" w:rsidP="00BA71FC">
            <w:pPr>
              <w:spacing w:after="0" w:line="240" w:lineRule="auto"/>
              <w:jc w:val="center"/>
            </w:pPr>
            <w:r>
              <w:t>5.08</w:t>
            </w:r>
          </w:p>
        </w:tc>
        <w:tc>
          <w:tcPr>
            <w:tcW w:w="859" w:type="dxa"/>
            <w:vAlign w:val="center"/>
          </w:tcPr>
          <w:p w14:paraId="549DA31D" w14:textId="1F36F051" w:rsidR="00CA6042" w:rsidRDefault="003E20AC" w:rsidP="00BA71FC">
            <w:pPr>
              <w:spacing w:after="0" w:line="240" w:lineRule="auto"/>
              <w:jc w:val="center"/>
            </w:pPr>
            <w:r>
              <w:t>-0.03</w:t>
            </w:r>
          </w:p>
        </w:tc>
      </w:tr>
      <w:tr w:rsidR="00CA6042" w14:paraId="30D07B0A" w14:textId="77777777" w:rsidTr="003E20AC">
        <w:tc>
          <w:tcPr>
            <w:tcW w:w="1904" w:type="dxa"/>
          </w:tcPr>
          <w:p w14:paraId="6D4109C4" w14:textId="77777777" w:rsidR="00CA6042" w:rsidRDefault="00CA6042" w:rsidP="00BA71FC">
            <w:pPr>
              <w:spacing w:after="0" w:line="240" w:lineRule="auto"/>
              <w:ind w:left="720"/>
            </w:pPr>
            <w:r>
              <w:t>80+</w:t>
            </w:r>
          </w:p>
        </w:tc>
        <w:tc>
          <w:tcPr>
            <w:tcW w:w="648" w:type="dxa"/>
          </w:tcPr>
          <w:p w14:paraId="73209FE8" w14:textId="7B29867B" w:rsidR="00CA6042" w:rsidRDefault="00C14168" w:rsidP="00BA71FC">
            <w:pPr>
              <w:spacing w:after="0" w:line="240" w:lineRule="auto"/>
              <w:jc w:val="center"/>
            </w:pPr>
            <w:r>
              <w:t>17</w:t>
            </w:r>
          </w:p>
        </w:tc>
        <w:tc>
          <w:tcPr>
            <w:tcW w:w="885" w:type="dxa"/>
            <w:vAlign w:val="center"/>
          </w:tcPr>
          <w:p w14:paraId="45A3834A" w14:textId="182A32D5" w:rsidR="00CA6042" w:rsidRDefault="00946478" w:rsidP="00BA71FC">
            <w:pPr>
              <w:spacing w:after="0" w:line="240" w:lineRule="auto"/>
              <w:jc w:val="center"/>
            </w:pPr>
            <w:r>
              <w:t>21.35</w:t>
            </w:r>
          </w:p>
        </w:tc>
        <w:tc>
          <w:tcPr>
            <w:tcW w:w="795" w:type="dxa"/>
            <w:vAlign w:val="center"/>
          </w:tcPr>
          <w:p w14:paraId="2CF0790A" w14:textId="18230FAA" w:rsidR="00CA6042" w:rsidRDefault="00E10668" w:rsidP="00BA71FC">
            <w:pPr>
              <w:spacing w:after="0" w:line="240" w:lineRule="auto"/>
              <w:jc w:val="center"/>
            </w:pPr>
            <w:r>
              <w:t>5.72</w:t>
            </w:r>
          </w:p>
        </w:tc>
        <w:tc>
          <w:tcPr>
            <w:tcW w:w="795" w:type="dxa"/>
            <w:vAlign w:val="center"/>
          </w:tcPr>
          <w:p w14:paraId="20602F3B" w14:textId="0CBF9DBD" w:rsidR="00CA6042" w:rsidRDefault="003E20AC" w:rsidP="00BA71FC">
            <w:pPr>
              <w:spacing w:after="0" w:line="240" w:lineRule="auto"/>
              <w:jc w:val="center"/>
            </w:pPr>
            <w:r>
              <w:t>-0.47</w:t>
            </w:r>
          </w:p>
        </w:tc>
        <w:tc>
          <w:tcPr>
            <w:tcW w:w="719" w:type="dxa"/>
          </w:tcPr>
          <w:p w14:paraId="25009F8F" w14:textId="73C115DE" w:rsidR="00CA6042" w:rsidRDefault="00C14168" w:rsidP="00BA71FC">
            <w:pPr>
              <w:spacing w:after="0" w:line="240" w:lineRule="auto"/>
              <w:jc w:val="center"/>
            </w:pPr>
            <w:r>
              <w:t>41</w:t>
            </w:r>
          </w:p>
        </w:tc>
        <w:tc>
          <w:tcPr>
            <w:tcW w:w="885" w:type="dxa"/>
            <w:vAlign w:val="center"/>
          </w:tcPr>
          <w:p w14:paraId="23F60279" w14:textId="45321E5B" w:rsidR="00CA6042" w:rsidRDefault="00946478" w:rsidP="00BA71FC">
            <w:pPr>
              <w:spacing w:after="0" w:line="240" w:lineRule="auto"/>
              <w:jc w:val="center"/>
            </w:pPr>
            <w:r>
              <w:t>19.9</w:t>
            </w:r>
          </w:p>
        </w:tc>
        <w:tc>
          <w:tcPr>
            <w:tcW w:w="874" w:type="dxa"/>
            <w:vAlign w:val="center"/>
          </w:tcPr>
          <w:p w14:paraId="2FC9A769" w14:textId="241416BF" w:rsidR="00CA6042" w:rsidRDefault="00E10668" w:rsidP="00BA71FC">
            <w:pPr>
              <w:spacing w:after="0" w:line="240" w:lineRule="auto"/>
              <w:jc w:val="center"/>
            </w:pPr>
            <w:r>
              <w:t>6.07</w:t>
            </w:r>
          </w:p>
        </w:tc>
        <w:tc>
          <w:tcPr>
            <w:tcW w:w="859" w:type="dxa"/>
            <w:vAlign w:val="center"/>
          </w:tcPr>
          <w:p w14:paraId="66283D9C" w14:textId="396AE32D" w:rsidR="00CA6042" w:rsidRDefault="003E20AC" w:rsidP="00BA71FC">
            <w:pPr>
              <w:spacing w:after="0" w:line="240" w:lineRule="auto"/>
              <w:jc w:val="center"/>
            </w:pPr>
            <w:r>
              <w:t>-0.73</w:t>
            </w:r>
          </w:p>
        </w:tc>
      </w:tr>
    </w:tbl>
    <w:p w14:paraId="50805BE2" w14:textId="77777777" w:rsidR="00A978E5" w:rsidRDefault="00A978E5" w:rsidP="00D95409">
      <w:pPr>
        <w:sectPr w:rsidR="00A978E5" w:rsidSect="00B90EB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6E16BAB" w14:textId="574521B4" w:rsidR="006601B9" w:rsidRDefault="00A978E5" w:rsidP="00713AC0">
      <w:pPr>
        <w:pStyle w:val="Heading2"/>
      </w:pPr>
      <w:r>
        <w:lastRenderedPageBreak/>
        <w:t>Supplementary Table S</w:t>
      </w:r>
      <w:r w:rsidR="00A17F80">
        <w:t>4</w:t>
      </w:r>
      <w:r>
        <w:t>: Cognitive scores by educational attainment</w:t>
      </w:r>
    </w:p>
    <w:p w14:paraId="1F3C6D08" w14:textId="6C2F847A" w:rsidR="00A978E5" w:rsidRDefault="00A978E5" w:rsidP="00A978E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60"/>
        <w:gridCol w:w="1260"/>
        <w:gridCol w:w="1260"/>
        <w:gridCol w:w="1261"/>
      </w:tblGrid>
      <w:tr w:rsidR="00C56D25" w14:paraId="682F0E71" w14:textId="77777777" w:rsidTr="00C56D25">
        <w:tc>
          <w:tcPr>
            <w:tcW w:w="3969" w:type="dxa"/>
            <w:tcBorders>
              <w:bottom w:val="single" w:sz="4" w:space="0" w:color="auto"/>
            </w:tcBorders>
          </w:tcPr>
          <w:p w14:paraId="4CBF0A45" w14:textId="77777777" w:rsidR="00A978E5" w:rsidRDefault="00A978E5" w:rsidP="00046B00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7F9C86A" w14:textId="5AC90824" w:rsidR="00A978E5" w:rsidRPr="00C56D25" w:rsidRDefault="00A978E5" w:rsidP="00046B00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48A7210" w14:textId="49853334" w:rsidR="00A978E5" w:rsidRPr="00C56D25" w:rsidRDefault="000667EE" w:rsidP="00046B00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Mean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468456" w14:textId="1EA6FD55" w:rsidR="00A978E5" w:rsidRPr="00C56D25" w:rsidRDefault="000667EE" w:rsidP="00046B00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SD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24FBDBF" w14:textId="07516F63" w:rsidR="00A978E5" w:rsidRPr="00C56D25" w:rsidRDefault="000667EE" w:rsidP="00046B00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Z</w:t>
            </w:r>
          </w:p>
        </w:tc>
      </w:tr>
      <w:tr w:rsidR="00C56D25" w14:paraId="3A44A756" w14:textId="77777777" w:rsidTr="00C56D25">
        <w:tc>
          <w:tcPr>
            <w:tcW w:w="3969" w:type="dxa"/>
            <w:tcBorders>
              <w:bottom w:val="nil"/>
            </w:tcBorders>
          </w:tcPr>
          <w:p w14:paraId="7049FEE2" w14:textId="64555DE2" w:rsidR="00A978E5" w:rsidRPr="00C56D25" w:rsidRDefault="00B9345C" w:rsidP="00046B00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Digit Symbol Coding</w:t>
            </w:r>
          </w:p>
        </w:tc>
        <w:tc>
          <w:tcPr>
            <w:tcW w:w="1260" w:type="dxa"/>
            <w:tcBorders>
              <w:bottom w:val="nil"/>
            </w:tcBorders>
          </w:tcPr>
          <w:p w14:paraId="61C40B47" w14:textId="77777777" w:rsidR="00A978E5" w:rsidRDefault="00A978E5" w:rsidP="00046B00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38F18147" w14:textId="77777777" w:rsidR="00A978E5" w:rsidRDefault="00A978E5" w:rsidP="00046B00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23F95C82" w14:textId="77777777" w:rsidR="00A978E5" w:rsidRDefault="00A978E5" w:rsidP="00046B00">
            <w:pPr>
              <w:spacing w:after="0" w:line="240" w:lineRule="auto"/>
            </w:pPr>
          </w:p>
        </w:tc>
        <w:tc>
          <w:tcPr>
            <w:tcW w:w="1261" w:type="dxa"/>
            <w:tcBorders>
              <w:bottom w:val="nil"/>
            </w:tcBorders>
          </w:tcPr>
          <w:p w14:paraId="305EA74B" w14:textId="77777777" w:rsidR="00A978E5" w:rsidRDefault="00A978E5" w:rsidP="00046B00">
            <w:pPr>
              <w:spacing w:after="0" w:line="240" w:lineRule="auto"/>
            </w:pPr>
          </w:p>
        </w:tc>
      </w:tr>
      <w:tr w:rsidR="00C56D25" w14:paraId="73B9E553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76D465D5" w14:textId="0454733E" w:rsidR="00A978E5" w:rsidRDefault="006B74F7" w:rsidP="001066C4">
            <w:pPr>
              <w:spacing w:after="0" w:line="240" w:lineRule="auto"/>
              <w:ind w:left="720"/>
            </w:pPr>
            <w:r>
              <w:t>No GCS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53832E" w14:textId="5F7A65F9" w:rsidR="00A978E5" w:rsidRDefault="008032D7" w:rsidP="00046B00">
            <w:pPr>
              <w:spacing w:after="0" w:line="240" w:lineRule="auto"/>
            </w:pPr>
            <w:r>
              <w:t>2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DC5DA5" w14:textId="17D09D95" w:rsidR="00A978E5" w:rsidRDefault="00A93B39" w:rsidP="00046B00">
            <w:pPr>
              <w:spacing w:after="0" w:line="240" w:lineRule="auto"/>
            </w:pPr>
            <w:r>
              <w:t>34.6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C0145ED" w14:textId="7875A2FA" w:rsidR="00A978E5" w:rsidRDefault="00267FCB" w:rsidP="00046B00">
            <w:pPr>
              <w:spacing w:after="0" w:line="240" w:lineRule="auto"/>
            </w:pPr>
            <w:r>
              <w:t>8.3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7E47DC5" w14:textId="4B6559F2" w:rsidR="00A978E5" w:rsidRDefault="00DD2AFC" w:rsidP="00046B00">
            <w:pPr>
              <w:spacing w:after="0" w:line="240" w:lineRule="auto"/>
            </w:pPr>
            <w:r>
              <w:t>-0.66</w:t>
            </w:r>
          </w:p>
        </w:tc>
      </w:tr>
      <w:tr w:rsidR="00C56D25" w14:paraId="7F1DD605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3D9F9D89" w14:textId="117EDE42" w:rsidR="00A978E5" w:rsidRDefault="006B74F7" w:rsidP="001066C4">
            <w:pPr>
              <w:spacing w:after="0" w:line="240" w:lineRule="auto"/>
              <w:ind w:left="720"/>
            </w:pPr>
            <w:r>
              <w:t>GCSE</w:t>
            </w:r>
            <w:r w:rsidR="00115CB8">
              <w:t xml:space="preserve">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6B5854" w14:textId="03172586" w:rsidR="00A978E5" w:rsidRDefault="00086CA5" w:rsidP="00046B00">
            <w:pPr>
              <w:spacing w:after="0" w:line="240" w:lineRule="auto"/>
            </w:pPr>
            <w:r>
              <w:t>52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2853E6" w14:textId="2A08EEE8" w:rsidR="00A978E5" w:rsidRDefault="00CE3602" w:rsidP="00046B00">
            <w:pPr>
              <w:spacing w:after="0" w:line="240" w:lineRule="auto"/>
            </w:pPr>
            <w:r>
              <w:t>39.0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278009" w14:textId="17A2E71A" w:rsidR="00A978E5" w:rsidRDefault="00267FCB" w:rsidP="00046B00">
            <w:pPr>
              <w:spacing w:after="0" w:line="240" w:lineRule="auto"/>
            </w:pPr>
            <w:r>
              <w:t>9.8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867BF2C" w14:textId="79526FAD" w:rsidR="00A978E5" w:rsidRDefault="00DD2AFC" w:rsidP="00046B00">
            <w:pPr>
              <w:spacing w:after="0" w:line="240" w:lineRule="auto"/>
            </w:pPr>
            <w:r>
              <w:t>-0.25</w:t>
            </w:r>
          </w:p>
        </w:tc>
      </w:tr>
      <w:tr w:rsidR="00C56D25" w14:paraId="2361C5FE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36A87242" w14:textId="023E48EB" w:rsidR="006B74F7" w:rsidRDefault="006B74F7" w:rsidP="001066C4">
            <w:pPr>
              <w:spacing w:after="0" w:line="240" w:lineRule="auto"/>
              <w:ind w:left="720"/>
            </w:pPr>
            <w:r>
              <w:t>A-levels</w:t>
            </w:r>
            <w:r w:rsidR="00115CB8">
              <w:t xml:space="preserve">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7340BF0" w14:textId="68704D77" w:rsidR="00A978E5" w:rsidRDefault="00086CA5" w:rsidP="00046B00">
            <w:pPr>
              <w:spacing w:after="0" w:line="240" w:lineRule="auto"/>
            </w:pPr>
            <w:r>
              <w:t>9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2BAFEB5" w14:textId="21F1EEF9" w:rsidR="00A978E5" w:rsidRDefault="00CE3602" w:rsidP="00046B00">
            <w:pPr>
              <w:spacing w:after="0" w:line="240" w:lineRule="auto"/>
            </w:pPr>
            <w:r>
              <w:t>41.4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CA3DCB" w14:textId="3B3F8FAC" w:rsidR="00A978E5" w:rsidRDefault="006B4672" w:rsidP="00046B00">
            <w:pPr>
              <w:spacing w:after="0" w:line="240" w:lineRule="auto"/>
            </w:pPr>
            <w:r>
              <w:t>10.1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BB17EFF" w14:textId="5914B6CF" w:rsidR="00A978E5" w:rsidRDefault="004A0766" w:rsidP="00046B00">
            <w:pPr>
              <w:spacing w:after="0" w:line="240" w:lineRule="auto"/>
            </w:pPr>
            <w:r>
              <w:t>-0.02</w:t>
            </w:r>
          </w:p>
        </w:tc>
      </w:tr>
      <w:tr w:rsidR="00C56D25" w14:paraId="6FC3B245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78F57471" w14:textId="2307064E" w:rsidR="00A978E5" w:rsidRDefault="00115CB8" w:rsidP="001066C4">
            <w:pPr>
              <w:spacing w:after="0" w:line="240" w:lineRule="auto"/>
              <w:ind w:left="720"/>
            </w:pPr>
            <w:r>
              <w:t>Undergraduate d</w:t>
            </w:r>
            <w:r w:rsidR="006B74F7">
              <w:t>egre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8104B7" w14:textId="46D35676" w:rsidR="00A978E5" w:rsidRDefault="00086CA5" w:rsidP="00046B00">
            <w:pPr>
              <w:spacing w:after="0" w:line="240" w:lineRule="auto"/>
            </w:pPr>
            <w:r>
              <w:t>109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9ECF74" w14:textId="3DD55833" w:rsidR="00A978E5" w:rsidRDefault="00E90ED0" w:rsidP="00046B00">
            <w:pPr>
              <w:spacing w:after="0" w:line="240" w:lineRule="auto"/>
            </w:pPr>
            <w:r>
              <w:t>43.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894911" w14:textId="21ABBD25" w:rsidR="00A978E5" w:rsidRDefault="006B4672" w:rsidP="00046B00">
            <w:pPr>
              <w:spacing w:after="0" w:line="240" w:lineRule="auto"/>
            </w:pPr>
            <w:r>
              <w:t>10.9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FC4E64B" w14:textId="243A9ACA" w:rsidR="00A978E5" w:rsidRDefault="004A0766" w:rsidP="00046B00">
            <w:pPr>
              <w:spacing w:after="0" w:line="240" w:lineRule="auto"/>
            </w:pPr>
            <w:r>
              <w:t>0.15</w:t>
            </w:r>
          </w:p>
        </w:tc>
      </w:tr>
      <w:tr w:rsidR="00C56D25" w14:paraId="225610A3" w14:textId="77777777" w:rsidTr="00C56D25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419AF7FA" w14:textId="5F899DA6" w:rsidR="00A978E5" w:rsidRDefault="006B74F7" w:rsidP="001066C4">
            <w:pPr>
              <w:spacing w:after="0" w:line="240" w:lineRule="auto"/>
              <w:ind w:left="720"/>
            </w:pPr>
            <w:r>
              <w:t>Post</w:t>
            </w:r>
            <w:r w:rsidR="00115CB8">
              <w:t>-</w:t>
            </w:r>
            <w:r>
              <w:t>graduate degre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12815D9" w14:textId="77FA44AA" w:rsidR="00A978E5" w:rsidRDefault="00086CA5" w:rsidP="00046B00">
            <w:pPr>
              <w:spacing w:after="0" w:line="240" w:lineRule="auto"/>
            </w:pPr>
            <w:r>
              <w:t>72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9DB127B" w14:textId="250A0B3E" w:rsidR="00A978E5" w:rsidRDefault="00267FCB" w:rsidP="00046B00">
            <w:pPr>
              <w:spacing w:after="0" w:line="240" w:lineRule="auto"/>
            </w:pPr>
            <w:r>
              <w:t>44.5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460BAD8" w14:textId="7EF243FD" w:rsidR="00A978E5" w:rsidRDefault="006B4672" w:rsidP="00046B00">
            <w:pPr>
              <w:spacing w:after="0" w:line="240" w:lineRule="auto"/>
            </w:pPr>
            <w:r>
              <w:t>10.81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1DECD939" w14:textId="3E3080DE" w:rsidR="00A978E5" w:rsidRDefault="004A0766" w:rsidP="00046B00">
            <w:pPr>
              <w:spacing w:after="0" w:line="240" w:lineRule="auto"/>
            </w:pPr>
            <w:r>
              <w:t>0.26</w:t>
            </w:r>
          </w:p>
        </w:tc>
      </w:tr>
      <w:tr w:rsidR="00C56D25" w14:paraId="0F30B3FD" w14:textId="77777777" w:rsidTr="00C56D25">
        <w:tc>
          <w:tcPr>
            <w:tcW w:w="3969" w:type="dxa"/>
            <w:tcBorders>
              <w:bottom w:val="nil"/>
            </w:tcBorders>
          </w:tcPr>
          <w:p w14:paraId="419136C0" w14:textId="3CAF644F" w:rsidR="00493E99" w:rsidRPr="00C56D25" w:rsidRDefault="00493E99" w:rsidP="00046B00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Backward Digit Span</w:t>
            </w:r>
          </w:p>
        </w:tc>
        <w:tc>
          <w:tcPr>
            <w:tcW w:w="1260" w:type="dxa"/>
            <w:tcBorders>
              <w:bottom w:val="nil"/>
            </w:tcBorders>
          </w:tcPr>
          <w:p w14:paraId="7AEE3E86" w14:textId="77777777" w:rsidR="00493E99" w:rsidRDefault="00493E99" w:rsidP="00046B00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20E189E0" w14:textId="77777777" w:rsidR="00493E99" w:rsidRDefault="00493E99" w:rsidP="00046B00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07731F22" w14:textId="77777777" w:rsidR="00493E99" w:rsidRDefault="00493E99" w:rsidP="00046B00">
            <w:pPr>
              <w:spacing w:after="0" w:line="240" w:lineRule="auto"/>
            </w:pPr>
          </w:p>
        </w:tc>
        <w:tc>
          <w:tcPr>
            <w:tcW w:w="1261" w:type="dxa"/>
            <w:tcBorders>
              <w:bottom w:val="nil"/>
            </w:tcBorders>
          </w:tcPr>
          <w:p w14:paraId="667E1D23" w14:textId="77777777" w:rsidR="00493E99" w:rsidRDefault="00493E99" w:rsidP="00046B00">
            <w:pPr>
              <w:spacing w:after="0" w:line="240" w:lineRule="auto"/>
            </w:pPr>
          </w:p>
        </w:tc>
      </w:tr>
      <w:tr w:rsidR="00C56D25" w14:paraId="7F2BD4C4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6419A8E3" w14:textId="1C366CC6" w:rsidR="00625051" w:rsidRDefault="00625051" w:rsidP="001066C4">
            <w:pPr>
              <w:spacing w:after="0" w:line="240" w:lineRule="auto"/>
              <w:ind w:left="720"/>
            </w:pPr>
            <w:r>
              <w:t>No GCS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710B8B" w14:textId="3D55CF8B" w:rsidR="00625051" w:rsidRDefault="00D45DBF" w:rsidP="00625051">
            <w:pPr>
              <w:spacing w:after="0" w:line="240" w:lineRule="auto"/>
            </w:pPr>
            <w:r>
              <w:t>21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D4AFBB" w14:textId="3C9DE653" w:rsidR="00625051" w:rsidRDefault="00625051" w:rsidP="00625051">
            <w:pPr>
              <w:spacing w:after="0" w:line="240" w:lineRule="auto"/>
            </w:pPr>
            <w:r>
              <w:t>3.6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86689C7" w14:textId="2468A4BC" w:rsidR="00625051" w:rsidRDefault="004F2647" w:rsidP="00625051">
            <w:pPr>
              <w:spacing w:after="0" w:line="240" w:lineRule="auto"/>
            </w:pPr>
            <w:r>
              <w:t>1.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0C05FE6" w14:textId="2EB3F622" w:rsidR="00625051" w:rsidRDefault="009C0A07" w:rsidP="00625051">
            <w:pPr>
              <w:spacing w:after="0" w:line="240" w:lineRule="auto"/>
            </w:pPr>
            <w:r>
              <w:t>-0.49</w:t>
            </w:r>
          </w:p>
        </w:tc>
      </w:tr>
      <w:tr w:rsidR="00C56D25" w14:paraId="431E281C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76314E1E" w14:textId="6EF7BB2C" w:rsidR="00625051" w:rsidRDefault="00625051" w:rsidP="001066C4">
            <w:pPr>
              <w:spacing w:after="0" w:line="240" w:lineRule="auto"/>
              <w:ind w:left="720"/>
            </w:pPr>
            <w:r>
              <w:t>GCSE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8ED21A" w14:textId="34B9E983" w:rsidR="00625051" w:rsidRDefault="00D45DBF" w:rsidP="00625051">
            <w:pPr>
              <w:spacing w:after="0" w:line="240" w:lineRule="auto"/>
            </w:pPr>
            <w:r>
              <w:t>44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1F1D5D" w14:textId="1099C616" w:rsidR="00625051" w:rsidRDefault="00625051" w:rsidP="00625051">
            <w:pPr>
              <w:spacing w:after="0" w:line="240" w:lineRule="auto"/>
            </w:pPr>
            <w:r>
              <w:t>4.1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B66488" w14:textId="26990A1A" w:rsidR="00625051" w:rsidRDefault="004F2647" w:rsidP="00625051">
            <w:pPr>
              <w:spacing w:after="0" w:line="240" w:lineRule="auto"/>
            </w:pPr>
            <w:r>
              <w:t>1.5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23B970B" w14:textId="08F05513" w:rsidR="00625051" w:rsidRDefault="009C0A07" w:rsidP="00625051">
            <w:pPr>
              <w:spacing w:after="0" w:line="240" w:lineRule="auto"/>
            </w:pPr>
            <w:r>
              <w:t>-0.18</w:t>
            </w:r>
          </w:p>
        </w:tc>
      </w:tr>
      <w:tr w:rsidR="00C56D25" w14:paraId="7DBC463C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15143510" w14:textId="30D47F9F" w:rsidR="00625051" w:rsidRDefault="00625051" w:rsidP="001066C4">
            <w:pPr>
              <w:spacing w:after="0" w:line="240" w:lineRule="auto"/>
              <w:ind w:left="720"/>
            </w:pPr>
            <w:r>
              <w:t>A-levels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4471AA" w14:textId="0FF52ED1" w:rsidR="00625051" w:rsidRDefault="00D45DBF" w:rsidP="00625051">
            <w:pPr>
              <w:spacing w:after="0" w:line="240" w:lineRule="auto"/>
            </w:pPr>
            <w:r>
              <w:t>80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C97235" w14:textId="7650FBDA" w:rsidR="00625051" w:rsidRDefault="00625051" w:rsidP="00625051">
            <w:pPr>
              <w:spacing w:after="0" w:line="240" w:lineRule="auto"/>
            </w:pPr>
            <w:r>
              <w:t>4.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22F20DD" w14:textId="5FAB0B2B" w:rsidR="00625051" w:rsidRDefault="004F2647" w:rsidP="00625051">
            <w:pPr>
              <w:spacing w:after="0" w:line="240" w:lineRule="auto"/>
            </w:pPr>
            <w:r>
              <w:t>1.57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50C8E4E" w14:textId="31B76114" w:rsidR="00625051" w:rsidRDefault="009C0A07" w:rsidP="00625051">
            <w:pPr>
              <w:spacing w:after="0" w:line="240" w:lineRule="auto"/>
            </w:pPr>
            <w:r>
              <w:t>-0.06</w:t>
            </w:r>
          </w:p>
        </w:tc>
      </w:tr>
      <w:tr w:rsidR="00C56D25" w14:paraId="4A046AD2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6CEC2561" w14:textId="6330BB52" w:rsidR="00625051" w:rsidRDefault="00625051" w:rsidP="001066C4">
            <w:pPr>
              <w:spacing w:after="0" w:line="240" w:lineRule="auto"/>
              <w:ind w:left="720"/>
            </w:pPr>
            <w:r>
              <w:t>Undergraduate degre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62DC2C" w14:textId="48CDFA96" w:rsidR="00625051" w:rsidRDefault="00D45DBF" w:rsidP="00625051">
            <w:pPr>
              <w:spacing w:after="0" w:line="240" w:lineRule="auto"/>
            </w:pPr>
            <w:r>
              <w:t>95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DA5470B" w14:textId="1BDACD70" w:rsidR="00625051" w:rsidRDefault="00625051" w:rsidP="00625051">
            <w:pPr>
              <w:spacing w:after="0" w:line="240" w:lineRule="auto"/>
            </w:pPr>
            <w:r>
              <w:t>4.6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A360A4" w14:textId="0E8B493C" w:rsidR="00625051" w:rsidRDefault="004F2647" w:rsidP="00625051">
            <w:pPr>
              <w:spacing w:after="0" w:line="240" w:lineRule="auto"/>
            </w:pPr>
            <w:r>
              <w:t>1.57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EBF3FEE" w14:textId="27882506" w:rsidR="00625051" w:rsidRDefault="00E11505" w:rsidP="00625051">
            <w:pPr>
              <w:spacing w:after="0" w:line="240" w:lineRule="auto"/>
            </w:pPr>
            <w:r>
              <w:t>0.12</w:t>
            </w:r>
          </w:p>
        </w:tc>
      </w:tr>
      <w:tr w:rsidR="00C56D25" w14:paraId="4D8B5664" w14:textId="77777777" w:rsidTr="00C56D25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9FFF607" w14:textId="5F8F1A58" w:rsidR="00625051" w:rsidRDefault="00625051" w:rsidP="001066C4">
            <w:pPr>
              <w:spacing w:after="0" w:line="240" w:lineRule="auto"/>
              <w:ind w:left="720"/>
            </w:pPr>
            <w:r>
              <w:t>Post-graduate degre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B8E291D" w14:textId="7C054BCA" w:rsidR="00625051" w:rsidRDefault="00D45DBF" w:rsidP="00625051">
            <w:pPr>
              <w:spacing w:after="0" w:line="240" w:lineRule="auto"/>
            </w:pPr>
            <w:r>
              <w:t>66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7CBE459" w14:textId="34080340" w:rsidR="00625051" w:rsidRDefault="00625051" w:rsidP="00625051">
            <w:pPr>
              <w:spacing w:after="0" w:line="240" w:lineRule="auto"/>
            </w:pPr>
            <w:r>
              <w:t>4.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404079F" w14:textId="1CB576EF" w:rsidR="00625051" w:rsidRDefault="009C0A07" w:rsidP="00625051">
            <w:pPr>
              <w:spacing w:after="0" w:line="240" w:lineRule="auto"/>
            </w:pPr>
            <w:r>
              <w:t>1.7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79A517B4" w14:textId="72DDF36C" w:rsidR="00625051" w:rsidRDefault="00E11505" w:rsidP="00625051">
            <w:pPr>
              <w:spacing w:after="0" w:line="240" w:lineRule="auto"/>
            </w:pPr>
            <w:r>
              <w:t>0.22</w:t>
            </w:r>
          </w:p>
        </w:tc>
      </w:tr>
      <w:tr w:rsidR="00C56D25" w14:paraId="5EE108F4" w14:textId="77777777" w:rsidTr="00C56D25">
        <w:tc>
          <w:tcPr>
            <w:tcW w:w="3969" w:type="dxa"/>
            <w:tcBorders>
              <w:bottom w:val="nil"/>
            </w:tcBorders>
          </w:tcPr>
          <w:p w14:paraId="62852A67" w14:textId="22034A93" w:rsidR="00625051" w:rsidRPr="00C56D25" w:rsidRDefault="00625051" w:rsidP="00625051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Vocabulary</w:t>
            </w:r>
          </w:p>
        </w:tc>
        <w:tc>
          <w:tcPr>
            <w:tcW w:w="1260" w:type="dxa"/>
            <w:tcBorders>
              <w:bottom w:val="nil"/>
            </w:tcBorders>
          </w:tcPr>
          <w:p w14:paraId="29B8A75B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2BF92427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0FECBAB2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1" w:type="dxa"/>
            <w:tcBorders>
              <w:bottom w:val="nil"/>
            </w:tcBorders>
          </w:tcPr>
          <w:p w14:paraId="07C2FFEE" w14:textId="77777777" w:rsidR="00625051" w:rsidRDefault="00625051" w:rsidP="00625051">
            <w:pPr>
              <w:spacing w:after="0" w:line="240" w:lineRule="auto"/>
            </w:pPr>
          </w:p>
        </w:tc>
      </w:tr>
      <w:tr w:rsidR="00C56D25" w14:paraId="4C5AB5B9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5D31DA40" w14:textId="3A7F44D6" w:rsidR="00625051" w:rsidRDefault="00625051" w:rsidP="001066C4">
            <w:pPr>
              <w:spacing w:after="0" w:line="240" w:lineRule="auto"/>
              <w:ind w:left="720"/>
            </w:pPr>
            <w:r>
              <w:t>No GCS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C8EA7CF" w14:textId="7C453D96" w:rsidR="00625051" w:rsidRDefault="00E11505" w:rsidP="00625051">
            <w:pPr>
              <w:spacing w:after="0" w:line="240" w:lineRule="auto"/>
            </w:pPr>
            <w:r>
              <w:t>2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C892E1" w14:textId="47EA542D" w:rsidR="00625051" w:rsidRDefault="00CA386C" w:rsidP="00625051">
            <w:pPr>
              <w:spacing w:after="0" w:line="240" w:lineRule="auto"/>
            </w:pPr>
            <w:r>
              <w:t>14.8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B7A40C" w14:textId="592CAF5D" w:rsidR="00625051" w:rsidRDefault="006C7C47" w:rsidP="00625051">
            <w:pPr>
              <w:spacing w:after="0" w:line="240" w:lineRule="auto"/>
            </w:pPr>
            <w:r>
              <w:t>3.42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41D1FD2" w14:textId="2986666D" w:rsidR="00625051" w:rsidRDefault="00535D86" w:rsidP="00625051">
            <w:pPr>
              <w:spacing w:after="0" w:line="240" w:lineRule="auto"/>
            </w:pPr>
            <w:r>
              <w:t>-0.6</w:t>
            </w:r>
          </w:p>
        </w:tc>
      </w:tr>
      <w:tr w:rsidR="00C56D25" w14:paraId="05E45944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128455B3" w14:textId="3F808C40" w:rsidR="00625051" w:rsidRDefault="00625051" w:rsidP="001066C4">
            <w:pPr>
              <w:spacing w:after="0" w:line="240" w:lineRule="auto"/>
              <w:ind w:left="720"/>
            </w:pPr>
            <w:r>
              <w:t>GCSE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9D87D9B" w14:textId="6F967A73" w:rsidR="00625051" w:rsidRDefault="00995AE1" w:rsidP="00625051">
            <w:pPr>
              <w:spacing w:after="0" w:line="240" w:lineRule="auto"/>
            </w:pPr>
            <w:r>
              <w:t>4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578B63" w14:textId="2C9085A2" w:rsidR="00625051" w:rsidRDefault="000A6B46" w:rsidP="00625051">
            <w:pPr>
              <w:spacing w:after="0" w:line="240" w:lineRule="auto"/>
            </w:pPr>
            <w:r>
              <w:t>16.1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68B13FB" w14:textId="7E7D87A3" w:rsidR="00625051" w:rsidRDefault="006C7C47" w:rsidP="00625051">
            <w:pPr>
              <w:spacing w:after="0" w:line="240" w:lineRule="auto"/>
            </w:pPr>
            <w:r>
              <w:t>3.12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08A54CE" w14:textId="01E4133C" w:rsidR="00625051" w:rsidRDefault="00535D86" w:rsidP="00625051">
            <w:pPr>
              <w:spacing w:after="0" w:line="240" w:lineRule="auto"/>
            </w:pPr>
            <w:r>
              <w:t>-0.2</w:t>
            </w:r>
          </w:p>
        </w:tc>
      </w:tr>
      <w:tr w:rsidR="00C56D25" w14:paraId="4E846053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5896AE51" w14:textId="41914A2B" w:rsidR="00625051" w:rsidRDefault="00625051" w:rsidP="001066C4">
            <w:pPr>
              <w:spacing w:after="0" w:line="240" w:lineRule="auto"/>
              <w:ind w:left="720"/>
            </w:pPr>
            <w:r>
              <w:t>A-levels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AA2D33" w14:textId="246EC3DD" w:rsidR="00625051" w:rsidRDefault="00995AE1" w:rsidP="00625051">
            <w:pPr>
              <w:spacing w:after="0" w:line="240" w:lineRule="auto"/>
            </w:pPr>
            <w:r>
              <w:t>7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94B3DA" w14:textId="2BC42DD5" w:rsidR="00625051" w:rsidRDefault="000A6B46" w:rsidP="00625051">
            <w:pPr>
              <w:spacing w:after="0" w:line="240" w:lineRule="auto"/>
            </w:pPr>
            <w:r>
              <w:t>16.4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C4801F" w14:textId="3F2B95EC" w:rsidR="00625051" w:rsidRDefault="006C7C47" w:rsidP="00625051">
            <w:pPr>
              <w:spacing w:after="0" w:line="240" w:lineRule="auto"/>
            </w:pPr>
            <w:r>
              <w:t>3.19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A73FB80" w14:textId="2D70D801" w:rsidR="00625051" w:rsidRDefault="004C70DD" w:rsidP="00625051">
            <w:pPr>
              <w:spacing w:after="0" w:line="240" w:lineRule="auto"/>
            </w:pPr>
            <w:r>
              <w:t>-0.11</w:t>
            </w:r>
          </w:p>
        </w:tc>
      </w:tr>
      <w:tr w:rsidR="00C56D25" w14:paraId="458F0A7C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66093A0A" w14:textId="7DD72211" w:rsidR="00625051" w:rsidRDefault="00625051" w:rsidP="001066C4">
            <w:pPr>
              <w:spacing w:after="0" w:line="240" w:lineRule="auto"/>
              <w:ind w:left="720"/>
            </w:pPr>
            <w:r>
              <w:t>Undergraduate degre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B048DCB" w14:textId="298E2DA2" w:rsidR="00625051" w:rsidRDefault="00995AE1" w:rsidP="00625051">
            <w:pPr>
              <w:spacing w:after="0" w:line="240" w:lineRule="auto"/>
            </w:pPr>
            <w:r>
              <w:t>93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C05766" w14:textId="681EC6B9" w:rsidR="00625051" w:rsidRDefault="000A6B46" w:rsidP="00625051">
            <w:pPr>
              <w:spacing w:after="0" w:line="240" w:lineRule="auto"/>
            </w:pPr>
            <w:r>
              <w:t>17.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5E5B5CE" w14:textId="4A276A5B" w:rsidR="00625051" w:rsidRDefault="005E47AF" w:rsidP="00625051">
            <w:pPr>
              <w:spacing w:after="0" w:line="240" w:lineRule="auto"/>
            </w:pPr>
            <w:r>
              <w:t>3.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87C59D5" w14:textId="74F392B8" w:rsidR="00625051" w:rsidRDefault="004C70DD" w:rsidP="00625051">
            <w:pPr>
              <w:spacing w:after="0" w:line="240" w:lineRule="auto"/>
            </w:pPr>
            <w:r>
              <w:t>0.13</w:t>
            </w:r>
          </w:p>
        </w:tc>
      </w:tr>
      <w:tr w:rsidR="00C56D25" w14:paraId="0883B731" w14:textId="77777777" w:rsidTr="00C56D25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42C7748" w14:textId="4142ED32" w:rsidR="00625051" w:rsidRDefault="00625051" w:rsidP="001066C4">
            <w:pPr>
              <w:spacing w:after="0" w:line="240" w:lineRule="auto"/>
              <w:ind w:left="720"/>
            </w:pPr>
            <w:r>
              <w:t>Post-graduate degre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8E8C226" w14:textId="60731BFF" w:rsidR="00625051" w:rsidRDefault="00995AE1" w:rsidP="00625051">
            <w:pPr>
              <w:spacing w:after="0" w:line="240" w:lineRule="auto"/>
            </w:pPr>
            <w:r>
              <w:t>65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46D0E78" w14:textId="2D84FC5D" w:rsidR="00625051" w:rsidRDefault="000A6B46" w:rsidP="00625051">
            <w:pPr>
              <w:spacing w:after="0" w:line="240" w:lineRule="auto"/>
            </w:pPr>
            <w:r>
              <w:t>17.68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6D10368" w14:textId="48F7CB62" w:rsidR="00625051" w:rsidRDefault="005E47AF" w:rsidP="00625051">
            <w:pPr>
              <w:spacing w:after="0" w:line="240" w:lineRule="auto"/>
            </w:pPr>
            <w:r>
              <w:t>2.74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4B7CA99D" w14:textId="74C77139" w:rsidR="00625051" w:rsidRDefault="004C70DD" w:rsidP="00625051">
            <w:pPr>
              <w:spacing w:after="0" w:line="240" w:lineRule="auto"/>
            </w:pPr>
            <w:r>
              <w:t>0.29</w:t>
            </w:r>
          </w:p>
        </w:tc>
      </w:tr>
      <w:tr w:rsidR="00C56D25" w14:paraId="0895A1EA" w14:textId="77777777" w:rsidTr="00C56D25">
        <w:tc>
          <w:tcPr>
            <w:tcW w:w="3969" w:type="dxa"/>
            <w:tcBorders>
              <w:bottom w:val="nil"/>
            </w:tcBorders>
          </w:tcPr>
          <w:p w14:paraId="22F43CD9" w14:textId="09BA2624" w:rsidR="00625051" w:rsidRPr="00C56D25" w:rsidRDefault="00625051" w:rsidP="00625051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Morphed Emotion Identification</w:t>
            </w:r>
          </w:p>
        </w:tc>
        <w:tc>
          <w:tcPr>
            <w:tcW w:w="1260" w:type="dxa"/>
            <w:tcBorders>
              <w:bottom w:val="nil"/>
            </w:tcBorders>
          </w:tcPr>
          <w:p w14:paraId="0ECF23EE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3BA225CC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5690CFC3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1" w:type="dxa"/>
            <w:tcBorders>
              <w:bottom w:val="nil"/>
            </w:tcBorders>
          </w:tcPr>
          <w:p w14:paraId="0C7F3EB7" w14:textId="77777777" w:rsidR="00625051" w:rsidRDefault="00625051" w:rsidP="00625051">
            <w:pPr>
              <w:spacing w:after="0" w:line="240" w:lineRule="auto"/>
            </w:pPr>
          </w:p>
        </w:tc>
      </w:tr>
      <w:tr w:rsidR="00C56D25" w14:paraId="7BA3E607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1A81D4C7" w14:textId="7E2891E5" w:rsidR="00625051" w:rsidRDefault="00625051" w:rsidP="001066C4">
            <w:pPr>
              <w:spacing w:after="0" w:line="240" w:lineRule="auto"/>
              <w:ind w:left="720"/>
            </w:pPr>
            <w:r>
              <w:t>No GCS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CC96CF" w14:textId="55848C73" w:rsidR="00625051" w:rsidRDefault="00A1468A" w:rsidP="00625051">
            <w:pPr>
              <w:spacing w:after="0" w:line="240" w:lineRule="auto"/>
            </w:pPr>
            <w:r>
              <w:t>14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C245BD" w14:textId="731D0220" w:rsidR="00625051" w:rsidRDefault="00D2688A" w:rsidP="00625051">
            <w:pPr>
              <w:spacing w:after="0" w:line="240" w:lineRule="auto"/>
            </w:pPr>
            <w:r>
              <w:t>30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FA2287" w14:textId="1BDAE3E3" w:rsidR="00625051" w:rsidRDefault="00D74F84" w:rsidP="00625051">
            <w:pPr>
              <w:spacing w:after="0" w:line="240" w:lineRule="auto"/>
            </w:pPr>
            <w:r>
              <w:t>6.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20B6EBC" w14:textId="11608FC6" w:rsidR="00625051" w:rsidRDefault="00311C3F" w:rsidP="00625051">
            <w:pPr>
              <w:spacing w:after="0" w:line="240" w:lineRule="auto"/>
            </w:pPr>
            <w:r>
              <w:t>-0.61</w:t>
            </w:r>
          </w:p>
        </w:tc>
      </w:tr>
      <w:tr w:rsidR="00C56D25" w14:paraId="6CF8E076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1DC48BD3" w14:textId="757203C9" w:rsidR="00625051" w:rsidRDefault="00625051" w:rsidP="001066C4">
            <w:pPr>
              <w:spacing w:after="0" w:line="240" w:lineRule="auto"/>
              <w:ind w:left="720"/>
            </w:pPr>
            <w:r>
              <w:t>GCSE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34DCAB" w14:textId="21AD6ED2" w:rsidR="00625051" w:rsidRDefault="00A1468A" w:rsidP="00625051">
            <w:pPr>
              <w:spacing w:after="0" w:line="240" w:lineRule="auto"/>
            </w:pPr>
            <w:r>
              <w:t>3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F025CBF" w14:textId="4C1701A5" w:rsidR="00625051" w:rsidRDefault="006D23E1" w:rsidP="00625051">
            <w:pPr>
              <w:spacing w:after="0" w:line="240" w:lineRule="auto"/>
            </w:pPr>
            <w:r>
              <w:t>33.4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ACCFF2" w14:textId="4E231BB0" w:rsidR="00625051" w:rsidRDefault="00D74F84" w:rsidP="00625051">
            <w:pPr>
              <w:spacing w:after="0" w:line="240" w:lineRule="auto"/>
            </w:pPr>
            <w:r>
              <w:t>5.9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8B25878" w14:textId="16FD4936" w:rsidR="00625051" w:rsidRDefault="00311C3F" w:rsidP="00625051">
            <w:pPr>
              <w:spacing w:after="0" w:line="240" w:lineRule="auto"/>
            </w:pPr>
            <w:r>
              <w:t>-0.23</w:t>
            </w:r>
          </w:p>
        </w:tc>
      </w:tr>
      <w:tr w:rsidR="00C56D25" w14:paraId="29EC2577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13520999" w14:textId="32083121" w:rsidR="00625051" w:rsidRDefault="00625051" w:rsidP="001066C4">
            <w:pPr>
              <w:spacing w:after="0" w:line="240" w:lineRule="auto"/>
              <w:ind w:left="720"/>
            </w:pPr>
            <w:r>
              <w:t>A-levels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D46DE0A" w14:textId="7D5DF119" w:rsidR="00625051" w:rsidRDefault="00A1468A" w:rsidP="00625051">
            <w:pPr>
              <w:spacing w:after="0" w:line="240" w:lineRule="auto"/>
            </w:pPr>
            <w:r>
              <w:t>57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C10CF6" w14:textId="680E4EC0" w:rsidR="00625051" w:rsidRDefault="006D23E1" w:rsidP="00625051">
            <w:pPr>
              <w:spacing w:after="0" w:line="240" w:lineRule="auto"/>
            </w:pPr>
            <w:r>
              <w:t>34.9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1AFF5A" w14:textId="0A43FB1B" w:rsidR="00625051" w:rsidRDefault="00D74F84" w:rsidP="00625051">
            <w:pPr>
              <w:spacing w:after="0" w:line="240" w:lineRule="auto"/>
            </w:pPr>
            <w:r>
              <w:t>6.5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DC2EC33" w14:textId="2DFC74C5" w:rsidR="00625051" w:rsidRDefault="00311C3F" w:rsidP="00625051">
            <w:pPr>
              <w:spacing w:after="0" w:line="240" w:lineRule="auto"/>
            </w:pPr>
            <w:r>
              <w:t>-0.002</w:t>
            </w:r>
          </w:p>
        </w:tc>
      </w:tr>
      <w:tr w:rsidR="00C56D25" w14:paraId="6F974053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4A89B068" w14:textId="7F51833F" w:rsidR="00625051" w:rsidRDefault="00625051" w:rsidP="001066C4">
            <w:pPr>
              <w:spacing w:after="0" w:line="240" w:lineRule="auto"/>
              <w:ind w:left="720"/>
            </w:pPr>
            <w:r>
              <w:t>Undergraduate degre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416372" w14:textId="7E583CD8" w:rsidR="00625051" w:rsidRDefault="00D2688A" w:rsidP="00625051">
            <w:pPr>
              <w:spacing w:after="0" w:line="240" w:lineRule="auto"/>
            </w:pPr>
            <w:r>
              <w:t>6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90C1D7" w14:textId="5CA015CE" w:rsidR="00625051" w:rsidRDefault="006702C1" w:rsidP="00625051">
            <w:pPr>
              <w:spacing w:after="0" w:line="240" w:lineRule="auto"/>
            </w:pPr>
            <w:r>
              <w:t>35.9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691C24" w14:textId="51F74658" w:rsidR="00625051" w:rsidRDefault="00D74F84" w:rsidP="00625051">
            <w:pPr>
              <w:spacing w:after="0" w:line="240" w:lineRule="auto"/>
            </w:pPr>
            <w:r>
              <w:t>6.39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1694C0B" w14:textId="7421627D" w:rsidR="00625051" w:rsidRDefault="00311C3F" w:rsidP="00625051">
            <w:pPr>
              <w:spacing w:after="0" w:line="240" w:lineRule="auto"/>
            </w:pPr>
            <w:r>
              <w:t>0.16</w:t>
            </w:r>
          </w:p>
        </w:tc>
      </w:tr>
      <w:tr w:rsidR="00C56D25" w14:paraId="20334B48" w14:textId="77777777" w:rsidTr="00C56D25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1247888D" w14:textId="7524F3EE" w:rsidR="00625051" w:rsidRDefault="00625051" w:rsidP="001066C4">
            <w:pPr>
              <w:spacing w:after="0" w:line="240" w:lineRule="auto"/>
              <w:ind w:left="720"/>
            </w:pPr>
            <w:r>
              <w:t>Post-graduate degree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D4E38BA" w14:textId="4558990F" w:rsidR="00625051" w:rsidRDefault="00D2688A" w:rsidP="00625051">
            <w:pPr>
              <w:spacing w:after="0" w:line="240" w:lineRule="auto"/>
            </w:pPr>
            <w:r>
              <w:t>50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CE3178E" w14:textId="68AF8A9C" w:rsidR="00625051" w:rsidRDefault="006702C1" w:rsidP="00625051">
            <w:pPr>
              <w:spacing w:after="0" w:line="240" w:lineRule="auto"/>
            </w:pPr>
            <w:r>
              <w:t>35.9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4F0B7036" w14:textId="2528304F" w:rsidR="00625051" w:rsidRDefault="00D0668C" w:rsidP="00625051">
            <w:pPr>
              <w:spacing w:after="0" w:line="240" w:lineRule="auto"/>
            </w:pPr>
            <w:r>
              <w:t>6.4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04DCA85B" w14:textId="0AB6B0AD" w:rsidR="00625051" w:rsidRDefault="00311C3F" w:rsidP="00625051">
            <w:pPr>
              <w:spacing w:after="0" w:line="240" w:lineRule="auto"/>
            </w:pPr>
            <w:r>
              <w:t>0.16</w:t>
            </w:r>
          </w:p>
        </w:tc>
      </w:tr>
      <w:tr w:rsidR="00C56D25" w14:paraId="57D6359D" w14:textId="77777777" w:rsidTr="00C56D25">
        <w:tc>
          <w:tcPr>
            <w:tcW w:w="3969" w:type="dxa"/>
            <w:tcBorders>
              <w:bottom w:val="nil"/>
            </w:tcBorders>
          </w:tcPr>
          <w:p w14:paraId="46FEABEE" w14:textId="1F436B69" w:rsidR="00625051" w:rsidRPr="00C56D25" w:rsidRDefault="00625051" w:rsidP="00625051">
            <w:pPr>
              <w:spacing w:after="0" w:line="240" w:lineRule="auto"/>
              <w:rPr>
                <w:b/>
                <w:bCs/>
              </w:rPr>
            </w:pPr>
            <w:r w:rsidRPr="00C56D25">
              <w:rPr>
                <w:b/>
                <w:bCs/>
              </w:rPr>
              <w:t>Matrix Reasoning</w:t>
            </w:r>
          </w:p>
        </w:tc>
        <w:tc>
          <w:tcPr>
            <w:tcW w:w="1260" w:type="dxa"/>
            <w:tcBorders>
              <w:bottom w:val="nil"/>
            </w:tcBorders>
          </w:tcPr>
          <w:p w14:paraId="33169C68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057B1E8C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0" w:type="dxa"/>
            <w:tcBorders>
              <w:bottom w:val="nil"/>
            </w:tcBorders>
          </w:tcPr>
          <w:p w14:paraId="5F4F8F63" w14:textId="77777777" w:rsidR="00625051" w:rsidRDefault="00625051" w:rsidP="00625051">
            <w:pPr>
              <w:spacing w:after="0" w:line="240" w:lineRule="auto"/>
            </w:pPr>
          </w:p>
        </w:tc>
        <w:tc>
          <w:tcPr>
            <w:tcW w:w="1261" w:type="dxa"/>
            <w:tcBorders>
              <w:bottom w:val="nil"/>
            </w:tcBorders>
          </w:tcPr>
          <w:p w14:paraId="0A3CC174" w14:textId="77777777" w:rsidR="00625051" w:rsidRDefault="00625051" w:rsidP="00625051">
            <w:pPr>
              <w:spacing w:after="0" w:line="240" w:lineRule="auto"/>
            </w:pPr>
          </w:p>
        </w:tc>
      </w:tr>
      <w:tr w:rsidR="00C56D25" w14:paraId="52A64A34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38325FDB" w14:textId="63871EB6" w:rsidR="00625051" w:rsidRDefault="00625051" w:rsidP="001066C4">
            <w:pPr>
              <w:spacing w:after="0" w:line="240" w:lineRule="auto"/>
              <w:ind w:left="720"/>
            </w:pPr>
            <w:r>
              <w:t>No GCSE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9426C0" w14:textId="40766F40" w:rsidR="00625051" w:rsidRDefault="00CB1076" w:rsidP="00625051">
            <w:pPr>
              <w:spacing w:after="0" w:line="240" w:lineRule="auto"/>
            </w:pPr>
            <w:r>
              <w:t>16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9F9DEA" w14:textId="4397DA30" w:rsidR="00625051" w:rsidRDefault="00C8510E" w:rsidP="00625051">
            <w:pPr>
              <w:spacing w:after="0" w:line="240" w:lineRule="auto"/>
            </w:pPr>
            <w:r>
              <w:t>18.3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7A181D" w14:textId="6F9FB5DE" w:rsidR="00625051" w:rsidRDefault="004871F7" w:rsidP="00625051">
            <w:pPr>
              <w:spacing w:after="0" w:line="240" w:lineRule="auto"/>
            </w:pPr>
            <w:r>
              <w:t>6.9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DFBDEFC" w14:textId="77C96BBD" w:rsidR="00625051" w:rsidRDefault="00A24FDF" w:rsidP="00625051">
            <w:pPr>
              <w:spacing w:after="0" w:line="240" w:lineRule="auto"/>
            </w:pPr>
            <w:r>
              <w:t>-0.99</w:t>
            </w:r>
          </w:p>
        </w:tc>
      </w:tr>
      <w:tr w:rsidR="00C56D25" w14:paraId="3731B1CF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7B9F5AF7" w14:textId="51B220B4" w:rsidR="00625051" w:rsidRDefault="00625051" w:rsidP="001066C4">
            <w:pPr>
              <w:spacing w:after="0" w:line="240" w:lineRule="auto"/>
              <w:ind w:left="720"/>
            </w:pPr>
            <w:r>
              <w:t>GCSE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B71B988" w14:textId="46CB27C8" w:rsidR="00625051" w:rsidRDefault="00CB1076" w:rsidP="00625051">
            <w:pPr>
              <w:spacing w:after="0" w:line="240" w:lineRule="auto"/>
            </w:pPr>
            <w:r>
              <w:t>33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4E75D5D" w14:textId="53D7F3F0" w:rsidR="00625051" w:rsidRDefault="00962C99" w:rsidP="00625051">
            <w:pPr>
              <w:spacing w:after="0" w:line="240" w:lineRule="auto"/>
            </w:pPr>
            <w:r>
              <w:t>22.2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F59325" w14:textId="0F403A06" w:rsidR="00625051" w:rsidRDefault="004871F7" w:rsidP="00625051">
            <w:pPr>
              <w:spacing w:after="0" w:line="240" w:lineRule="auto"/>
            </w:pPr>
            <w:r>
              <w:t>5.93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A1AF4E4" w14:textId="483439DC" w:rsidR="00625051" w:rsidRDefault="00A24FDF" w:rsidP="00625051">
            <w:pPr>
              <w:spacing w:after="0" w:line="240" w:lineRule="auto"/>
            </w:pPr>
            <w:r>
              <w:t>-0.32</w:t>
            </w:r>
          </w:p>
        </w:tc>
      </w:tr>
      <w:tr w:rsidR="00C56D25" w14:paraId="2D02054B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0F998179" w14:textId="399D8B82" w:rsidR="00625051" w:rsidRDefault="00625051" w:rsidP="001066C4">
            <w:pPr>
              <w:spacing w:after="0" w:line="240" w:lineRule="auto"/>
              <w:ind w:left="720"/>
            </w:pPr>
            <w:r>
              <w:t>A-levels or equivalent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F08A7DF" w14:textId="46712207" w:rsidR="00625051" w:rsidRDefault="00C1228F" w:rsidP="00625051">
            <w:pPr>
              <w:spacing w:after="0" w:line="240" w:lineRule="auto"/>
            </w:pPr>
            <w:r>
              <w:t>61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A1CD03B" w14:textId="319CCE5B" w:rsidR="00625051" w:rsidRDefault="00962C99" w:rsidP="00625051">
            <w:pPr>
              <w:spacing w:after="0" w:line="240" w:lineRule="auto"/>
            </w:pPr>
            <w:r>
              <w:t>24.0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6D4672" w14:textId="18B3FDA5" w:rsidR="00625051" w:rsidRDefault="004871F7" w:rsidP="00625051">
            <w:pPr>
              <w:spacing w:after="0" w:line="240" w:lineRule="auto"/>
            </w:pPr>
            <w:r>
              <w:t>5.1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134432D" w14:textId="2E76C12C" w:rsidR="00625051" w:rsidRDefault="00E52990" w:rsidP="00625051">
            <w:pPr>
              <w:spacing w:after="0" w:line="240" w:lineRule="auto"/>
            </w:pPr>
            <w:r>
              <w:t>0.002</w:t>
            </w:r>
          </w:p>
        </w:tc>
      </w:tr>
      <w:tr w:rsidR="00C56D25" w14:paraId="72B83A64" w14:textId="77777777" w:rsidTr="00C56D25">
        <w:tc>
          <w:tcPr>
            <w:tcW w:w="3969" w:type="dxa"/>
            <w:tcBorders>
              <w:top w:val="nil"/>
              <w:bottom w:val="nil"/>
            </w:tcBorders>
          </w:tcPr>
          <w:p w14:paraId="7C39913C" w14:textId="6BFDC634" w:rsidR="00625051" w:rsidRDefault="00625051" w:rsidP="001066C4">
            <w:pPr>
              <w:spacing w:after="0" w:line="240" w:lineRule="auto"/>
              <w:ind w:left="720"/>
            </w:pPr>
            <w:r>
              <w:t>Undergraduate degree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785B471" w14:textId="72AB5A39" w:rsidR="00625051" w:rsidRDefault="00C1228F" w:rsidP="00625051">
            <w:pPr>
              <w:spacing w:after="0" w:line="240" w:lineRule="auto"/>
            </w:pPr>
            <w:r>
              <w:t>73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682073" w14:textId="5BBABC83" w:rsidR="00625051" w:rsidRDefault="00F50696" w:rsidP="00625051">
            <w:pPr>
              <w:spacing w:after="0" w:line="240" w:lineRule="auto"/>
            </w:pPr>
            <w:r>
              <w:t>25.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B1CDF9" w14:textId="14A3DC0B" w:rsidR="00625051" w:rsidRDefault="004871F7" w:rsidP="00625051">
            <w:pPr>
              <w:spacing w:after="0" w:line="240" w:lineRule="auto"/>
            </w:pPr>
            <w:r>
              <w:t>5.1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837760B" w14:textId="1ACA4E72" w:rsidR="00625051" w:rsidRDefault="00E52990" w:rsidP="00625051">
            <w:pPr>
              <w:spacing w:after="0" w:line="240" w:lineRule="auto"/>
            </w:pPr>
            <w:r>
              <w:t>0.18</w:t>
            </w:r>
          </w:p>
        </w:tc>
      </w:tr>
      <w:tr w:rsidR="00C56D25" w14:paraId="3CC69C94" w14:textId="77777777" w:rsidTr="00C56D25">
        <w:tc>
          <w:tcPr>
            <w:tcW w:w="3969" w:type="dxa"/>
            <w:tcBorders>
              <w:top w:val="nil"/>
            </w:tcBorders>
          </w:tcPr>
          <w:p w14:paraId="1189E075" w14:textId="01A999C7" w:rsidR="00625051" w:rsidRDefault="00625051" w:rsidP="001066C4">
            <w:pPr>
              <w:spacing w:after="0" w:line="240" w:lineRule="auto"/>
              <w:ind w:left="720"/>
            </w:pPr>
            <w:r>
              <w:t>Post-graduate degree</w:t>
            </w:r>
          </w:p>
        </w:tc>
        <w:tc>
          <w:tcPr>
            <w:tcW w:w="1260" w:type="dxa"/>
            <w:tcBorders>
              <w:top w:val="nil"/>
            </w:tcBorders>
          </w:tcPr>
          <w:p w14:paraId="7174AC3D" w14:textId="6642778A" w:rsidR="00625051" w:rsidRDefault="00C1228F" w:rsidP="00625051">
            <w:pPr>
              <w:spacing w:after="0" w:line="240" w:lineRule="auto"/>
            </w:pPr>
            <w:r>
              <w:t>508</w:t>
            </w:r>
          </w:p>
        </w:tc>
        <w:tc>
          <w:tcPr>
            <w:tcW w:w="1260" w:type="dxa"/>
            <w:tcBorders>
              <w:top w:val="nil"/>
            </w:tcBorders>
          </w:tcPr>
          <w:p w14:paraId="240081CB" w14:textId="1C7320F1" w:rsidR="00625051" w:rsidRDefault="00F50696" w:rsidP="00625051">
            <w:pPr>
              <w:spacing w:after="0" w:line="240" w:lineRule="auto"/>
            </w:pPr>
            <w:r>
              <w:t>25.91</w:t>
            </w:r>
          </w:p>
        </w:tc>
        <w:tc>
          <w:tcPr>
            <w:tcW w:w="1260" w:type="dxa"/>
            <w:tcBorders>
              <w:top w:val="nil"/>
            </w:tcBorders>
          </w:tcPr>
          <w:p w14:paraId="4280164C" w14:textId="7172C30F" w:rsidR="00625051" w:rsidRDefault="00B05556" w:rsidP="00625051">
            <w:pPr>
              <w:spacing w:after="0" w:line="240" w:lineRule="auto"/>
            </w:pPr>
            <w:r>
              <w:t>4.94</w:t>
            </w:r>
          </w:p>
        </w:tc>
        <w:tc>
          <w:tcPr>
            <w:tcW w:w="1261" w:type="dxa"/>
            <w:tcBorders>
              <w:top w:val="nil"/>
            </w:tcBorders>
          </w:tcPr>
          <w:p w14:paraId="46E43B60" w14:textId="69C04DA6" w:rsidR="00625051" w:rsidRDefault="00E52990" w:rsidP="00625051">
            <w:pPr>
              <w:spacing w:after="0" w:line="240" w:lineRule="auto"/>
            </w:pPr>
            <w:r>
              <w:t>0.32</w:t>
            </w:r>
          </w:p>
        </w:tc>
      </w:tr>
    </w:tbl>
    <w:p w14:paraId="75FA1B7A" w14:textId="77777777" w:rsidR="00A978E5" w:rsidRPr="00A978E5" w:rsidRDefault="00A978E5" w:rsidP="00A978E5"/>
    <w:p w14:paraId="7686EB1F" w14:textId="30F6E9F1" w:rsidR="00A978E5" w:rsidRDefault="00A978E5" w:rsidP="00D95409"/>
    <w:p w14:paraId="0B7988C3" w14:textId="77777777" w:rsidR="00A978E5" w:rsidRDefault="00A978E5" w:rsidP="00D95409"/>
    <w:p w14:paraId="404E9557" w14:textId="77777777" w:rsidR="00A978E5" w:rsidRDefault="00A978E5" w:rsidP="00D95409"/>
    <w:p w14:paraId="0200BE6E" w14:textId="77777777" w:rsidR="006601B9" w:rsidRDefault="006601B9" w:rsidP="00D95409">
      <w:pPr>
        <w:sectPr w:rsidR="006601B9" w:rsidSect="00B90EB0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5D00A89" w14:textId="24B5FD77" w:rsidR="006601B9" w:rsidRPr="003D2B1F" w:rsidRDefault="006601B9" w:rsidP="00713AC0">
      <w:pPr>
        <w:pStyle w:val="Heading2"/>
      </w:pPr>
      <w:r>
        <w:lastRenderedPageBreak/>
        <w:t>Supplementary Table S</w:t>
      </w:r>
      <w:r w:rsidR="00E62002">
        <w:t>5</w:t>
      </w:r>
      <w:r>
        <w:t xml:space="preserve">: </w:t>
      </w:r>
      <w:r w:rsidR="00E4583F">
        <w:t>Associations between demographic variables and cognitive performance</w:t>
      </w:r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9"/>
        <w:gridCol w:w="1115"/>
        <w:gridCol w:w="985"/>
        <w:gridCol w:w="1331"/>
      </w:tblGrid>
      <w:tr w:rsidR="00E763BE" w14:paraId="3E9868A7" w14:textId="77777777" w:rsidTr="17E8E32A">
        <w:tc>
          <w:tcPr>
            <w:tcW w:w="4869" w:type="dxa"/>
            <w:tcBorders>
              <w:bottom w:val="single" w:sz="4" w:space="0" w:color="auto"/>
            </w:tcBorders>
          </w:tcPr>
          <w:p w14:paraId="0195DB13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D021B73" w14:textId="77777777" w:rsidR="00E763BE" w:rsidRPr="009C129C" w:rsidRDefault="00E763BE" w:rsidP="00ED3DA3">
            <w:pPr>
              <w:spacing w:after="0" w:line="240" w:lineRule="auto"/>
              <w:rPr>
                <w:b/>
                <w:bCs/>
              </w:rPr>
            </w:pPr>
            <w:r w:rsidRPr="009C129C">
              <w:rPr>
                <w:b/>
                <w:bCs/>
              </w:rPr>
              <w:t>B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4E409C9" w14:textId="77777777" w:rsidR="00E763BE" w:rsidRPr="009C129C" w:rsidRDefault="00E763BE" w:rsidP="00ED3DA3">
            <w:pPr>
              <w:spacing w:after="0" w:line="240" w:lineRule="auto"/>
              <w:rPr>
                <w:b/>
                <w:bCs/>
              </w:rPr>
            </w:pPr>
            <w:r w:rsidRPr="009C129C">
              <w:rPr>
                <w:b/>
                <w:bCs/>
              </w:rPr>
              <w:t>SE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3B581E8A" w14:textId="77777777" w:rsidR="00E763BE" w:rsidRPr="000034AE" w:rsidRDefault="00E763BE" w:rsidP="00ED3DA3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0034AE">
              <w:rPr>
                <w:b/>
                <w:bCs/>
                <w:i/>
                <w:iCs/>
              </w:rPr>
              <w:t>P</w:t>
            </w:r>
          </w:p>
        </w:tc>
      </w:tr>
      <w:tr w:rsidR="00E763BE" w14:paraId="01AAE5F4" w14:textId="77777777" w:rsidTr="17E8E32A">
        <w:tc>
          <w:tcPr>
            <w:tcW w:w="4869" w:type="dxa"/>
            <w:tcBorders>
              <w:bottom w:val="nil"/>
            </w:tcBorders>
          </w:tcPr>
          <w:p w14:paraId="77F3A44F" w14:textId="786AEF44" w:rsidR="00E763BE" w:rsidRPr="00261AD1" w:rsidRDefault="00E763BE" w:rsidP="00ED3DA3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git Symbol Coding</w:t>
            </w:r>
          </w:p>
        </w:tc>
        <w:tc>
          <w:tcPr>
            <w:tcW w:w="1115" w:type="dxa"/>
            <w:tcBorders>
              <w:bottom w:val="nil"/>
            </w:tcBorders>
          </w:tcPr>
          <w:p w14:paraId="58F35C24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985" w:type="dxa"/>
            <w:tcBorders>
              <w:bottom w:val="nil"/>
            </w:tcBorders>
          </w:tcPr>
          <w:p w14:paraId="0B22AB38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331" w:type="dxa"/>
            <w:tcBorders>
              <w:bottom w:val="nil"/>
            </w:tcBorders>
          </w:tcPr>
          <w:p w14:paraId="4C0F4A86" w14:textId="77777777" w:rsidR="00E763BE" w:rsidRDefault="00E763BE" w:rsidP="00ED3DA3">
            <w:pPr>
              <w:spacing w:after="0" w:line="240" w:lineRule="auto"/>
            </w:pPr>
          </w:p>
        </w:tc>
      </w:tr>
      <w:tr w:rsidR="00E763BE" w14:paraId="79B667CE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14446B01" w14:textId="77777777" w:rsidR="00E763BE" w:rsidRDefault="00E763BE" w:rsidP="00ED3DA3">
            <w:pPr>
              <w:spacing w:after="0" w:line="240" w:lineRule="auto"/>
            </w:pPr>
            <w:r>
              <w:t>Ag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FC9C309" w14:textId="0CDB3DB2" w:rsidR="00E763BE" w:rsidRDefault="00340DAB" w:rsidP="00ED3DA3">
            <w:pPr>
              <w:spacing w:after="0" w:line="240" w:lineRule="auto"/>
            </w:pPr>
            <w:r>
              <w:t>-0.0</w:t>
            </w:r>
            <w:r w:rsidR="00F02044">
              <w:t>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A4BE732" w14:textId="46A90322" w:rsidR="00E763BE" w:rsidRDefault="00F02044" w:rsidP="00ED3DA3">
            <w:pPr>
              <w:spacing w:after="0" w:line="240" w:lineRule="auto"/>
            </w:pPr>
            <w:r>
              <w:t>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CF1221B" w14:textId="5233AB98" w:rsidR="00E763BE" w:rsidRPr="002316F2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AB0071B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65B94FBB" w14:textId="5BF44335" w:rsidR="00E763BE" w:rsidRDefault="00E763BE" w:rsidP="00ED3DA3">
            <w:pPr>
              <w:spacing w:after="0" w:line="240" w:lineRule="auto"/>
            </w:pPr>
            <w:r>
              <w:t>Gender</w:t>
            </w:r>
            <w:r w:rsidR="46B2D13A">
              <w:t xml:space="preserve"> (reference: women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134A98E" w14:textId="0795E8E3" w:rsidR="00E763BE" w:rsidRDefault="00F02A27" w:rsidP="00ED3DA3">
            <w:pPr>
              <w:spacing w:after="0" w:line="240" w:lineRule="auto"/>
            </w:pPr>
            <w:r>
              <w:t>-0.0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C59604A" w14:textId="619C6D04" w:rsidR="00E763BE" w:rsidRDefault="00D121A0" w:rsidP="00ED3DA3">
            <w:pPr>
              <w:spacing w:after="0" w:line="240" w:lineRule="auto"/>
            </w:pPr>
            <w:r>
              <w:t>0.0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BCFB718" w14:textId="240BB736" w:rsidR="00E763BE" w:rsidRDefault="00D121A0" w:rsidP="00ED3DA3">
            <w:pPr>
              <w:spacing w:after="0" w:line="240" w:lineRule="auto"/>
            </w:pPr>
            <w:r>
              <w:t>.</w:t>
            </w:r>
            <w:r w:rsidR="0034333B">
              <w:t>36</w:t>
            </w:r>
          </w:p>
        </w:tc>
      </w:tr>
      <w:tr w:rsidR="00E763BE" w14:paraId="67A5D944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E0D8C84" w14:textId="5FD72DE7" w:rsidR="00E763BE" w:rsidRDefault="00E763BE" w:rsidP="00ED3DA3">
            <w:pPr>
              <w:spacing w:after="0" w:line="240" w:lineRule="auto"/>
            </w:pPr>
            <w:r>
              <w:t>Education</w:t>
            </w:r>
            <w:r w:rsidR="00A700DC">
              <w:t xml:space="preserve"> (reference: no qualifications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8D4B1DD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2B86CB0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82E6A03" w14:textId="77777777" w:rsidR="00E763BE" w:rsidRDefault="00E763BE" w:rsidP="00ED3DA3">
            <w:pPr>
              <w:spacing w:after="0" w:line="240" w:lineRule="auto"/>
            </w:pPr>
          </w:p>
        </w:tc>
      </w:tr>
      <w:tr w:rsidR="00E763BE" w14:paraId="75F05EC1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0CADB89" w14:textId="77777777" w:rsidR="00E763BE" w:rsidRPr="002C3423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2C3423">
              <w:rPr>
                <w:i/>
                <w:iCs/>
              </w:rPr>
              <w:t>GCSE / O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154D316" w14:textId="3A510C43" w:rsidR="00E763BE" w:rsidRDefault="0095749A" w:rsidP="00ED3DA3">
            <w:pPr>
              <w:spacing w:after="0" w:line="240" w:lineRule="auto"/>
            </w:pPr>
            <w:r>
              <w:t>0.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E32D54C" w14:textId="7DD2D9D2" w:rsidR="00E763BE" w:rsidRDefault="0095749A" w:rsidP="00ED3DA3">
            <w:pPr>
              <w:spacing w:after="0" w:line="240" w:lineRule="auto"/>
            </w:pPr>
            <w:r>
              <w:t>0.0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F2DAA6F" w14:textId="4618295E" w:rsidR="00E763BE" w:rsidRPr="0095749A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E085A64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21700AAD" w14:textId="77777777" w:rsidR="00E763BE" w:rsidRPr="002C3423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2C3423">
              <w:rPr>
                <w:i/>
                <w:iCs/>
              </w:rPr>
              <w:t>A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2564C5D" w14:textId="21080944" w:rsidR="00E763BE" w:rsidRDefault="0095749A" w:rsidP="00ED3DA3">
            <w:pPr>
              <w:spacing w:after="0" w:line="240" w:lineRule="auto"/>
            </w:pPr>
            <w:r>
              <w:t>0.4</w:t>
            </w:r>
            <w:r w:rsidR="00174726">
              <w:t>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3BC6A7F" w14:textId="78772487" w:rsidR="00E763BE" w:rsidRDefault="0095749A" w:rsidP="00ED3DA3">
            <w:pPr>
              <w:spacing w:after="0" w:line="240" w:lineRule="auto"/>
            </w:pPr>
            <w:r>
              <w:t>0.0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E4E5465" w14:textId="7F6DA7C5" w:rsidR="00E763BE" w:rsidRPr="00E532E5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E081BBC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18094E7" w14:textId="77777777" w:rsidR="00E763BE" w:rsidRPr="002C3423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2C3423">
              <w:rPr>
                <w:i/>
                <w:iCs/>
              </w:rPr>
              <w:t>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CDD5562" w14:textId="2330C6A1" w:rsidR="00E763BE" w:rsidRDefault="00E532E5" w:rsidP="00ED3DA3">
            <w:pPr>
              <w:spacing w:after="0" w:line="240" w:lineRule="auto"/>
            </w:pPr>
            <w:r>
              <w:t>0.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22166EB" w14:textId="611EC9EB" w:rsidR="00E763BE" w:rsidRDefault="00E532E5" w:rsidP="00ED3DA3">
            <w:pPr>
              <w:spacing w:after="0" w:line="240" w:lineRule="auto"/>
            </w:pPr>
            <w:r>
              <w:t>0.0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67628CD" w14:textId="2A017150" w:rsidR="00E763BE" w:rsidRPr="00E532E5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43725891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481CDE47" w14:textId="77777777" w:rsidR="00E763BE" w:rsidRPr="002C3423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2C3423">
              <w:rPr>
                <w:i/>
                <w:iCs/>
              </w:rPr>
              <w:t>Post-graduate 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68821B0" w14:textId="3FADAEB2" w:rsidR="00E763BE" w:rsidRDefault="00DA07B9" w:rsidP="00ED3DA3">
            <w:pPr>
              <w:spacing w:after="0" w:line="240" w:lineRule="auto"/>
            </w:pPr>
            <w:r>
              <w:t>0.7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F8112E2" w14:textId="3B6DFA2D" w:rsidR="00E763BE" w:rsidRDefault="00DA07B9" w:rsidP="00ED3DA3">
            <w:pPr>
              <w:spacing w:after="0" w:line="240" w:lineRule="auto"/>
            </w:pPr>
            <w:r>
              <w:t>0.08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5BE5FEA" w14:textId="352CDC23" w:rsidR="00E763BE" w:rsidRPr="00DA07B9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4802C978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14BC943C" w14:textId="2F17009E" w:rsidR="00E763BE" w:rsidRDefault="00E763BE" w:rsidP="00ED3DA3">
            <w:pPr>
              <w:spacing w:after="0" w:line="240" w:lineRule="auto"/>
            </w:pPr>
            <w:r>
              <w:t>Device</w:t>
            </w:r>
            <w:r w:rsidR="00A700DC">
              <w:t xml:space="preserve"> (reference: desktop/laptop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18F884E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A6CEF41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0235F10" w14:textId="77777777" w:rsidR="00E763BE" w:rsidRDefault="00E763BE" w:rsidP="00ED3DA3">
            <w:pPr>
              <w:spacing w:after="0" w:line="240" w:lineRule="auto"/>
            </w:pPr>
          </w:p>
        </w:tc>
      </w:tr>
      <w:tr w:rsidR="00E763BE" w14:paraId="7FB89618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2DF7E693" w14:textId="77777777" w:rsidR="00E763BE" w:rsidRPr="002C3423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2C3423">
              <w:rPr>
                <w:i/>
                <w:iCs/>
              </w:rPr>
              <w:t>Smartphon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A55510C" w14:textId="567BF2E7" w:rsidR="00E763BE" w:rsidRDefault="00727F69" w:rsidP="00ED3DA3">
            <w:pPr>
              <w:spacing w:after="0" w:line="240" w:lineRule="auto"/>
            </w:pPr>
            <w:r>
              <w:t>-0.1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6130350" w14:textId="64E92AC4" w:rsidR="00E763BE" w:rsidRDefault="00727F69" w:rsidP="00ED3DA3">
            <w:pPr>
              <w:spacing w:after="0" w:line="240" w:lineRule="auto"/>
            </w:pPr>
            <w:r>
              <w:t>0.0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272F89E" w14:textId="737286BA" w:rsidR="00E763BE" w:rsidRPr="00727F69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7F249E4" w14:textId="77777777" w:rsidTr="17E8E32A">
        <w:tc>
          <w:tcPr>
            <w:tcW w:w="4869" w:type="dxa"/>
            <w:tcBorders>
              <w:top w:val="nil"/>
              <w:bottom w:val="single" w:sz="4" w:space="0" w:color="auto"/>
            </w:tcBorders>
          </w:tcPr>
          <w:p w14:paraId="6763089C" w14:textId="77777777" w:rsidR="00E763BE" w:rsidRPr="002C3423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2C3423">
              <w:rPr>
                <w:i/>
                <w:iCs/>
              </w:rPr>
              <w:t>Tablet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5D4E261B" w14:textId="37463A85" w:rsidR="00E763BE" w:rsidRDefault="008E0ACF" w:rsidP="00ED3DA3">
            <w:pPr>
              <w:spacing w:after="0" w:line="240" w:lineRule="auto"/>
            </w:pPr>
            <w:r>
              <w:t>-0.04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A18C70F" w14:textId="42E60C18" w:rsidR="00E763BE" w:rsidRDefault="008E0ACF" w:rsidP="00ED3DA3">
            <w:pPr>
              <w:spacing w:after="0" w:line="240" w:lineRule="auto"/>
            </w:pPr>
            <w:r>
              <w:t>0.03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4399377B" w14:textId="70805A05" w:rsidR="00E763BE" w:rsidRPr="008E0ACF" w:rsidRDefault="008E0ACF" w:rsidP="00ED3DA3">
            <w:pPr>
              <w:spacing w:after="0" w:line="240" w:lineRule="auto"/>
            </w:pPr>
            <w:r w:rsidRPr="008E0ACF">
              <w:t>.2</w:t>
            </w:r>
          </w:p>
        </w:tc>
      </w:tr>
      <w:tr w:rsidR="00E763BE" w14:paraId="7745F6F9" w14:textId="77777777" w:rsidTr="17E8E32A">
        <w:tc>
          <w:tcPr>
            <w:tcW w:w="4869" w:type="dxa"/>
            <w:tcBorders>
              <w:bottom w:val="nil"/>
            </w:tcBorders>
          </w:tcPr>
          <w:p w14:paraId="5509925C" w14:textId="76FD9958" w:rsidR="00E763BE" w:rsidRDefault="00E763BE" w:rsidP="00ED3DA3">
            <w:pPr>
              <w:spacing w:after="0" w:line="240" w:lineRule="auto"/>
            </w:pPr>
            <w:r>
              <w:rPr>
                <w:b/>
                <w:bCs/>
              </w:rPr>
              <w:t>Backwards Digit Span</w:t>
            </w:r>
          </w:p>
        </w:tc>
        <w:tc>
          <w:tcPr>
            <w:tcW w:w="1115" w:type="dxa"/>
            <w:tcBorders>
              <w:bottom w:val="nil"/>
            </w:tcBorders>
          </w:tcPr>
          <w:p w14:paraId="6B40A7CA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985" w:type="dxa"/>
            <w:tcBorders>
              <w:bottom w:val="nil"/>
            </w:tcBorders>
          </w:tcPr>
          <w:p w14:paraId="2A71DE74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331" w:type="dxa"/>
            <w:tcBorders>
              <w:bottom w:val="nil"/>
            </w:tcBorders>
          </w:tcPr>
          <w:p w14:paraId="6D6FDB89" w14:textId="77777777" w:rsidR="00E763BE" w:rsidRDefault="00E763BE" w:rsidP="00ED3DA3">
            <w:pPr>
              <w:spacing w:after="0" w:line="240" w:lineRule="auto"/>
            </w:pPr>
          </w:p>
        </w:tc>
      </w:tr>
      <w:tr w:rsidR="00E763BE" w14:paraId="5916CCAD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220B75A" w14:textId="77777777" w:rsidR="00E763BE" w:rsidRPr="00261AD1" w:rsidRDefault="00E763BE" w:rsidP="00ED3DA3">
            <w:pPr>
              <w:spacing w:after="0" w:line="240" w:lineRule="auto"/>
              <w:rPr>
                <w:b/>
                <w:bCs/>
              </w:rPr>
            </w:pPr>
            <w:r>
              <w:t>Ag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C26CC24" w14:textId="375E317B" w:rsidR="00E763BE" w:rsidRDefault="00CB2175" w:rsidP="00ED3DA3">
            <w:pPr>
              <w:spacing w:after="0" w:line="240" w:lineRule="auto"/>
            </w:pPr>
            <w:r>
              <w:t>-0.0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7724FC2" w14:textId="2F91BACC" w:rsidR="00E763BE" w:rsidRDefault="00CB2175" w:rsidP="00ED3DA3">
            <w:pPr>
              <w:spacing w:after="0" w:line="240" w:lineRule="auto"/>
            </w:pPr>
            <w:r>
              <w:t>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76A6E50" w14:textId="52E4AC65" w:rsidR="00E763BE" w:rsidRPr="00CB2175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28C08224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AB6EBFA" w14:textId="4D15EDD8" w:rsidR="00E763BE" w:rsidRDefault="00E763BE" w:rsidP="00ED3DA3">
            <w:pPr>
              <w:spacing w:after="0" w:line="240" w:lineRule="auto"/>
            </w:pPr>
            <w:r>
              <w:t>Gender</w:t>
            </w:r>
            <w:r w:rsidR="0A43E565">
              <w:t xml:space="preserve"> (reference: women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687BB93" w14:textId="51FF8348" w:rsidR="00E763BE" w:rsidRDefault="00DA31E0" w:rsidP="00ED3DA3">
            <w:pPr>
              <w:spacing w:after="0" w:line="240" w:lineRule="auto"/>
            </w:pPr>
            <w:r>
              <w:t>-0.0</w:t>
            </w:r>
            <w:r w:rsidR="000C3322">
              <w:t>0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033C382" w14:textId="7230519E" w:rsidR="00E763BE" w:rsidRDefault="00DA31E0" w:rsidP="00ED3DA3">
            <w:pPr>
              <w:spacing w:after="0" w:line="240" w:lineRule="auto"/>
            </w:pPr>
            <w:r>
              <w:t>0.0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CE0022F" w14:textId="070A75FE" w:rsidR="00E763BE" w:rsidRDefault="00DA31E0" w:rsidP="00ED3DA3">
            <w:pPr>
              <w:spacing w:after="0" w:line="240" w:lineRule="auto"/>
            </w:pPr>
            <w:r>
              <w:t>.9</w:t>
            </w:r>
            <w:r w:rsidR="000C3322">
              <w:t>7</w:t>
            </w:r>
          </w:p>
        </w:tc>
      </w:tr>
      <w:tr w:rsidR="00E763BE" w14:paraId="4E50F974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C4D7A56" w14:textId="4DD4315C" w:rsidR="00E763BE" w:rsidRDefault="00E763BE" w:rsidP="00ED3DA3">
            <w:pPr>
              <w:spacing w:after="0" w:line="240" w:lineRule="auto"/>
            </w:pPr>
            <w:r>
              <w:t>Education</w:t>
            </w:r>
            <w:r w:rsidR="00A700DC">
              <w:t xml:space="preserve"> (reference: no qualifications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35B3E96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E7CD863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68603EA" w14:textId="77777777" w:rsidR="00E763BE" w:rsidRDefault="00E763BE" w:rsidP="00ED3DA3">
            <w:pPr>
              <w:spacing w:after="0" w:line="240" w:lineRule="auto"/>
            </w:pPr>
          </w:p>
        </w:tc>
      </w:tr>
      <w:tr w:rsidR="00E763BE" w14:paraId="5F6B52F8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18EE6CF" w14:textId="77777777" w:rsidR="00E763BE" w:rsidRPr="00796C2F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GCSE / O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2398CE3" w14:textId="6CBE2834" w:rsidR="00E763BE" w:rsidRDefault="008A7910" w:rsidP="00ED3DA3">
            <w:pPr>
              <w:spacing w:after="0" w:line="240" w:lineRule="auto"/>
            </w:pPr>
            <w:r>
              <w:t>0.5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4DE9357" w14:textId="2A9F7011" w:rsidR="00E763BE" w:rsidRDefault="008A7910" w:rsidP="00ED3DA3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9C75742" w14:textId="155F0944" w:rsidR="00E763BE" w:rsidRPr="008A7910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8DC47CA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35AE5B0" w14:textId="77777777" w:rsidR="00E763BE" w:rsidRPr="00796C2F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A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12A5280" w14:textId="39C75213" w:rsidR="00E763BE" w:rsidRDefault="008A7910" w:rsidP="00ED3DA3">
            <w:pPr>
              <w:spacing w:after="0" w:line="240" w:lineRule="auto"/>
            </w:pPr>
            <w:r>
              <w:t>0.6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FABCFDF" w14:textId="4F3240A8" w:rsidR="00E763BE" w:rsidRDefault="008A7910" w:rsidP="00ED3DA3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D52498B" w14:textId="512C3EA0" w:rsidR="00E763BE" w:rsidRPr="008A7910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166BFD15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65BAF89B" w14:textId="77777777" w:rsidR="00E763BE" w:rsidRPr="00796C2F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0E0458C" w14:textId="1A48CD78" w:rsidR="00E763BE" w:rsidRDefault="0026776F" w:rsidP="00ED3DA3">
            <w:pPr>
              <w:spacing w:after="0" w:line="240" w:lineRule="auto"/>
            </w:pPr>
            <w:r>
              <w:t>0.8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6D8F3A3" w14:textId="7D56F63C" w:rsidR="00E763BE" w:rsidRDefault="0026776F" w:rsidP="00ED3DA3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C077DA6" w14:textId="3C8D1448" w:rsidR="00E763BE" w:rsidRPr="0026776F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2680E5CA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47D8D5D0" w14:textId="77777777" w:rsidR="00E763BE" w:rsidRPr="00796C2F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Post-graduate 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48F5577" w14:textId="2876B499" w:rsidR="00E763BE" w:rsidRDefault="0026776F" w:rsidP="00ED3DA3">
            <w:pPr>
              <w:spacing w:after="0" w:line="240" w:lineRule="auto"/>
            </w:pPr>
            <w:r>
              <w:t>0.9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9CEAC51" w14:textId="01EBF4C0" w:rsidR="00E763BE" w:rsidRDefault="0026776F" w:rsidP="00ED3DA3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8B58375" w14:textId="4FFD2DD4" w:rsidR="00E763BE" w:rsidRPr="003B0557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3B6D34E5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9FC3865" w14:textId="4EE67FFB" w:rsidR="00E763BE" w:rsidRDefault="00E763BE" w:rsidP="00ED3DA3">
            <w:pPr>
              <w:spacing w:after="0" w:line="240" w:lineRule="auto"/>
            </w:pPr>
            <w:r>
              <w:t>Device</w:t>
            </w:r>
            <w:r w:rsidR="00A700DC">
              <w:t xml:space="preserve"> (reference: desktop/laptop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1C0C5582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0391566" w14:textId="77777777" w:rsidR="00E763BE" w:rsidRDefault="00E763BE" w:rsidP="00ED3DA3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8F6B43C" w14:textId="77777777" w:rsidR="00E763BE" w:rsidRDefault="00E763BE" w:rsidP="00ED3DA3">
            <w:pPr>
              <w:spacing w:after="0" w:line="240" w:lineRule="auto"/>
            </w:pPr>
          </w:p>
        </w:tc>
      </w:tr>
      <w:tr w:rsidR="00E763BE" w14:paraId="111E5968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6792F986" w14:textId="77777777" w:rsidR="00E763BE" w:rsidRPr="00796C2F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Smartphon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C7B7CB3" w14:textId="7D6F0C72" w:rsidR="00E763BE" w:rsidRDefault="008E0ACF" w:rsidP="00ED3DA3">
            <w:pPr>
              <w:spacing w:after="0" w:line="240" w:lineRule="auto"/>
            </w:pPr>
            <w:r>
              <w:t>-0.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86B8B88" w14:textId="1E88FE46" w:rsidR="00E763BE" w:rsidRDefault="008E0ACF" w:rsidP="00ED3DA3">
            <w:pPr>
              <w:spacing w:after="0" w:line="240" w:lineRule="auto"/>
            </w:pPr>
            <w:r>
              <w:t>0.0</w:t>
            </w:r>
            <w:r w:rsidR="00487BE1">
              <w:t>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0D4DC90" w14:textId="2A18B168" w:rsidR="00E763BE" w:rsidRPr="003E1258" w:rsidRDefault="00AB217B" w:rsidP="00ED3DA3">
            <w:pPr>
              <w:spacing w:after="0" w:line="240" w:lineRule="auto"/>
            </w:pPr>
            <w:r>
              <w:t>&lt;.001</w:t>
            </w:r>
          </w:p>
        </w:tc>
      </w:tr>
      <w:tr w:rsidR="00E763BE" w14:paraId="5A2D720B" w14:textId="77777777" w:rsidTr="17E8E32A">
        <w:tc>
          <w:tcPr>
            <w:tcW w:w="4869" w:type="dxa"/>
            <w:tcBorders>
              <w:top w:val="nil"/>
              <w:bottom w:val="single" w:sz="4" w:space="0" w:color="auto"/>
            </w:tcBorders>
          </w:tcPr>
          <w:p w14:paraId="54589D22" w14:textId="77777777" w:rsidR="00E763BE" w:rsidRPr="00796C2F" w:rsidRDefault="00E763BE" w:rsidP="00ED3DA3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Tablet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6690FD96" w14:textId="0978890C" w:rsidR="00E763BE" w:rsidRDefault="003E1258" w:rsidP="00ED3DA3">
            <w:pPr>
              <w:spacing w:after="0" w:line="240" w:lineRule="auto"/>
            </w:pPr>
            <w:r>
              <w:t>-0.18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35D5455" w14:textId="043F144D" w:rsidR="00E763BE" w:rsidRDefault="003E1258" w:rsidP="00ED3DA3">
            <w:pPr>
              <w:spacing w:after="0" w:line="240" w:lineRule="auto"/>
            </w:pPr>
            <w:r>
              <w:t>0.0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0E792FDA" w14:textId="20F26ED6" w:rsidR="00E763BE" w:rsidRPr="003E1258" w:rsidRDefault="00AB217B" w:rsidP="00ED3DA3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11E5FD39" w14:textId="77777777" w:rsidTr="17E8E32A">
        <w:tc>
          <w:tcPr>
            <w:tcW w:w="4869" w:type="dxa"/>
            <w:tcBorders>
              <w:top w:val="single" w:sz="4" w:space="0" w:color="auto"/>
              <w:bottom w:val="nil"/>
            </w:tcBorders>
          </w:tcPr>
          <w:p w14:paraId="66ACCDA5" w14:textId="2F26C230" w:rsidR="00E763BE" w:rsidRPr="00796C2F" w:rsidRDefault="00E763BE" w:rsidP="00E763BE">
            <w:pPr>
              <w:spacing w:after="0" w:line="240" w:lineRule="auto"/>
              <w:rPr>
                <w:i/>
                <w:iCs/>
              </w:rPr>
            </w:pPr>
            <w:r>
              <w:rPr>
                <w:b/>
                <w:bCs/>
              </w:rPr>
              <w:t>Vocabulary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0E5A2AFB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342F9236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2008EFD8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2B01604E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6A577E6F" w14:textId="6ED8533F" w:rsidR="00E763BE" w:rsidRDefault="00E763BE" w:rsidP="00E763BE">
            <w:pPr>
              <w:spacing w:after="0" w:line="240" w:lineRule="auto"/>
              <w:rPr>
                <w:b/>
                <w:bCs/>
              </w:rPr>
            </w:pPr>
            <w:r>
              <w:t>Ag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99A5D70" w14:textId="23ECFD2B" w:rsidR="00E763BE" w:rsidRDefault="00EF35F3" w:rsidP="00E763BE">
            <w:pPr>
              <w:spacing w:after="0" w:line="240" w:lineRule="auto"/>
            </w:pPr>
            <w:r>
              <w:t>0.0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1FF67DA" w14:textId="30E59BB4" w:rsidR="00E763BE" w:rsidRDefault="00EF35F3" w:rsidP="00E763BE">
            <w:pPr>
              <w:spacing w:after="0" w:line="240" w:lineRule="auto"/>
            </w:pPr>
            <w:r>
              <w:t>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E40120D" w14:textId="1B5DE8A8" w:rsidR="00E763BE" w:rsidRPr="00EF35F3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A447E3B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65529D0E" w14:textId="611134D5" w:rsidR="00E763BE" w:rsidRDefault="00E763BE" w:rsidP="00E763BE">
            <w:pPr>
              <w:spacing w:after="0" w:line="240" w:lineRule="auto"/>
            </w:pPr>
            <w:r>
              <w:t>Gender</w:t>
            </w:r>
            <w:r w:rsidR="08E069E7">
              <w:t xml:space="preserve"> (reference: women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D600179" w14:textId="569DF673" w:rsidR="00E763BE" w:rsidRDefault="00DA31E0" w:rsidP="00E763BE">
            <w:pPr>
              <w:spacing w:after="0" w:line="240" w:lineRule="auto"/>
            </w:pPr>
            <w:r>
              <w:t>0.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7253B33" w14:textId="058F839B" w:rsidR="00E763BE" w:rsidRDefault="00DA31E0" w:rsidP="00E763BE">
            <w:pPr>
              <w:spacing w:after="0" w:line="240" w:lineRule="auto"/>
            </w:pPr>
            <w:r>
              <w:t>0.0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A5CEEDD" w14:textId="375D54A3" w:rsidR="00E763BE" w:rsidRDefault="00B717C0" w:rsidP="00E763BE">
            <w:pPr>
              <w:spacing w:after="0" w:line="240" w:lineRule="auto"/>
            </w:pPr>
            <w:r>
              <w:t>.00</w:t>
            </w:r>
            <w:r w:rsidR="00730B10">
              <w:t>4</w:t>
            </w:r>
          </w:p>
        </w:tc>
      </w:tr>
      <w:tr w:rsidR="00E763BE" w14:paraId="165C9649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B092A94" w14:textId="7438D685" w:rsidR="00E763BE" w:rsidRDefault="00E763BE" w:rsidP="00E763BE">
            <w:pPr>
              <w:spacing w:after="0" w:line="240" w:lineRule="auto"/>
            </w:pPr>
            <w:r>
              <w:t>Education</w:t>
            </w:r>
            <w:r w:rsidR="00A700DC">
              <w:t xml:space="preserve"> (reference: no qualifications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9B3507F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F240516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3E3D484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089A9F44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63BF074" w14:textId="2EDCAFF2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GCSE / O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4846011" w14:textId="6DF6F08E" w:rsidR="00E763BE" w:rsidRDefault="00C220B1" w:rsidP="00E763BE">
            <w:pPr>
              <w:spacing w:after="0" w:line="240" w:lineRule="auto"/>
            </w:pPr>
            <w:r>
              <w:t>0.5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566426B" w14:textId="00844266" w:rsidR="00E763BE" w:rsidRDefault="00C220B1" w:rsidP="00E763BE">
            <w:pPr>
              <w:spacing w:after="0" w:line="240" w:lineRule="auto"/>
            </w:pPr>
            <w:r>
              <w:t>0.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F0EDF55" w14:textId="40535182" w:rsidR="00E763BE" w:rsidRPr="00ED46F1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495A09F6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06916A5" w14:textId="1E3D0BCB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A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A968DE2" w14:textId="77B434B0" w:rsidR="00E763BE" w:rsidRDefault="00ED46F1" w:rsidP="00E763BE">
            <w:pPr>
              <w:spacing w:after="0" w:line="240" w:lineRule="auto"/>
            </w:pPr>
            <w:r>
              <w:t>0.7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CCDFE0E" w14:textId="4324AAE3" w:rsidR="00E763BE" w:rsidRDefault="00ED46F1" w:rsidP="00E763BE">
            <w:pPr>
              <w:spacing w:after="0" w:line="240" w:lineRule="auto"/>
            </w:pPr>
            <w:r>
              <w:t>0.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5982897" w14:textId="50890B05" w:rsidR="00E763BE" w:rsidRPr="00ED46F1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15421571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924BA9C" w14:textId="233D5CDB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117D98C" w14:textId="237A9CE0" w:rsidR="00E763BE" w:rsidRDefault="00033371" w:rsidP="00E763BE">
            <w:pPr>
              <w:spacing w:after="0" w:line="240" w:lineRule="auto"/>
            </w:pPr>
            <w:r>
              <w:t>0.9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B01B8C2" w14:textId="42BB57FC" w:rsidR="00E763BE" w:rsidRDefault="00033371" w:rsidP="00E763BE">
            <w:pPr>
              <w:spacing w:after="0" w:line="240" w:lineRule="auto"/>
            </w:pPr>
            <w:r>
              <w:t>0.</w:t>
            </w:r>
            <w:r w:rsidR="00D214BD">
              <w:t>09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C19CFB4" w14:textId="429C731F" w:rsidR="00E763BE" w:rsidRPr="00033371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36616E49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E70F35D" w14:textId="52D0A648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Post-graduate 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E3504A4" w14:textId="501BDAB5" w:rsidR="00E763BE" w:rsidRDefault="00033371" w:rsidP="00E763BE">
            <w:pPr>
              <w:spacing w:after="0" w:line="240" w:lineRule="auto"/>
            </w:pPr>
            <w:r>
              <w:t>1.1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2FFB07E" w14:textId="29D77847" w:rsidR="00E763BE" w:rsidRDefault="00033371" w:rsidP="00E763BE">
            <w:pPr>
              <w:spacing w:after="0" w:line="240" w:lineRule="auto"/>
            </w:pPr>
            <w:r>
              <w:t>0.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6228BFE" w14:textId="04217FF7" w:rsidR="00E763BE" w:rsidRPr="00F301D8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566CEC3B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0566A6BD" w14:textId="40FB9CE3" w:rsidR="00E763BE" w:rsidRPr="00796C2F" w:rsidRDefault="00E763BE" w:rsidP="00E763BE">
            <w:pPr>
              <w:spacing w:after="0" w:line="240" w:lineRule="auto"/>
              <w:rPr>
                <w:i/>
                <w:iCs/>
              </w:rPr>
            </w:pPr>
            <w:r>
              <w:t>Device</w:t>
            </w:r>
            <w:r w:rsidR="00A700DC">
              <w:t xml:space="preserve"> (reference: desktop/laptop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E175B7A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11D47B6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B54FCA5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33F333EC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64E3B0CE" w14:textId="141BA866" w:rsidR="00E763BE" w:rsidRDefault="00E763BE" w:rsidP="00E763BE">
            <w:pPr>
              <w:spacing w:after="0" w:line="240" w:lineRule="auto"/>
              <w:ind w:left="720"/>
            </w:pPr>
            <w:r w:rsidRPr="00796C2F">
              <w:rPr>
                <w:i/>
                <w:iCs/>
              </w:rPr>
              <w:t>Smartphon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E02C227" w14:textId="01EAF565" w:rsidR="00E763BE" w:rsidRDefault="003E1258" w:rsidP="00E763BE">
            <w:pPr>
              <w:spacing w:after="0" w:line="240" w:lineRule="auto"/>
            </w:pPr>
            <w:r>
              <w:t>-0.3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ADF1A8D" w14:textId="7EF5712C" w:rsidR="00E763BE" w:rsidRDefault="003E1258" w:rsidP="00E763BE">
            <w:pPr>
              <w:spacing w:after="0" w:line="240" w:lineRule="auto"/>
            </w:pPr>
            <w:r>
              <w:t>0.0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C0A5887" w14:textId="19635DA6" w:rsidR="00E763BE" w:rsidRPr="009F4D31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511D4807" w14:textId="77777777" w:rsidTr="17E8E32A">
        <w:tc>
          <w:tcPr>
            <w:tcW w:w="4869" w:type="dxa"/>
            <w:tcBorders>
              <w:top w:val="nil"/>
              <w:bottom w:val="single" w:sz="4" w:space="0" w:color="auto"/>
            </w:tcBorders>
          </w:tcPr>
          <w:p w14:paraId="7FABFAC9" w14:textId="6B611340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Tablet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03C0E709" w14:textId="0A7395DB" w:rsidR="00E763BE" w:rsidRDefault="009F4D31" w:rsidP="00E763BE">
            <w:pPr>
              <w:spacing w:after="0" w:line="240" w:lineRule="auto"/>
            </w:pPr>
            <w:r>
              <w:t>-0.1</w:t>
            </w:r>
            <w:r w:rsidR="007E4858">
              <w:t>5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1A6BFB0B" w14:textId="1AB9B593" w:rsidR="00E763BE" w:rsidRDefault="009F4D31" w:rsidP="00E763BE">
            <w:pPr>
              <w:spacing w:after="0" w:line="240" w:lineRule="auto"/>
            </w:pPr>
            <w:r>
              <w:t>0.04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3B8AA65E" w14:textId="3D104B22" w:rsidR="00E763BE" w:rsidRPr="009F4D31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</w:tbl>
    <w:p w14:paraId="2C8D04DD" w14:textId="2A183E2B" w:rsidR="00040E35" w:rsidRDefault="00040E35"/>
    <w:p w14:paraId="7F15C3F8" w14:textId="010C04D2" w:rsidR="00E337A8" w:rsidRDefault="00E337A8"/>
    <w:p w14:paraId="4521AC5A" w14:textId="77777777" w:rsidR="00E337A8" w:rsidRDefault="00E337A8"/>
    <w:p w14:paraId="2FEE7C79" w14:textId="77777777" w:rsidR="00713AC0" w:rsidRDefault="00713AC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9"/>
        <w:gridCol w:w="1115"/>
        <w:gridCol w:w="985"/>
        <w:gridCol w:w="1331"/>
      </w:tblGrid>
      <w:tr w:rsidR="00D1225C" w14:paraId="6C36054D" w14:textId="77777777" w:rsidTr="17E8E32A">
        <w:tc>
          <w:tcPr>
            <w:tcW w:w="4869" w:type="dxa"/>
            <w:tcBorders>
              <w:top w:val="single" w:sz="4" w:space="0" w:color="auto"/>
              <w:bottom w:val="nil"/>
            </w:tcBorders>
          </w:tcPr>
          <w:p w14:paraId="19926536" w14:textId="77777777" w:rsidR="00D1225C" w:rsidRDefault="00D1225C" w:rsidP="00E763BE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204192B9" w14:textId="6F7657BA" w:rsidR="00D1225C" w:rsidRPr="00D1225C" w:rsidRDefault="00D1225C" w:rsidP="00E763BE">
            <w:pPr>
              <w:spacing w:after="0" w:line="240" w:lineRule="auto"/>
              <w:rPr>
                <w:b/>
                <w:bCs/>
              </w:rPr>
            </w:pPr>
            <w:r w:rsidRPr="00D1225C">
              <w:rPr>
                <w:b/>
                <w:bCs/>
              </w:rPr>
              <w:t>B</w:t>
            </w: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0EA68F56" w14:textId="5201352E" w:rsidR="00D1225C" w:rsidRPr="00D1225C" w:rsidRDefault="00D1225C" w:rsidP="00E763BE">
            <w:pPr>
              <w:spacing w:after="0" w:line="240" w:lineRule="auto"/>
              <w:rPr>
                <w:b/>
                <w:bCs/>
              </w:rPr>
            </w:pPr>
            <w:r w:rsidRPr="00D1225C">
              <w:rPr>
                <w:b/>
                <w:bCs/>
              </w:rPr>
              <w:t>SE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26D59EB3" w14:textId="13620BEB" w:rsidR="00D1225C" w:rsidRPr="000034AE" w:rsidRDefault="00D1225C" w:rsidP="00E763BE">
            <w:pPr>
              <w:spacing w:after="0" w:line="240" w:lineRule="auto"/>
              <w:rPr>
                <w:b/>
                <w:bCs/>
                <w:i/>
                <w:iCs/>
              </w:rPr>
            </w:pPr>
            <w:r w:rsidRPr="000034AE">
              <w:rPr>
                <w:b/>
                <w:bCs/>
                <w:i/>
                <w:iCs/>
              </w:rPr>
              <w:t>P</w:t>
            </w:r>
          </w:p>
        </w:tc>
      </w:tr>
      <w:tr w:rsidR="00E763BE" w14:paraId="2ABD1A0E" w14:textId="77777777" w:rsidTr="17E8E32A">
        <w:tc>
          <w:tcPr>
            <w:tcW w:w="4869" w:type="dxa"/>
            <w:tcBorders>
              <w:top w:val="single" w:sz="4" w:space="0" w:color="auto"/>
              <w:bottom w:val="nil"/>
            </w:tcBorders>
          </w:tcPr>
          <w:p w14:paraId="3ECBCABE" w14:textId="55EA6BA7" w:rsidR="00E763BE" w:rsidRPr="00E763BE" w:rsidRDefault="00E763BE" w:rsidP="00E763BE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Emotion Identification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2B2DA85A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11A0498F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4D32A3A7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252FDC99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109BBD67" w14:textId="382EA52F" w:rsidR="00E763BE" w:rsidRDefault="00E763BE" w:rsidP="00E763BE">
            <w:pPr>
              <w:spacing w:after="0" w:line="240" w:lineRule="auto"/>
              <w:rPr>
                <w:b/>
                <w:bCs/>
              </w:rPr>
            </w:pPr>
            <w:r>
              <w:t>Ag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41BDCD14" w14:textId="2B3FDD42" w:rsidR="00E763BE" w:rsidRDefault="00EF35F3" w:rsidP="00E763BE">
            <w:pPr>
              <w:spacing w:after="0" w:line="240" w:lineRule="auto"/>
            </w:pPr>
            <w:r>
              <w:t>-0.0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97155D1" w14:textId="228F385A" w:rsidR="00E763BE" w:rsidRDefault="00EF35F3" w:rsidP="00E763BE">
            <w:pPr>
              <w:spacing w:after="0" w:line="240" w:lineRule="auto"/>
            </w:pPr>
            <w:r>
              <w:t>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BF5F11D" w14:textId="4E4C04E9" w:rsidR="00E763BE" w:rsidRPr="00043DAA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080B0E3E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E2421A8" w14:textId="67F7382B" w:rsidR="00E763BE" w:rsidRDefault="00E763BE" w:rsidP="00E763BE">
            <w:pPr>
              <w:spacing w:after="0" w:line="240" w:lineRule="auto"/>
            </w:pPr>
            <w:r>
              <w:t>Gender</w:t>
            </w:r>
            <w:r w:rsidR="2CEF3A1B">
              <w:t xml:space="preserve"> (reference: women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B2C00A7" w14:textId="5435CF25" w:rsidR="00E763BE" w:rsidRDefault="00B717C0" w:rsidP="00E763BE">
            <w:pPr>
              <w:spacing w:after="0" w:line="240" w:lineRule="auto"/>
            </w:pPr>
            <w:r>
              <w:t>-0.2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221B93F" w14:textId="661614F0" w:rsidR="00E763BE" w:rsidRDefault="00B717C0" w:rsidP="00E763BE">
            <w:pPr>
              <w:spacing w:after="0" w:line="240" w:lineRule="auto"/>
            </w:pPr>
            <w:r>
              <w:t>0.0</w:t>
            </w:r>
            <w:r w:rsidR="00FA1573">
              <w:t>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2CC70AA" w14:textId="3AD5AEAE" w:rsidR="00E763BE" w:rsidRPr="00B717C0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3A72323F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7D2481E" w14:textId="7E425D33" w:rsidR="00E763BE" w:rsidRDefault="00E763BE" w:rsidP="00E763BE">
            <w:pPr>
              <w:spacing w:after="0" w:line="240" w:lineRule="auto"/>
            </w:pPr>
            <w:r>
              <w:t>Education</w:t>
            </w:r>
            <w:r w:rsidR="00A700DC">
              <w:t xml:space="preserve"> (reference: no qualifications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9259B09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2B99717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4E619A1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72D8738A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3930FFA" w14:textId="74D5770E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GCSE / O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6BD8EC31" w14:textId="7226FE16" w:rsidR="00E763BE" w:rsidRDefault="00C15A23" w:rsidP="00E763BE">
            <w:pPr>
              <w:spacing w:after="0" w:line="240" w:lineRule="auto"/>
            </w:pPr>
            <w:r>
              <w:t>0.4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BEA1619" w14:textId="39DA1B7C" w:rsidR="00E763BE" w:rsidRDefault="00C15A23" w:rsidP="00E763BE">
            <w:pPr>
              <w:spacing w:after="0" w:line="240" w:lineRule="auto"/>
            </w:pPr>
            <w:r>
              <w:t>0.1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E5EB87D" w14:textId="5A0CFDF5" w:rsidR="00E763BE" w:rsidRDefault="00C15A23" w:rsidP="00E763BE">
            <w:pPr>
              <w:spacing w:after="0" w:line="240" w:lineRule="auto"/>
            </w:pPr>
            <w:r>
              <w:t>.002</w:t>
            </w:r>
          </w:p>
        </w:tc>
      </w:tr>
      <w:tr w:rsidR="00E763BE" w14:paraId="4C04F103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156BF68" w14:textId="749EDB46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A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7F9FE61" w14:textId="1454B908" w:rsidR="00E763BE" w:rsidRDefault="00382E84" w:rsidP="00E763BE">
            <w:pPr>
              <w:spacing w:after="0" w:line="240" w:lineRule="auto"/>
            </w:pPr>
            <w:r>
              <w:t>0.5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CA0A3FC" w14:textId="69E1D222" w:rsidR="00E763BE" w:rsidRDefault="00382E84" w:rsidP="00E763BE">
            <w:pPr>
              <w:spacing w:after="0" w:line="240" w:lineRule="auto"/>
            </w:pPr>
            <w:r>
              <w:t>0.1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9BFBEBA" w14:textId="667E2C39" w:rsidR="00E763BE" w:rsidRPr="00382E84" w:rsidRDefault="00AB217B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44426E72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216B32A9" w14:textId="4393D990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8833345" w14:textId="00DF3761" w:rsidR="00E763BE" w:rsidRDefault="002D6A25" w:rsidP="00E763BE">
            <w:pPr>
              <w:spacing w:after="0" w:line="240" w:lineRule="auto"/>
            </w:pPr>
            <w:r>
              <w:t>0.7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C52A88B" w14:textId="7A370B30" w:rsidR="00E763BE" w:rsidRDefault="002D6A25" w:rsidP="00E763BE">
            <w:pPr>
              <w:spacing w:after="0" w:line="240" w:lineRule="auto"/>
            </w:pPr>
            <w:r>
              <w:t>0.1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A18CB78" w14:textId="2CC5D107" w:rsidR="00E763BE" w:rsidRPr="002D6A25" w:rsidRDefault="00C11C3C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70E433F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E8028C7" w14:textId="2936C8B1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Post-graduate 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5A9237F" w14:textId="2B3BBC4A" w:rsidR="00E763BE" w:rsidRDefault="0009029C" w:rsidP="00E763BE">
            <w:pPr>
              <w:spacing w:after="0" w:line="240" w:lineRule="auto"/>
            </w:pPr>
            <w:r>
              <w:t>0.7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4C3AABC" w14:textId="59C909D9" w:rsidR="00E763BE" w:rsidRDefault="0009029C" w:rsidP="00E763BE">
            <w:pPr>
              <w:spacing w:after="0" w:line="240" w:lineRule="auto"/>
            </w:pPr>
            <w:r>
              <w:t>0.1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7179C1D7" w14:textId="107505EE" w:rsidR="00E763BE" w:rsidRPr="0009029C" w:rsidRDefault="00C11C3C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3CC713B6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9D82D8C" w14:textId="7514FA8B" w:rsidR="00E763BE" w:rsidRPr="00796C2F" w:rsidRDefault="00E763BE" w:rsidP="00E763BE">
            <w:pPr>
              <w:spacing w:after="0" w:line="240" w:lineRule="auto"/>
              <w:rPr>
                <w:i/>
                <w:iCs/>
              </w:rPr>
            </w:pPr>
            <w:r>
              <w:t>Device</w:t>
            </w:r>
            <w:r w:rsidR="00A700DC">
              <w:t xml:space="preserve"> (reference: desktop/laptop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555843BA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62B17AE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E383146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44A93DAC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7BACC0D8" w14:textId="2BAFBD69" w:rsidR="00E763BE" w:rsidRDefault="00E763BE" w:rsidP="00E763BE">
            <w:pPr>
              <w:spacing w:after="0" w:line="240" w:lineRule="auto"/>
              <w:ind w:left="720"/>
            </w:pPr>
            <w:r w:rsidRPr="00796C2F">
              <w:rPr>
                <w:i/>
                <w:iCs/>
              </w:rPr>
              <w:t>Smartphon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D6F2A10" w14:textId="6BEAA656" w:rsidR="00E763BE" w:rsidRDefault="00CC3BD7" w:rsidP="00E763BE">
            <w:pPr>
              <w:spacing w:after="0" w:line="240" w:lineRule="auto"/>
            </w:pPr>
            <w:r>
              <w:t>-0.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CAD6A93" w14:textId="24D5366F" w:rsidR="00E763BE" w:rsidRDefault="00CC3BD7" w:rsidP="00E763BE">
            <w:pPr>
              <w:spacing w:after="0" w:line="240" w:lineRule="auto"/>
            </w:pPr>
            <w:r>
              <w:t>0.0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3DE5D2C" w14:textId="790154F9" w:rsidR="00E763BE" w:rsidRPr="00CC3BD7" w:rsidRDefault="00C11C3C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7B3AE70B" w14:textId="77777777" w:rsidTr="17E8E32A">
        <w:tc>
          <w:tcPr>
            <w:tcW w:w="4869" w:type="dxa"/>
            <w:tcBorders>
              <w:top w:val="nil"/>
              <w:bottom w:val="single" w:sz="4" w:space="0" w:color="auto"/>
            </w:tcBorders>
          </w:tcPr>
          <w:p w14:paraId="58D8BCB8" w14:textId="1DBE8D28" w:rsidR="00E763BE" w:rsidRPr="00796C2F" w:rsidRDefault="00E763BE" w:rsidP="00E763BE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Tablet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0DCCC8CC" w14:textId="55E7899F" w:rsidR="00E763BE" w:rsidRDefault="00CC3BD7" w:rsidP="00E763BE">
            <w:pPr>
              <w:spacing w:after="0" w:line="240" w:lineRule="auto"/>
            </w:pPr>
            <w:r>
              <w:t>-0.1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043FFE73" w14:textId="4150BBDA" w:rsidR="00E763BE" w:rsidRDefault="000B1F49" w:rsidP="00E763BE">
            <w:pPr>
              <w:spacing w:after="0" w:line="240" w:lineRule="auto"/>
            </w:pPr>
            <w:r>
              <w:t>0.05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</w:tcPr>
          <w:p w14:paraId="26112811" w14:textId="3F77987D" w:rsidR="00E763BE" w:rsidRDefault="000B1F49" w:rsidP="00E763BE">
            <w:pPr>
              <w:spacing w:after="0" w:line="240" w:lineRule="auto"/>
            </w:pPr>
            <w:r>
              <w:t>.0</w:t>
            </w:r>
            <w:r w:rsidR="006A67CF">
              <w:t>3</w:t>
            </w:r>
          </w:p>
        </w:tc>
      </w:tr>
      <w:tr w:rsidR="00E763BE" w14:paraId="428080EB" w14:textId="77777777" w:rsidTr="17E8E32A">
        <w:tc>
          <w:tcPr>
            <w:tcW w:w="4869" w:type="dxa"/>
            <w:tcBorders>
              <w:top w:val="single" w:sz="4" w:space="0" w:color="auto"/>
              <w:bottom w:val="nil"/>
            </w:tcBorders>
          </w:tcPr>
          <w:p w14:paraId="7BB0E5BB" w14:textId="65A5389D" w:rsidR="00E763BE" w:rsidRPr="00E763BE" w:rsidRDefault="003D2B1F" w:rsidP="00E763BE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Matrix Reasoning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</w:tcPr>
          <w:p w14:paraId="4C6A254D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1F25EA3E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</w:tcPr>
          <w:p w14:paraId="0C981C40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67C0A173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F34DB8A" w14:textId="63FE9935" w:rsidR="00E763BE" w:rsidRDefault="00E763BE" w:rsidP="00E763BE">
            <w:pPr>
              <w:spacing w:after="0" w:line="240" w:lineRule="auto"/>
              <w:rPr>
                <w:b/>
                <w:bCs/>
              </w:rPr>
            </w:pPr>
            <w:r>
              <w:t>Ag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9D726DC" w14:textId="04C2DC50" w:rsidR="00E763BE" w:rsidRDefault="00043DAA" w:rsidP="00E763BE">
            <w:pPr>
              <w:spacing w:after="0" w:line="240" w:lineRule="auto"/>
            </w:pPr>
            <w:r>
              <w:t>-0.0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DFA84B7" w14:textId="22AB7BFB" w:rsidR="00E763BE" w:rsidRDefault="00043DAA" w:rsidP="00E763BE">
            <w:pPr>
              <w:spacing w:after="0" w:line="240" w:lineRule="auto"/>
            </w:pPr>
            <w:r>
              <w:t>0.001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EC21C33" w14:textId="20DF3C45" w:rsidR="00E763BE" w:rsidRPr="00F02A27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6D5205A8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0C40B90C" w14:textId="52F3D534" w:rsidR="00E763BE" w:rsidRDefault="00E763BE" w:rsidP="00E763BE">
            <w:pPr>
              <w:spacing w:after="0" w:line="240" w:lineRule="auto"/>
            </w:pPr>
            <w:r>
              <w:t>Gender</w:t>
            </w:r>
            <w:r w:rsidR="436EA57F">
              <w:t xml:space="preserve"> (reference: women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A07C745" w14:textId="0173D9A0" w:rsidR="00E763BE" w:rsidRDefault="00B717C0" w:rsidP="00E763BE">
            <w:pPr>
              <w:spacing w:after="0" w:line="240" w:lineRule="auto"/>
            </w:pPr>
            <w:r>
              <w:t>0.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774679B" w14:textId="1A459309" w:rsidR="00E763BE" w:rsidRDefault="00B717C0" w:rsidP="00E763BE">
            <w:pPr>
              <w:spacing w:after="0" w:line="240" w:lineRule="auto"/>
            </w:pPr>
            <w:r>
              <w:t>0.04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17B74801" w14:textId="096E886E" w:rsidR="00E763BE" w:rsidRPr="00181ACD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750A8FB1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21655C4" w14:textId="3FB8B1A1" w:rsidR="00E763BE" w:rsidRDefault="00E763BE" w:rsidP="00E763BE">
            <w:pPr>
              <w:spacing w:after="0" w:line="240" w:lineRule="auto"/>
            </w:pPr>
            <w:r>
              <w:t>Education</w:t>
            </w:r>
            <w:r w:rsidR="00A700DC">
              <w:t xml:space="preserve"> (reference: no qualifications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3DE51A45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92D94BF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04B02866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762BEB6A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158D91AC" w14:textId="0DF3441C" w:rsidR="00E763BE" w:rsidRPr="00796C2F" w:rsidRDefault="00E763BE" w:rsidP="003D2B1F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GCSE / O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31A1FFD" w14:textId="51011180" w:rsidR="00E763BE" w:rsidRDefault="003752E1" w:rsidP="00E763BE">
            <w:pPr>
              <w:spacing w:after="0" w:line="240" w:lineRule="auto"/>
            </w:pPr>
            <w:r>
              <w:t>1.0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C4A2911" w14:textId="769E7560" w:rsidR="00E763BE" w:rsidRDefault="003752E1" w:rsidP="00E763BE">
            <w:pPr>
              <w:spacing w:after="0" w:line="240" w:lineRule="auto"/>
            </w:pPr>
            <w:r>
              <w:t>0.13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54164A44" w14:textId="6D83D396" w:rsidR="00E763BE" w:rsidRPr="00B4593B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2211EF8E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EEEA6DF" w14:textId="251FED29" w:rsidR="00E763BE" w:rsidRPr="00796C2F" w:rsidRDefault="00E763BE" w:rsidP="003D2B1F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A-levels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4849ADF" w14:textId="5635599B" w:rsidR="00E763BE" w:rsidRDefault="00B4593B" w:rsidP="00E763BE">
            <w:pPr>
              <w:spacing w:after="0" w:line="240" w:lineRule="auto"/>
            </w:pPr>
            <w:r>
              <w:t>1.3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E361907" w14:textId="5D3BFA52" w:rsidR="00E763BE" w:rsidRDefault="00B4593B" w:rsidP="00E763BE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C6B0E57" w14:textId="4B552086" w:rsidR="00E763BE" w:rsidRPr="00B4593B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4902CBBB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13C7EFFE" w14:textId="0B4E92B6" w:rsidR="00E763BE" w:rsidRPr="00796C2F" w:rsidRDefault="00E763BE" w:rsidP="003D2B1F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784EA7E8" w14:textId="6EF7CF54" w:rsidR="00E763BE" w:rsidRDefault="00C15D54" w:rsidP="00E763BE">
            <w:pPr>
              <w:spacing w:after="0" w:line="240" w:lineRule="auto"/>
            </w:pPr>
            <w:r>
              <w:t>1.4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C8C57CE" w14:textId="51646948" w:rsidR="00E763BE" w:rsidRDefault="00C15D54" w:rsidP="00E763BE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2F1162A9" w14:textId="37788549" w:rsidR="00E763BE" w:rsidRPr="00C15D54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518DD2F7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3A024660" w14:textId="48E321CD" w:rsidR="00E763BE" w:rsidRPr="00796C2F" w:rsidRDefault="00E763BE" w:rsidP="003D2B1F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Post-graduate degre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045290B8" w14:textId="3B50B581" w:rsidR="00E763BE" w:rsidRDefault="00C15D54" w:rsidP="00E763BE">
            <w:pPr>
              <w:spacing w:after="0" w:line="240" w:lineRule="auto"/>
            </w:pPr>
            <w:r>
              <w:t>1.5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E868D07" w14:textId="7DC19B17" w:rsidR="00E763BE" w:rsidRDefault="00C15D54" w:rsidP="00E763BE">
            <w:pPr>
              <w:spacing w:after="0" w:line="240" w:lineRule="auto"/>
            </w:pPr>
            <w:r>
              <w:t>0.12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3ADD297F" w14:textId="7E5C9500" w:rsidR="00E763BE" w:rsidRPr="008503A5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0D2FB9AC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59338F3E" w14:textId="4AEBF2FD" w:rsidR="00E763BE" w:rsidRPr="00796C2F" w:rsidRDefault="00E763BE" w:rsidP="00E763BE">
            <w:pPr>
              <w:spacing w:after="0" w:line="240" w:lineRule="auto"/>
              <w:rPr>
                <w:i/>
                <w:iCs/>
              </w:rPr>
            </w:pPr>
            <w:r>
              <w:t>Device</w:t>
            </w:r>
            <w:r w:rsidR="00303217">
              <w:t xml:space="preserve"> (reference: desktop/laptop)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A0B23A7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8638740" w14:textId="77777777" w:rsidR="00E763BE" w:rsidRDefault="00E763BE" w:rsidP="00E763BE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6D4863F6" w14:textId="77777777" w:rsidR="00E763BE" w:rsidRDefault="00E763BE" w:rsidP="00E763BE">
            <w:pPr>
              <w:spacing w:after="0" w:line="240" w:lineRule="auto"/>
            </w:pPr>
          </w:p>
        </w:tc>
      </w:tr>
      <w:tr w:rsidR="00E763BE" w14:paraId="5DD5995C" w14:textId="77777777" w:rsidTr="17E8E32A">
        <w:tc>
          <w:tcPr>
            <w:tcW w:w="4869" w:type="dxa"/>
            <w:tcBorders>
              <w:top w:val="nil"/>
              <w:bottom w:val="nil"/>
            </w:tcBorders>
          </w:tcPr>
          <w:p w14:paraId="068E9376" w14:textId="66694526" w:rsidR="00E763BE" w:rsidRDefault="00E763BE" w:rsidP="003D2B1F">
            <w:pPr>
              <w:spacing w:after="0" w:line="240" w:lineRule="auto"/>
              <w:ind w:left="720"/>
            </w:pPr>
            <w:r w:rsidRPr="00796C2F">
              <w:rPr>
                <w:i/>
                <w:iCs/>
              </w:rPr>
              <w:t>Smartphone</w:t>
            </w:r>
          </w:p>
        </w:tc>
        <w:tc>
          <w:tcPr>
            <w:tcW w:w="1115" w:type="dxa"/>
            <w:tcBorders>
              <w:top w:val="nil"/>
              <w:bottom w:val="nil"/>
            </w:tcBorders>
          </w:tcPr>
          <w:p w14:paraId="26BBDABA" w14:textId="579FDB20" w:rsidR="00E763BE" w:rsidRDefault="000B1F49" w:rsidP="00E763BE">
            <w:pPr>
              <w:spacing w:after="0" w:line="240" w:lineRule="auto"/>
            </w:pPr>
            <w:r>
              <w:t>-0.4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FC2E8A4" w14:textId="66FBCAF0" w:rsidR="00E763BE" w:rsidRDefault="000B1F49" w:rsidP="00E763BE">
            <w:pPr>
              <w:spacing w:after="0" w:line="240" w:lineRule="auto"/>
            </w:pPr>
            <w:r>
              <w:t>0.05</w:t>
            </w:r>
          </w:p>
        </w:tc>
        <w:tc>
          <w:tcPr>
            <w:tcW w:w="1331" w:type="dxa"/>
            <w:tcBorders>
              <w:top w:val="nil"/>
              <w:bottom w:val="nil"/>
            </w:tcBorders>
          </w:tcPr>
          <w:p w14:paraId="4363919A" w14:textId="468E746F" w:rsidR="00E763BE" w:rsidRPr="000B1F49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  <w:tr w:rsidR="00E763BE" w14:paraId="471BC742" w14:textId="77777777" w:rsidTr="17E8E32A">
        <w:tc>
          <w:tcPr>
            <w:tcW w:w="4869" w:type="dxa"/>
            <w:tcBorders>
              <w:top w:val="nil"/>
            </w:tcBorders>
          </w:tcPr>
          <w:p w14:paraId="459B9CD5" w14:textId="0FB81C73" w:rsidR="00E763BE" w:rsidRPr="00796C2F" w:rsidRDefault="00E763BE" w:rsidP="003D2B1F">
            <w:pPr>
              <w:spacing w:after="0" w:line="240" w:lineRule="auto"/>
              <w:ind w:left="720"/>
              <w:rPr>
                <w:i/>
                <w:iCs/>
              </w:rPr>
            </w:pPr>
            <w:r w:rsidRPr="00796C2F">
              <w:rPr>
                <w:i/>
                <w:iCs/>
              </w:rPr>
              <w:t>Tablet</w:t>
            </w:r>
          </w:p>
        </w:tc>
        <w:tc>
          <w:tcPr>
            <w:tcW w:w="1115" w:type="dxa"/>
            <w:tcBorders>
              <w:top w:val="nil"/>
            </w:tcBorders>
          </w:tcPr>
          <w:p w14:paraId="7DDC61A1" w14:textId="78AD094D" w:rsidR="00E763BE" w:rsidRDefault="006E161B" w:rsidP="00E763BE">
            <w:pPr>
              <w:spacing w:after="0" w:line="240" w:lineRule="auto"/>
            </w:pPr>
            <w:r>
              <w:t>-0.</w:t>
            </w:r>
            <w:r w:rsidR="00996B3C">
              <w:t>2</w:t>
            </w:r>
          </w:p>
        </w:tc>
        <w:tc>
          <w:tcPr>
            <w:tcW w:w="985" w:type="dxa"/>
            <w:tcBorders>
              <w:top w:val="nil"/>
            </w:tcBorders>
          </w:tcPr>
          <w:p w14:paraId="0A9A5DEB" w14:textId="04A14CB1" w:rsidR="00E763BE" w:rsidRDefault="006E161B" w:rsidP="00E763BE">
            <w:pPr>
              <w:spacing w:after="0" w:line="240" w:lineRule="auto"/>
            </w:pPr>
            <w:r>
              <w:t>0.05</w:t>
            </w:r>
          </w:p>
        </w:tc>
        <w:tc>
          <w:tcPr>
            <w:tcW w:w="1331" w:type="dxa"/>
            <w:tcBorders>
              <w:top w:val="nil"/>
            </w:tcBorders>
          </w:tcPr>
          <w:p w14:paraId="5F11C0BC" w14:textId="677B687A" w:rsidR="00E763BE" w:rsidRPr="006E161B" w:rsidRDefault="00217299" w:rsidP="00E763BE">
            <w:pPr>
              <w:spacing w:after="0" w:line="240" w:lineRule="auto"/>
              <w:rPr>
                <w:vertAlign w:val="superscript"/>
              </w:rPr>
            </w:pPr>
            <w:r>
              <w:t>&lt;.001</w:t>
            </w:r>
          </w:p>
        </w:tc>
      </w:tr>
    </w:tbl>
    <w:p w14:paraId="05E14041" w14:textId="2D6AB3A3" w:rsidR="000977C4" w:rsidRDefault="000977C4" w:rsidP="000977C4"/>
    <w:p w14:paraId="717A4CA1" w14:textId="77777777" w:rsidR="000977C4" w:rsidRPr="000977C4" w:rsidRDefault="000977C4" w:rsidP="000977C4"/>
    <w:p w14:paraId="5DE0DA06" w14:textId="16190A73" w:rsidR="00AA57D7" w:rsidRPr="00D60BFC" w:rsidRDefault="00AA57D7" w:rsidP="00CF19F1">
      <w:pPr>
        <w:spacing w:line="360" w:lineRule="auto"/>
        <w:rPr>
          <w:rFonts w:ascii="Calibri" w:hAnsi="Calibri"/>
        </w:rPr>
      </w:pPr>
    </w:p>
    <w:p w14:paraId="22B78731" w14:textId="77777777" w:rsidR="00713AC0" w:rsidRDefault="00713AC0"/>
    <w:sectPr w:rsidR="007E28CF" w:rsidSect="00B90EB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9C5B1E"/>
    <w:multiLevelType w:val="multilevel"/>
    <w:tmpl w:val="97E25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664021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Lynham">
    <w15:presenceInfo w15:providerId="AD" w15:userId="S::lynhamaj@cardiff.ac.uk::7a26211b-b1d8-4766-9e1a-7de8652ea2b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9F1"/>
    <w:rsid w:val="00001B5C"/>
    <w:rsid w:val="000034AE"/>
    <w:rsid w:val="00005512"/>
    <w:rsid w:val="00005725"/>
    <w:rsid w:val="000127FF"/>
    <w:rsid w:val="000166D9"/>
    <w:rsid w:val="000317B7"/>
    <w:rsid w:val="00033371"/>
    <w:rsid w:val="000347CF"/>
    <w:rsid w:val="000360CB"/>
    <w:rsid w:val="000360D7"/>
    <w:rsid w:val="00040E35"/>
    <w:rsid w:val="00043DAA"/>
    <w:rsid w:val="00046B00"/>
    <w:rsid w:val="00056A7C"/>
    <w:rsid w:val="00056AD5"/>
    <w:rsid w:val="000667EE"/>
    <w:rsid w:val="000769B7"/>
    <w:rsid w:val="00085A42"/>
    <w:rsid w:val="00086CA5"/>
    <w:rsid w:val="0009029C"/>
    <w:rsid w:val="000970CD"/>
    <w:rsid w:val="000977C4"/>
    <w:rsid w:val="000A6B46"/>
    <w:rsid w:val="000B1F49"/>
    <w:rsid w:val="000B691D"/>
    <w:rsid w:val="000B7A48"/>
    <w:rsid w:val="000C3322"/>
    <w:rsid w:val="000C7471"/>
    <w:rsid w:val="000D05C8"/>
    <w:rsid w:val="000E2336"/>
    <w:rsid w:val="000F4DCC"/>
    <w:rsid w:val="001066C4"/>
    <w:rsid w:val="001113A7"/>
    <w:rsid w:val="00115CB8"/>
    <w:rsid w:val="00122C9F"/>
    <w:rsid w:val="001235F1"/>
    <w:rsid w:val="00124766"/>
    <w:rsid w:val="00152176"/>
    <w:rsid w:val="00153B31"/>
    <w:rsid w:val="00155161"/>
    <w:rsid w:val="00157E58"/>
    <w:rsid w:val="00163394"/>
    <w:rsid w:val="00174726"/>
    <w:rsid w:val="00181ACD"/>
    <w:rsid w:val="00187CB1"/>
    <w:rsid w:val="001959BE"/>
    <w:rsid w:val="001969CC"/>
    <w:rsid w:val="0019717A"/>
    <w:rsid w:val="00197B4B"/>
    <w:rsid w:val="001A04C5"/>
    <w:rsid w:val="001B1654"/>
    <w:rsid w:val="001B6DEE"/>
    <w:rsid w:val="001C4320"/>
    <w:rsid w:val="001C5740"/>
    <w:rsid w:val="001C662F"/>
    <w:rsid w:val="001D4287"/>
    <w:rsid w:val="001D6212"/>
    <w:rsid w:val="001E144B"/>
    <w:rsid w:val="001F11BF"/>
    <w:rsid w:val="001F1C21"/>
    <w:rsid w:val="00207CE4"/>
    <w:rsid w:val="002105E9"/>
    <w:rsid w:val="00211E22"/>
    <w:rsid w:val="00212E0D"/>
    <w:rsid w:val="00215B96"/>
    <w:rsid w:val="00217299"/>
    <w:rsid w:val="00223C5F"/>
    <w:rsid w:val="002316F2"/>
    <w:rsid w:val="00233B5A"/>
    <w:rsid w:val="0023609D"/>
    <w:rsid w:val="0024761B"/>
    <w:rsid w:val="00251A48"/>
    <w:rsid w:val="00260DB8"/>
    <w:rsid w:val="00266F72"/>
    <w:rsid w:val="0026776F"/>
    <w:rsid w:val="00267FCB"/>
    <w:rsid w:val="002737A1"/>
    <w:rsid w:val="00275CEA"/>
    <w:rsid w:val="002C347F"/>
    <w:rsid w:val="002D4BEA"/>
    <w:rsid w:val="002D6A25"/>
    <w:rsid w:val="002E5B7B"/>
    <w:rsid w:val="002F1337"/>
    <w:rsid w:val="00303217"/>
    <w:rsid w:val="00304072"/>
    <w:rsid w:val="003056B3"/>
    <w:rsid w:val="00310FA1"/>
    <w:rsid w:val="00311C3F"/>
    <w:rsid w:val="0032377A"/>
    <w:rsid w:val="003336E9"/>
    <w:rsid w:val="00340DAB"/>
    <w:rsid w:val="0034333B"/>
    <w:rsid w:val="00352261"/>
    <w:rsid w:val="00357D6B"/>
    <w:rsid w:val="0037506D"/>
    <w:rsid w:val="003752E1"/>
    <w:rsid w:val="00376A4B"/>
    <w:rsid w:val="003774E3"/>
    <w:rsid w:val="003824D3"/>
    <w:rsid w:val="00382814"/>
    <w:rsid w:val="00382E84"/>
    <w:rsid w:val="00390338"/>
    <w:rsid w:val="003A592F"/>
    <w:rsid w:val="003A77D4"/>
    <w:rsid w:val="003B003B"/>
    <w:rsid w:val="003B0557"/>
    <w:rsid w:val="003B0B08"/>
    <w:rsid w:val="003C523D"/>
    <w:rsid w:val="003D0112"/>
    <w:rsid w:val="003D23DA"/>
    <w:rsid w:val="003D2729"/>
    <w:rsid w:val="003D2B1F"/>
    <w:rsid w:val="003E1258"/>
    <w:rsid w:val="003E20AC"/>
    <w:rsid w:val="003E5806"/>
    <w:rsid w:val="003F0C7F"/>
    <w:rsid w:val="003F5C94"/>
    <w:rsid w:val="004000D3"/>
    <w:rsid w:val="00405C87"/>
    <w:rsid w:val="004072DB"/>
    <w:rsid w:val="00410A65"/>
    <w:rsid w:val="00417E00"/>
    <w:rsid w:val="00425A52"/>
    <w:rsid w:val="00427566"/>
    <w:rsid w:val="00445CD8"/>
    <w:rsid w:val="00452198"/>
    <w:rsid w:val="004544E1"/>
    <w:rsid w:val="004640C5"/>
    <w:rsid w:val="0046506E"/>
    <w:rsid w:val="00474D3C"/>
    <w:rsid w:val="004774CC"/>
    <w:rsid w:val="00481289"/>
    <w:rsid w:val="004816F1"/>
    <w:rsid w:val="004871F7"/>
    <w:rsid w:val="00487BE1"/>
    <w:rsid w:val="00493E99"/>
    <w:rsid w:val="00495D24"/>
    <w:rsid w:val="00496830"/>
    <w:rsid w:val="004A0766"/>
    <w:rsid w:val="004A0AD5"/>
    <w:rsid w:val="004A176C"/>
    <w:rsid w:val="004A1F99"/>
    <w:rsid w:val="004A6493"/>
    <w:rsid w:val="004A651C"/>
    <w:rsid w:val="004A6FAE"/>
    <w:rsid w:val="004B1B8A"/>
    <w:rsid w:val="004C21F6"/>
    <w:rsid w:val="004C70DD"/>
    <w:rsid w:val="004D136B"/>
    <w:rsid w:val="004D5875"/>
    <w:rsid w:val="004D644D"/>
    <w:rsid w:val="004E1B02"/>
    <w:rsid w:val="004E2112"/>
    <w:rsid w:val="004F2647"/>
    <w:rsid w:val="00500151"/>
    <w:rsid w:val="00501C50"/>
    <w:rsid w:val="00504A11"/>
    <w:rsid w:val="00521AD0"/>
    <w:rsid w:val="00535D86"/>
    <w:rsid w:val="0054161E"/>
    <w:rsid w:val="00544772"/>
    <w:rsid w:val="00561266"/>
    <w:rsid w:val="0056136A"/>
    <w:rsid w:val="00563CE8"/>
    <w:rsid w:val="005664A4"/>
    <w:rsid w:val="005877DD"/>
    <w:rsid w:val="005948C9"/>
    <w:rsid w:val="005B7341"/>
    <w:rsid w:val="005C2C67"/>
    <w:rsid w:val="005C3663"/>
    <w:rsid w:val="005C6461"/>
    <w:rsid w:val="005D0AFD"/>
    <w:rsid w:val="005D37B1"/>
    <w:rsid w:val="005D5425"/>
    <w:rsid w:val="005E44FD"/>
    <w:rsid w:val="005E47AF"/>
    <w:rsid w:val="005F3253"/>
    <w:rsid w:val="005F641C"/>
    <w:rsid w:val="006018C6"/>
    <w:rsid w:val="00610847"/>
    <w:rsid w:val="00624BD7"/>
    <w:rsid w:val="00625051"/>
    <w:rsid w:val="0063293A"/>
    <w:rsid w:val="00635662"/>
    <w:rsid w:val="0063660D"/>
    <w:rsid w:val="006437AF"/>
    <w:rsid w:val="006601B9"/>
    <w:rsid w:val="00666699"/>
    <w:rsid w:val="006702C1"/>
    <w:rsid w:val="0067091D"/>
    <w:rsid w:val="00680D61"/>
    <w:rsid w:val="00686350"/>
    <w:rsid w:val="00687D1A"/>
    <w:rsid w:val="00695A46"/>
    <w:rsid w:val="006A67CF"/>
    <w:rsid w:val="006B1490"/>
    <w:rsid w:val="006B2725"/>
    <w:rsid w:val="006B4672"/>
    <w:rsid w:val="006B74F7"/>
    <w:rsid w:val="006C08B7"/>
    <w:rsid w:val="006C357B"/>
    <w:rsid w:val="006C7C47"/>
    <w:rsid w:val="006D0B5A"/>
    <w:rsid w:val="006D23E1"/>
    <w:rsid w:val="006E161B"/>
    <w:rsid w:val="006E1A8B"/>
    <w:rsid w:val="00706219"/>
    <w:rsid w:val="00710A51"/>
    <w:rsid w:val="00711553"/>
    <w:rsid w:val="00713AC0"/>
    <w:rsid w:val="00714010"/>
    <w:rsid w:val="0071698A"/>
    <w:rsid w:val="00727F69"/>
    <w:rsid w:val="00730B10"/>
    <w:rsid w:val="00736B96"/>
    <w:rsid w:val="007420E8"/>
    <w:rsid w:val="0076299B"/>
    <w:rsid w:val="00767292"/>
    <w:rsid w:val="007750D8"/>
    <w:rsid w:val="00775D44"/>
    <w:rsid w:val="00781B57"/>
    <w:rsid w:val="00784ADC"/>
    <w:rsid w:val="00792C5A"/>
    <w:rsid w:val="0079374D"/>
    <w:rsid w:val="00796DC9"/>
    <w:rsid w:val="007A271D"/>
    <w:rsid w:val="007B3B53"/>
    <w:rsid w:val="007B64E1"/>
    <w:rsid w:val="007D6D2B"/>
    <w:rsid w:val="007E4858"/>
    <w:rsid w:val="008032D7"/>
    <w:rsid w:val="00807FEC"/>
    <w:rsid w:val="00810D24"/>
    <w:rsid w:val="0081109C"/>
    <w:rsid w:val="00813133"/>
    <w:rsid w:val="008173FA"/>
    <w:rsid w:val="0082325F"/>
    <w:rsid w:val="00832303"/>
    <w:rsid w:val="008503A5"/>
    <w:rsid w:val="008509A3"/>
    <w:rsid w:val="00852B15"/>
    <w:rsid w:val="00852FA0"/>
    <w:rsid w:val="00854023"/>
    <w:rsid w:val="008564C9"/>
    <w:rsid w:val="008650AE"/>
    <w:rsid w:val="008665F2"/>
    <w:rsid w:val="00880936"/>
    <w:rsid w:val="008A3ECF"/>
    <w:rsid w:val="008A6B5E"/>
    <w:rsid w:val="008A7910"/>
    <w:rsid w:val="008B1CDC"/>
    <w:rsid w:val="008C599C"/>
    <w:rsid w:val="008C741F"/>
    <w:rsid w:val="008D141C"/>
    <w:rsid w:val="008E0510"/>
    <w:rsid w:val="008E0ACF"/>
    <w:rsid w:val="008E0C8E"/>
    <w:rsid w:val="008E4DF5"/>
    <w:rsid w:val="008F7424"/>
    <w:rsid w:val="0090136B"/>
    <w:rsid w:val="00902691"/>
    <w:rsid w:val="0090641A"/>
    <w:rsid w:val="0091526A"/>
    <w:rsid w:val="00926B1B"/>
    <w:rsid w:val="009331E0"/>
    <w:rsid w:val="009341E9"/>
    <w:rsid w:val="00936583"/>
    <w:rsid w:val="0093690B"/>
    <w:rsid w:val="0093712C"/>
    <w:rsid w:val="00937225"/>
    <w:rsid w:val="00940886"/>
    <w:rsid w:val="00945699"/>
    <w:rsid w:val="00946478"/>
    <w:rsid w:val="0095242A"/>
    <w:rsid w:val="009528BC"/>
    <w:rsid w:val="009546AA"/>
    <w:rsid w:val="0095749A"/>
    <w:rsid w:val="00962C99"/>
    <w:rsid w:val="009663B9"/>
    <w:rsid w:val="00975639"/>
    <w:rsid w:val="00983027"/>
    <w:rsid w:val="0098538F"/>
    <w:rsid w:val="00990A8D"/>
    <w:rsid w:val="0099495F"/>
    <w:rsid w:val="00994A03"/>
    <w:rsid w:val="00995950"/>
    <w:rsid w:val="00995AE1"/>
    <w:rsid w:val="00996B3C"/>
    <w:rsid w:val="009A23AB"/>
    <w:rsid w:val="009A7C14"/>
    <w:rsid w:val="009B04AE"/>
    <w:rsid w:val="009C0A07"/>
    <w:rsid w:val="009D0308"/>
    <w:rsid w:val="009E06BD"/>
    <w:rsid w:val="009E630C"/>
    <w:rsid w:val="009F4D31"/>
    <w:rsid w:val="009F7966"/>
    <w:rsid w:val="00A025EF"/>
    <w:rsid w:val="00A1468A"/>
    <w:rsid w:val="00A17F80"/>
    <w:rsid w:val="00A24FDF"/>
    <w:rsid w:val="00A315EF"/>
    <w:rsid w:val="00A43684"/>
    <w:rsid w:val="00A47B8E"/>
    <w:rsid w:val="00A61BD6"/>
    <w:rsid w:val="00A66F34"/>
    <w:rsid w:val="00A700DC"/>
    <w:rsid w:val="00A70EDD"/>
    <w:rsid w:val="00A72873"/>
    <w:rsid w:val="00A76346"/>
    <w:rsid w:val="00A83205"/>
    <w:rsid w:val="00A93B39"/>
    <w:rsid w:val="00A95035"/>
    <w:rsid w:val="00A978E5"/>
    <w:rsid w:val="00AA22FA"/>
    <w:rsid w:val="00AA3233"/>
    <w:rsid w:val="00AA5043"/>
    <w:rsid w:val="00AA57D7"/>
    <w:rsid w:val="00AA59B4"/>
    <w:rsid w:val="00AA6983"/>
    <w:rsid w:val="00AB1D96"/>
    <w:rsid w:val="00AB217B"/>
    <w:rsid w:val="00AC0B67"/>
    <w:rsid w:val="00AC5604"/>
    <w:rsid w:val="00AF641E"/>
    <w:rsid w:val="00B05556"/>
    <w:rsid w:val="00B107BB"/>
    <w:rsid w:val="00B10832"/>
    <w:rsid w:val="00B42A76"/>
    <w:rsid w:val="00B4593B"/>
    <w:rsid w:val="00B56477"/>
    <w:rsid w:val="00B61E45"/>
    <w:rsid w:val="00B717C0"/>
    <w:rsid w:val="00B8213D"/>
    <w:rsid w:val="00B90EB0"/>
    <w:rsid w:val="00B9254A"/>
    <w:rsid w:val="00B9345C"/>
    <w:rsid w:val="00B96502"/>
    <w:rsid w:val="00B97D7F"/>
    <w:rsid w:val="00BA51B8"/>
    <w:rsid w:val="00BB4C3E"/>
    <w:rsid w:val="00BD0E46"/>
    <w:rsid w:val="00BD42D6"/>
    <w:rsid w:val="00BE51DB"/>
    <w:rsid w:val="00BE63A5"/>
    <w:rsid w:val="00BF29B9"/>
    <w:rsid w:val="00BF47AE"/>
    <w:rsid w:val="00C0538C"/>
    <w:rsid w:val="00C11C3C"/>
    <w:rsid w:val="00C1228F"/>
    <w:rsid w:val="00C14168"/>
    <w:rsid w:val="00C14831"/>
    <w:rsid w:val="00C15A23"/>
    <w:rsid w:val="00C15CAA"/>
    <w:rsid w:val="00C15D54"/>
    <w:rsid w:val="00C16DAE"/>
    <w:rsid w:val="00C220B1"/>
    <w:rsid w:val="00C27DC9"/>
    <w:rsid w:val="00C3791F"/>
    <w:rsid w:val="00C42DC5"/>
    <w:rsid w:val="00C435F6"/>
    <w:rsid w:val="00C43B2D"/>
    <w:rsid w:val="00C4507B"/>
    <w:rsid w:val="00C4551A"/>
    <w:rsid w:val="00C47379"/>
    <w:rsid w:val="00C51068"/>
    <w:rsid w:val="00C5320B"/>
    <w:rsid w:val="00C54D70"/>
    <w:rsid w:val="00C56D25"/>
    <w:rsid w:val="00C619D7"/>
    <w:rsid w:val="00C634CB"/>
    <w:rsid w:val="00C71DF4"/>
    <w:rsid w:val="00C755D3"/>
    <w:rsid w:val="00C76EEB"/>
    <w:rsid w:val="00C8510E"/>
    <w:rsid w:val="00C91E2C"/>
    <w:rsid w:val="00C92E17"/>
    <w:rsid w:val="00C94E64"/>
    <w:rsid w:val="00C972CD"/>
    <w:rsid w:val="00CA386C"/>
    <w:rsid w:val="00CA4BED"/>
    <w:rsid w:val="00CA6042"/>
    <w:rsid w:val="00CB0E3F"/>
    <w:rsid w:val="00CB1076"/>
    <w:rsid w:val="00CB16AB"/>
    <w:rsid w:val="00CB2175"/>
    <w:rsid w:val="00CB74AD"/>
    <w:rsid w:val="00CC0316"/>
    <w:rsid w:val="00CC1D4A"/>
    <w:rsid w:val="00CC1ECD"/>
    <w:rsid w:val="00CC2F5C"/>
    <w:rsid w:val="00CC3BD7"/>
    <w:rsid w:val="00CC6E81"/>
    <w:rsid w:val="00CD3F06"/>
    <w:rsid w:val="00CE0DEC"/>
    <w:rsid w:val="00CE32EC"/>
    <w:rsid w:val="00CE3602"/>
    <w:rsid w:val="00CE480D"/>
    <w:rsid w:val="00CF00C5"/>
    <w:rsid w:val="00CF19F1"/>
    <w:rsid w:val="00D03630"/>
    <w:rsid w:val="00D0668C"/>
    <w:rsid w:val="00D121A0"/>
    <w:rsid w:val="00D1225C"/>
    <w:rsid w:val="00D16958"/>
    <w:rsid w:val="00D214BD"/>
    <w:rsid w:val="00D2199F"/>
    <w:rsid w:val="00D2688A"/>
    <w:rsid w:val="00D31E63"/>
    <w:rsid w:val="00D34AED"/>
    <w:rsid w:val="00D36799"/>
    <w:rsid w:val="00D45DBF"/>
    <w:rsid w:val="00D55F12"/>
    <w:rsid w:val="00D56442"/>
    <w:rsid w:val="00D56FE2"/>
    <w:rsid w:val="00D74F84"/>
    <w:rsid w:val="00D8391B"/>
    <w:rsid w:val="00D87EDF"/>
    <w:rsid w:val="00D95319"/>
    <w:rsid w:val="00D95409"/>
    <w:rsid w:val="00D96236"/>
    <w:rsid w:val="00D96C5D"/>
    <w:rsid w:val="00D9779D"/>
    <w:rsid w:val="00D97A0F"/>
    <w:rsid w:val="00DA07B9"/>
    <w:rsid w:val="00DA31E0"/>
    <w:rsid w:val="00DA5EE6"/>
    <w:rsid w:val="00DA626F"/>
    <w:rsid w:val="00DA795D"/>
    <w:rsid w:val="00DB14A5"/>
    <w:rsid w:val="00DB55F4"/>
    <w:rsid w:val="00DC0465"/>
    <w:rsid w:val="00DC055B"/>
    <w:rsid w:val="00DC123B"/>
    <w:rsid w:val="00DC4D1C"/>
    <w:rsid w:val="00DD2AFC"/>
    <w:rsid w:val="00DE1008"/>
    <w:rsid w:val="00E04247"/>
    <w:rsid w:val="00E059F8"/>
    <w:rsid w:val="00E06EA5"/>
    <w:rsid w:val="00E10668"/>
    <w:rsid w:val="00E11505"/>
    <w:rsid w:val="00E14333"/>
    <w:rsid w:val="00E276F5"/>
    <w:rsid w:val="00E27C7D"/>
    <w:rsid w:val="00E337A8"/>
    <w:rsid w:val="00E4583F"/>
    <w:rsid w:val="00E52990"/>
    <w:rsid w:val="00E532E5"/>
    <w:rsid w:val="00E56016"/>
    <w:rsid w:val="00E563F3"/>
    <w:rsid w:val="00E600E3"/>
    <w:rsid w:val="00E62002"/>
    <w:rsid w:val="00E656C0"/>
    <w:rsid w:val="00E715E4"/>
    <w:rsid w:val="00E763BE"/>
    <w:rsid w:val="00E765D5"/>
    <w:rsid w:val="00E81180"/>
    <w:rsid w:val="00E82392"/>
    <w:rsid w:val="00E82EBF"/>
    <w:rsid w:val="00E90ED0"/>
    <w:rsid w:val="00E92807"/>
    <w:rsid w:val="00E95440"/>
    <w:rsid w:val="00EA394B"/>
    <w:rsid w:val="00EA57F1"/>
    <w:rsid w:val="00EA7401"/>
    <w:rsid w:val="00EA759E"/>
    <w:rsid w:val="00EC0CFD"/>
    <w:rsid w:val="00EC5F06"/>
    <w:rsid w:val="00ED46F1"/>
    <w:rsid w:val="00ED67C6"/>
    <w:rsid w:val="00EE270C"/>
    <w:rsid w:val="00EE3C8B"/>
    <w:rsid w:val="00EE6FE3"/>
    <w:rsid w:val="00EF18AE"/>
    <w:rsid w:val="00EF35F3"/>
    <w:rsid w:val="00EF55CD"/>
    <w:rsid w:val="00F02044"/>
    <w:rsid w:val="00F02A27"/>
    <w:rsid w:val="00F204C0"/>
    <w:rsid w:val="00F301D8"/>
    <w:rsid w:val="00F36249"/>
    <w:rsid w:val="00F37AF3"/>
    <w:rsid w:val="00F50696"/>
    <w:rsid w:val="00F50B52"/>
    <w:rsid w:val="00F516AD"/>
    <w:rsid w:val="00F61739"/>
    <w:rsid w:val="00F707BE"/>
    <w:rsid w:val="00FA1182"/>
    <w:rsid w:val="00FA1573"/>
    <w:rsid w:val="00FA514E"/>
    <w:rsid w:val="00FB4F03"/>
    <w:rsid w:val="00FB5C3E"/>
    <w:rsid w:val="00FC4488"/>
    <w:rsid w:val="00FC53F3"/>
    <w:rsid w:val="00FD039D"/>
    <w:rsid w:val="00FD04D6"/>
    <w:rsid w:val="00FD6682"/>
    <w:rsid w:val="00FD7FE4"/>
    <w:rsid w:val="00FF6797"/>
    <w:rsid w:val="08E069E7"/>
    <w:rsid w:val="0A43E565"/>
    <w:rsid w:val="17E8E32A"/>
    <w:rsid w:val="2CEF3A1B"/>
    <w:rsid w:val="436EA57F"/>
    <w:rsid w:val="46B2D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AE8C"/>
  <w15:chartTrackingRefBased/>
  <w15:docId w15:val="{78851CEE-C252-2740-BA47-537E7B428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9F1"/>
    <w:pPr>
      <w:spacing w:after="120" w:line="480" w:lineRule="auto"/>
    </w:pPr>
    <w:rPr>
      <w:rFonts w:asciiTheme="majorHAnsi" w:eastAsia="MS Mincho" w:hAnsiTheme="majorHAnsi" w:cs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DEC"/>
    <w:pPr>
      <w:keepNext/>
      <w:keepLines/>
      <w:pBdr>
        <w:bottom w:val="single" w:sz="4" w:space="1" w:color="auto"/>
      </w:pBdr>
      <w:spacing w:before="480" w:after="240" w:line="276" w:lineRule="auto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3AC0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B96"/>
    <w:pPr>
      <w:spacing w:after="0" w:line="240" w:lineRule="auto"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B9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E0DE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CA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763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63BE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3BE"/>
    <w:rPr>
      <w:rFonts w:asciiTheme="majorHAnsi" w:eastAsia="MS Mincho" w:hAnsiTheme="majorHAnsi" w:cs="Times New Roman"/>
    </w:rPr>
  </w:style>
  <w:style w:type="paragraph" w:styleId="Revision">
    <w:name w:val="Revision"/>
    <w:hidden/>
    <w:uiPriority w:val="99"/>
    <w:semiHidden/>
    <w:rsid w:val="008A6B5E"/>
    <w:rPr>
      <w:rFonts w:asciiTheme="majorHAnsi" w:eastAsia="MS Mincho" w:hAnsiTheme="majorHAnsi" w:cs="Times New Roman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13AC0"/>
    <w:rPr>
      <w:rFonts w:asciiTheme="majorHAnsi" w:eastAsiaTheme="majorEastAsia" w:hAnsiTheme="majorHAnsi" w:cstheme="majorBidi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9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88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ynham</dc:creator>
  <cp:keywords/>
  <dc:description/>
  <cp:lastModifiedBy>Amy Lynham</cp:lastModifiedBy>
  <cp:revision>4</cp:revision>
  <dcterms:created xsi:type="dcterms:W3CDTF">2023-08-23T12:39:00Z</dcterms:created>
  <dcterms:modified xsi:type="dcterms:W3CDTF">2023-08-23T12:42:00Z</dcterms:modified>
</cp:coreProperties>
</file>